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44A09" w14:textId="77777777" w:rsidR="002E38F6" w:rsidRPr="00A42E5C" w:rsidRDefault="002E38F6">
      <w:pPr>
        <w:spacing w:after="170" w:line="259" w:lineRule="auto"/>
        <w:ind w:left="0" w:firstLine="0"/>
        <w:jc w:val="left"/>
        <w:rPr>
          <w:color w:val="auto"/>
          <w:lang w:val="en-GB"/>
        </w:rPr>
      </w:pPr>
    </w:p>
    <w:tbl>
      <w:tblPr>
        <w:tblStyle w:val="TableGrid"/>
        <w:tblW w:w="10602" w:type="dxa"/>
        <w:tblInd w:w="229" w:type="dxa"/>
        <w:tblCellMar>
          <w:top w:w="9" w:type="dxa"/>
        </w:tblCellMar>
        <w:tblLook w:val="04A0" w:firstRow="1" w:lastRow="0" w:firstColumn="1" w:lastColumn="0" w:noHBand="0" w:noVBand="1"/>
      </w:tblPr>
      <w:tblGrid>
        <w:gridCol w:w="1518"/>
        <w:gridCol w:w="3385"/>
        <w:gridCol w:w="1212"/>
        <w:gridCol w:w="3759"/>
        <w:gridCol w:w="728"/>
      </w:tblGrid>
      <w:tr w:rsidR="00A42E5C" w:rsidRPr="00A42E5C" w14:paraId="70324889" w14:textId="77777777" w:rsidTr="00A42ED9">
        <w:trPr>
          <w:trHeight w:val="704"/>
        </w:trPr>
        <w:tc>
          <w:tcPr>
            <w:tcW w:w="10602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E19006F" w14:textId="0B73964A" w:rsidR="002E38F6" w:rsidRPr="00A42E5C" w:rsidRDefault="008127E0" w:rsidP="00A42ED9">
            <w:pPr>
              <w:spacing w:after="0" w:line="259" w:lineRule="auto"/>
              <w:ind w:left="291" w:firstLine="0"/>
              <w:jc w:val="center"/>
              <w:rPr>
                <w:color w:val="auto"/>
                <w:lang w:val="en-GB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28"/>
                <w:lang w:val="en-GB"/>
              </w:rPr>
              <w:t xml:space="preserve">Part A - General information about </w:t>
            </w:r>
            <w:r w:rsidR="00BD14DA" w:rsidRPr="00A42E5C">
              <w:rPr>
                <w:rFonts w:ascii="Arial" w:eastAsia="Arial" w:hAnsi="Arial" w:cs="Arial"/>
                <w:b/>
                <w:color w:val="auto"/>
                <w:sz w:val="28"/>
                <w:lang w:val="en-GB"/>
              </w:rPr>
              <w:t xml:space="preserve">the stroke unit of </w:t>
            </w:r>
            <w:r w:rsidRPr="00A42E5C">
              <w:rPr>
                <w:rFonts w:ascii="Arial" w:eastAsia="Arial" w:hAnsi="Arial" w:cs="Arial"/>
                <w:b/>
                <w:color w:val="auto"/>
                <w:sz w:val="28"/>
                <w:lang w:val="en-GB"/>
              </w:rPr>
              <w:t>your hospital</w:t>
            </w:r>
          </w:p>
        </w:tc>
      </w:tr>
      <w:tr w:rsidR="00A42E5C" w:rsidRPr="00A42E5C" w14:paraId="5CF60D42" w14:textId="77777777">
        <w:trPr>
          <w:trHeight w:val="888"/>
        </w:trPr>
        <w:tc>
          <w:tcPr>
            <w:tcW w:w="10602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5415A209" w14:textId="0B4AB453" w:rsidR="002E38F6" w:rsidRPr="00A42E5C" w:rsidRDefault="008127E0" w:rsidP="004677B7">
            <w:pPr>
              <w:tabs>
                <w:tab w:val="center" w:pos="633"/>
                <w:tab w:val="center" w:pos="5280"/>
              </w:tabs>
              <w:spacing w:after="69" w:line="259" w:lineRule="auto"/>
              <w:ind w:left="170" w:firstLine="0"/>
              <w:jc w:val="left"/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</w:pPr>
            <w:r w:rsidRPr="00A42E5C">
              <w:rPr>
                <w:color w:val="auto"/>
                <w:lang w:val="en-GB"/>
              </w:rPr>
              <w:tab/>
              <w:t xml:space="preserve">      </w:t>
            </w:r>
            <w:r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A.1  </w:t>
            </w:r>
            <w:r w:rsidR="00BB12B9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 </w:t>
            </w:r>
            <w:r w:rsidRPr="00A42E5C">
              <w:rPr>
                <w:color w:val="auto"/>
                <w:lang w:val="en-GB"/>
              </w:rPr>
              <w:t xml:space="preserve"> </w:t>
            </w:r>
            <w:r w:rsidRPr="00A42E5C">
              <w:rPr>
                <w:rFonts w:ascii="Arial" w:hAnsi="Arial" w:cs="Arial"/>
                <w:b/>
                <w:color w:val="auto"/>
                <w:sz w:val="24"/>
                <w:lang w:val="en-GB"/>
              </w:rPr>
              <w:t xml:space="preserve">What </w:t>
            </w:r>
            <w:r w:rsidR="00F04116" w:rsidRPr="00A42E5C">
              <w:rPr>
                <w:rFonts w:ascii="Arial" w:hAnsi="Arial" w:cs="Arial"/>
                <w:b/>
                <w:color w:val="auto"/>
                <w:sz w:val="24"/>
                <w:lang w:val="en-GB"/>
              </w:rPr>
              <w:t xml:space="preserve">is the </w:t>
            </w:r>
            <w:r w:rsidRPr="00A42E5C">
              <w:rPr>
                <w:rFonts w:ascii="Arial" w:hAnsi="Arial" w:cs="Arial"/>
                <w:b/>
                <w:color w:val="auto"/>
                <w:sz w:val="24"/>
                <w:lang w:val="en-GB"/>
              </w:rPr>
              <w:t xml:space="preserve">type of </w:t>
            </w:r>
            <w:r w:rsidR="00BD14DA" w:rsidRPr="00A42E5C">
              <w:rPr>
                <w:rFonts w:ascii="Arial" w:hAnsi="Arial" w:cs="Arial"/>
                <w:b/>
                <w:color w:val="auto"/>
                <w:sz w:val="24"/>
                <w:lang w:val="en-GB"/>
              </w:rPr>
              <w:t xml:space="preserve">the </w:t>
            </w:r>
            <w:r w:rsidRPr="00A42E5C">
              <w:rPr>
                <w:rFonts w:ascii="Arial" w:hAnsi="Arial" w:cs="Arial"/>
                <w:b/>
                <w:color w:val="auto"/>
                <w:sz w:val="24"/>
                <w:lang w:val="en-GB"/>
              </w:rPr>
              <w:t>stroke unit? (</w:t>
            </w:r>
            <w:r w:rsidR="000C4289" w:rsidRPr="00A42E5C">
              <w:rPr>
                <w:rFonts w:ascii="Arial" w:hAnsi="Arial" w:cs="Arial"/>
                <w:b/>
                <w:color w:val="auto"/>
                <w:sz w:val="24"/>
                <w:lang w:val="en-GB"/>
              </w:rPr>
              <w:t>Level</w:t>
            </w:r>
            <w:r w:rsidRPr="00A42E5C">
              <w:rPr>
                <w:rFonts w:ascii="Arial" w:hAnsi="Arial" w:cs="Arial"/>
                <w:b/>
                <w:color w:val="auto"/>
                <w:sz w:val="24"/>
                <w:lang w:val="en-GB"/>
              </w:rPr>
              <w:t xml:space="preserve"> of certification) </w:t>
            </w:r>
            <w:r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 xml:space="preserve">(Please provide only one answer) </w:t>
            </w:r>
          </w:p>
        </w:tc>
      </w:tr>
      <w:tr w:rsidR="00A42E5C" w:rsidRPr="00A42E5C" w14:paraId="349B2DBE" w14:textId="77777777" w:rsidTr="008127E0">
        <w:trPr>
          <w:trHeight w:val="519"/>
        </w:trPr>
        <w:tc>
          <w:tcPr>
            <w:tcW w:w="493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677C95" w14:textId="77777777" w:rsidR="002E38F6" w:rsidRPr="00A42E5C" w:rsidRDefault="008127E0">
            <w:pPr>
              <w:spacing w:after="0" w:line="259" w:lineRule="auto"/>
              <w:ind w:left="121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>Supraregional stroke unit</w:t>
            </w:r>
          </w:p>
        </w:tc>
        <w:tc>
          <w:tcPr>
            <w:tcW w:w="12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2357A4" w14:textId="77777777" w:rsidR="002E38F6" w:rsidRPr="00A42E5C" w:rsidRDefault="008127E0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E5FD8E" w14:textId="77777777" w:rsidR="002E38F6" w:rsidRPr="00A42E5C" w:rsidRDefault="008127E0">
            <w:pPr>
              <w:spacing w:after="0" w:line="259" w:lineRule="auto"/>
              <w:ind w:left="125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>Regional stroke unit</w:t>
            </w:r>
          </w:p>
        </w:tc>
        <w:tc>
          <w:tcPr>
            <w:tcW w:w="6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633CF54B" w14:textId="77777777" w:rsidR="002E38F6" w:rsidRPr="00A42E5C" w:rsidRDefault="008127E0">
            <w:pPr>
              <w:spacing w:after="0" w:line="259" w:lineRule="auto"/>
              <w:ind w:left="14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2706F156" w14:textId="77777777" w:rsidTr="008127E0">
        <w:trPr>
          <w:trHeight w:val="539"/>
        </w:trPr>
        <w:tc>
          <w:tcPr>
            <w:tcW w:w="4932" w:type="dxa"/>
            <w:gridSpan w:val="2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4036904A" w14:textId="4BF47F76" w:rsidR="002E38F6" w:rsidRPr="00A42E5C" w:rsidRDefault="008127E0">
            <w:pPr>
              <w:spacing w:after="0" w:line="259" w:lineRule="auto"/>
              <w:ind w:left="121" w:firstLine="0"/>
              <w:jc w:val="left"/>
              <w:rPr>
                <w:color w:val="auto"/>
              </w:rPr>
            </w:pPr>
            <w:r w:rsidRPr="00A42E5C">
              <w:rPr>
                <w:rFonts w:ascii="Arial" w:hAnsi="Arial" w:cs="Arial"/>
                <w:color w:val="auto"/>
                <w:lang w:val="en-US"/>
              </w:rPr>
              <w:t>Telemedic</w:t>
            </w:r>
            <w:r w:rsidR="00F04116" w:rsidRPr="00A42E5C">
              <w:rPr>
                <w:rFonts w:ascii="Arial" w:hAnsi="Arial" w:cs="Arial"/>
                <w:color w:val="auto"/>
                <w:lang w:val="en-US"/>
              </w:rPr>
              <w:t>ally</w:t>
            </w:r>
            <w:r w:rsidRPr="00A42E5C">
              <w:rPr>
                <w:rFonts w:ascii="Arial" w:hAnsi="Arial" w:cs="Arial"/>
                <w:color w:val="auto"/>
                <w:lang w:val="en-US"/>
              </w:rPr>
              <w:t xml:space="preserve">-connected </w:t>
            </w:r>
            <w:r w:rsidRPr="00A42E5C">
              <w:rPr>
                <w:rFonts w:ascii="Arial" w:eastAsia="Arial" w:hAnsi="Arial" w:cs="Arial"/>
                <w:color w:val="auto"/>
              </w:rPr>
              <w:t>stroke uni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084A3E8D" w14:textId="77777777" w:rsidR="002E38F6" w:rsidRPr="00A42E5C" w:rsidRDefault="008127E0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234E6EA2" w14:textId="77777777" w:rsidR="002E38F6" w:rsidRPr="00A42E5C" w:rsidRDefault="008127E0">
            <w:pPr>
              <w:spacing w:after="0" w:line="259" w:lineRule="auto"/>
              <w:ind w:left="5" w:firstLine="0"/>
              <w:jc w:val="left"/>
              <w:rPr>
                <w:color w:val="auto"/>
              </w:rPr>
            </w:pPr>
            <w:r w:rsidRPr="00A42E5C">
              <w:rPr>
                <w:rFonts w:ascii="Times New Roman" w:eastAsia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 w14:paraId="12F6F44D" w14:textId="77777777" w:rsidR="002E38F6" w:rsidRPr="00A42E5C" w:rsidRDefault="008127E0">
            <w:pPr>
              <w:spacing w:after="0" w:line="259" w:lineRule="auto"/>
              <w:ind w:left="5" w:firstLine="0"/>
              <w:jc w:val="left"/>
              <w:rPr>
                <w:color w:val="auto"/>
              </w:rPr>
            </w:pPr>
            <w:r w:rsidRPr="00A42E5C">
              <w:rPr>
                <w:rFonts w:ascii="Times New Roman" w:eastAsia="Times New Roman" w:hAnsi="Times New Roman" w:cs="Times New Roman"/>
                <w:color w:val="auto"/>
              </w:rPr>
              <w:t xml:space="preserve"> </w:t>
            </w:r>
          </w:p>
        </w:tc>
      </w:tr>
      <w:tr w:rsidR="00A42E5C" w:rsidRPr="00A42E5C" w14:paraId="6A6CE5D5" w14:textId="77777777" w:rsidTr="008127E0">
        <w:trPr>
          <w:trHeight w:val="1163"/>
        </w:trPr>
        <w:tc>
          <w:tcPr>
            <w:tcW w:w="10602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54CA27FD" w14:textId="0FAD1CEC" w:rsidR="008127E0" w:rsidRPr="00A42E5C" w:rsidRDefault="008127E0" w:rsidP="004677B7">
            <w:pPr>
              <w:spacing w:after="0" w:line="259" w:lineRule="auto"/>
              <w:ind w:left="170" w:firstLine="0"/>
              <w:jc w:val="left"/>
              <w:rPr>
                <w:rFonts w:ascii="Arial" w:hAnsi="Arial" w:cs="Arial"/>
                <w:b/>
                <w:color w:val="auto"/>
                <w:lang w:val="en-GB"/>
              </w:rPr>
            </w:pPr>
            <w:r w:rsidRPr="00A42E5C">
              <w:rPr>
                <w:rFonts w:ascii="Arial" w:hAnsi="Arial" w:cs="Arial"/>
                <w:b/>
                <w:color w:val="auto"/>
                <w:sz w:val="24"/>
                <w:lang w:val="en-GB"/>
              </w:rPr>
              <w:t xml:space="preserve">     A.2.   </w:t>
            </w:r>
            <w:r w:rsidR="00BB12B9" w:rsidRPr="00A42E5C">
              <w:rPr>
                <w:rFonts w:ascii="Arial" w:hAnsi="Arial" w:cs="Arial"/>
                <w:b/>
                <w:color w:val="auto"/>
                <w:sz w:val="24"/>
                <w:lang w:val="en-GB"/>
              </w:rPr>
              <w:t xml:space="preserve">Total number of ischemic strokes/TIA treated at your </w:t>
            </w:r>
            <w:r w:rsidR="00BD14DA" w:rsidRPr="00A42E5C">
              <w:rPr>
                <w:rFonts w:ascii="Arial" w:hAnsi="Arial" w:cs="Arial"/>
                <w:b/>
                <w:color w:val="auto"/>
                <w:sz w:val="24"/>
                <w:lang w:val="en-GB"/>
              </w:rPr>
              <w:t xml:space="preserve">stroke unit </w:t>
            </w:r>
            <w:r w:rsidR="00BB12B9" w:rsidRPr="00A42E5C">
              <w:rPr>
                <w:rFonts w:ascii="Arial" w:hAnsi="Arial" w:cs="Arial"/>
                <w:b/>
                <w:color w:val="auto"/>
                <w:sz w:val="24"/>
                <w:lang w:val="en-GB"/>
              </w:rPr>
              <w:t>in 2023</w:t>
            </w:r>
            <w:r w:rsidR="000F1373" w:rsidRPr="00A42E5C">
              <w:rPr>
                <w:rFonts w:ascii="Arial" w:hAnsi="Arial" w:cs="Arial"/>
                <w:b/>
                <w:color w:val="auto"/>
                <w:sz w:val="24"/>
                <w:lang w:val="en-GB"/>
              </w:rPr>
              <w:t xml:space="preserve"> </w:t>
            </w:r>
            <w:r w:rsidR="00BB12B9"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>(Please provide only one answer)</w:t>
            </w:r>
          </w:p>
        </w:tc>
      </w:tr>
      <w:tr w:rsidR="00A42E5C" w:rsidRPr="00A42E5C" w14:paraId="5A6C110F" w14:textId="77777777" w:rsidTr="008127E0">
        <w:trPr>
          <w:trHeight w:val="519"/>
        </w:trPr>
        <w:tc>
          <w:tcPr>
            <w:tcW w:w="152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nil"/>
            </w:tcBorders>
            <w:vAlign w:val="center"/>
          </w:tcPr>
          <w:p w14:paraId="6EB9FCCF" w14:textId="77777777" w:rsidR="002E38F6" w:rsidRPr="00A42E5C" w:rsidRDefault="008127E0">
            <w:pPr>
              <w:spacing w:after="0" w:line="259" w:lineRule="auto"/>
              <w:ind w:left="121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&lt; 250 </w:t>
            </w:r>
          </w:p>
        </w:tc>
        <w:tc>
          <w:tcPr>
            <w:tcW w:w="341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02488A2" w14:textId="77777777" w:rsidR="002E38F6" w:rsidRPr="00A42E5C" w:rsidRDefault="002E38F6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12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9A9D5F" w14:textId="77777777" w:rsidR="002E38F6" w:rsidRPr="00A42E5C" w:rsidRDefault="008127E0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941C5A" w14:textId="77777777" w:rsidR="002E38F6" w:rsidRPr="00A42E5C" w:rsidRDefault="008127E0">
            <w:pPr>
              <w:spacing w:after="0" w:line="259" w:lineRule="auto"/>
              <w:ind w:left="125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750 - 999 </w:t>
            </w:r>
          </w:p>
        </w:tc>
        <w:tc>
          <w:tcPr>
            <w:tcW w:w="6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1F10968B" w14:textId="77777777" w:rsidR="002E38F6" w:rsidRPr="00A42E5C" w:rsidRDefault="008127E0">
            <w:pPr>
              <w:spacing w:after="0" w:line="259" w:lineRule="auto"/>
              <w:ind w:left="14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76E2549F" w14:textId="77777777" w:rsidTr="008127E0">
        <w:trPr>
          <w:trHeight w:val="500"/>
        </w:trPr>
        <w:tc>
          <w:tcPr>
            <w:tcW w:w="15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nil"/>
            </w:tcBorders>
            <w:vAlign w:val="center"/>
          </w:tcPr>
          <w:p w14:paraId="7ED75FFC" w14:textId="77777777" w:rsidR="002E38F6" w:rsidRPr="00A42E5C" w:rsidRDefault="008127E0">
            <w:pPr>
              <w:spacing w:after="0" w:line="259" w:lineRule="auto"/>
              <w:ind w:left="121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251 - 500 </w:t>
            </w:r>
          </w:p>
        </w:tc>
        <w:tc>
          <w:tcPr>
            <w:tcW w:w="34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78A4A33" w14:textId="77777777" w:rsidR="002E38F6" w:rsidRPr="00A42E5C" w:rsidRDefault="002E38F6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4D3F8B" w14:textId="77777777" w:rsidR="002E38F6" w:rsidRPr="00A42E5C" w:rsidRDefault="008127E0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8BC077" w14:textId="77777777" w:rsidR="002E38F6" w:rsidRPr="00A42E5C" w:rsidRDefault="008127E0">
            <w:pPr>
              <w:spacing w:after="0" w:line="259" w:lineRule="auto"/>
              <w:ind w:left="125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1000 - 1250 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79637091" w14:textId="77777777" w:rsidR="002E38F6" w:rsidRPr="00A42E5C" w:rsidRDefault="008127E0">
            <w:pPr>
              <w:spacing w:after="0" w:line="259" w:lineRule="auto"/>
              <w:ind w:left="14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5E05B786" w14:textId="77777777" w:rsidTr="008127E0">
        <w:trPr>
          <w:trHeight w:val="519"/>
        </w:trPr>
        <w:tc>
          <w:tcPr>
            <w:tcW w:w="152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14:paraId="63D551F8" w14:textId="77777777" w:rsidR="002E38F6" w:rsidRPr="00A42E5C" w:rsidRDefault="008127E0">
            <w:pPr>
              <w:spacing w:after="0" w:line="259" w:lineRule="auto"/>
              <w:ind w:left="121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501 - 749 </w:t>
            </w:r>
          </w:p>
        </w:tc>
        <w:tc>
          <w:tcPr>
            <w:tcW w:w="3410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</w:tcPr>
          <w:p w14:paraId="09B67AD4" w14:textId="77777777" w:rsidR="002E38F6" w:rsidRPr="00A42E5C" w:rsidRDefault="002E38F6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892C16D" w14:textId="77777777" w:rsidR="002E38F6" w:rsidRPr="00A42E5C" w:rsidRDefault="008127E0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71134517" w14:textId="77777777" w:rsidR="002E38F6" w:rsidRPr="00A42E5C" w:rsidRDefault="008127E0">
            <w:pPr>
              <w:spacing w:after="0" w:line="259" w:lineRule="auto"/>
              <w:ind w:left="125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≥ 1250 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B4E8309" w14:textId="77777777" w:rsidR="002E38F6" w:rsidRPr="00A42E5C" w:rsidRDefault="008127E0">
            <w:pPr>
              <w:spacing w:after="0" w:line="259" w:lineRule="auto"/>
              <w:ind w:left="14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714453F9" w14:textId="77777777" w:rsidTr="008127E0">
        <w:trPr>
          <w:trHeight w:val="888"/>
        </w:trPr>
        <w:tc>
          <w:tcPr>
            <w:tcW w:w="10602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1C5E85EB" w14:textId="7F3B4440" w:rsidR="008127E0" w:rsidRPr="00A42E5C" w:rsidRDefault="008127E0" w:rsidP="004677B7">
            <w:pPr>
              <w:spacing w:after="0"/>
              <w:ind w:left="170" w:firstLine="0"/>
              <w:rPr>
                <w:color w:val="auto"/>
                <w:lang w:val="en-GB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   </w:t>
            </w:r>
            <w:r w:rsidR="000C4289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</w:t>
            </w:r>
            <w:r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A.3    Number of beds in your stroke unit </w:t>
            </w:r>
            <w:r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>(Please provide only one answer)</w:t>
            </w:r>
          </w:p>
        </w:tc>
      </w:tr>
      <w:tr w:rsidR="00A42E5C" w:rsidRPr="00A42E5C" w14:paraId="7FF3EDAC" w14:textId="77777777" w:rsidTr="008127E0">
        <w:trPr>
          <w:trHeight w:val="519"/>
        </w:trPr>
        <w:tc>
          <w:tcPr>
            <w:tcW w:w="152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nil"/>
            </w:tcBorders>
            <w:vAlign w:val="center"/>
          </w:tcPr>
          <w:p w14:paraId="65565BDC" w14:textId="77777777" w:rsidR="002E38F6" w:rsidRPr="00A42E5C" w:rsidRDefault="008127E0">
            <w:pPr>
              <w:spacing w:after="0" w:line="259" w:lineRule="auto"/>
              <w:ind w:left="121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≤ 4 </w:t>
            </w:r>
          </w:p>
        </w:tc>
        <w:tc>
          <w:tcPr>
            <w:tcW w:w="341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D0EF00C" w14:textId="77777777" w:rsidR="002E38F6" w:rsidRPr="00A42E5C" w:rsidRDefault="002E38F6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12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1BD022" w14:textId="77777777" w:rsidR="002E38F6" w:rsidRPr="00A42E5C" w:rsidRDefault="008127E0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0C5EAD" w14:textId="77777777" w:rsidR="002E38F6" w:rsidRPr="00A42E5C" w:rsidRDefault="008127E0">
            <w:pPr>
              <w:spacing w:after="0" w:line="259" w:lineRule="auto"/>
              <w:ind w:left="125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9 </w:t>
            </w:r>
            <w:r w:rsidR="00BB12B9" w:rsidRPr="00A42E5C">
              <w:rPr>
                <w:rFonts w:ascii="Arial" w:eastAsia="Arial" w:hAnsi="Arial" w:cs="Arial"/>
                <w:color w:val="auto"/>
              </w:rPr>
              <w:t>-</w:t>
            </w:r>
            <w:r w:rsidRPr="00A42E5C">
              <w:rPr>
                <w:rFonts w:ascii="Arial" w:eastAsia="Arial" w:hAnsi="Arial" w:cs="Arial"/>
                <w:color w:val="auto"/>
              </w:rPr>
              <w:t xml:space="preserve"> 12 </w:t>
            </w:r>
          </w:p>
        </w:tc>
        <w:tc>
          <w:tcPr>
            <w:tcW w:w="6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2C98E0C7" w14:textId="77777777" w:rsidR="002E38F6" w:rsidRPr="00A42E5C" w:rsidRDefault="008127E0">
            <w:pPr>
              <w:spacing w:after="0" w:line="259" w:lineRule="auto"/>
              <w:ind w:left="14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6D0B2476" w14:textId="77777777" w:rsidTr="008127E0">
        <w:trPr>
          <w:trHeight w:val="500"/>
        </w:trPr>
        <w:tc>
          <w:tcPr>
            <w:tcW w:w="15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nil"/>
            </w:tcBorders>
            <w:vAlign w:val="center"/>
          </w:tcPr>
          <w:p w14:paraId="4BF1CA98" w14:textId="77777777" w:rsidR="002E38F6" w:rsidRPr="00A42E5C" w:rsidRDefault="008127E0">
            <w:pPr>
              <w:spacing w:after="0" w:line="259" w:lineRule="auto"/>
              <w:ind w:left="121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5 </w:t>
            </w:r>
            <w:r w:rsidR="00BB12B9" w:rsidRPr="00A42E5C">
              <w:rPr>
                <w:rFonts w:ascii="Arial" w:eastAsia="Arial" w:hAnsi="Arial" w:cs="Arial"/>
                <w:color w:val="auto"/>
              </w:rPr>
              <w:t>-</w:t>
            </w:r>
            <w:r w:rsidRPr="00A42E5C">
              <w:rPr>
                <w:rFonts w:ascii="Arial" w:eastAsia="Arial" w:hAnsi="Arial" w:cs="Arial"/>
                <w:color w:val="auto"/>
              </w:rPr>
              <w:t xml:space="preserve"> 6 </w:t>
            </w:r>
          </w:p>
        </w:tc>
        <w:tc>
          <w:tcPr>
            <w:tcW w:w="34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5F6090E" w14:textId="77777777" w:rsidR="002E38F6" w:rsidRPr="00A42E5C" w:rsidRDefault="002E38F6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C61DC7" w14:textId="77777777" w:rsidR="002E38F6" w:rsidRPr="00A42E5C" w:rsidRDefault="008127E0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711DE8" w14:textId="77777777" w:rsidR="002E38F6" w:rsidRPr="00A42E5C" w:rsidRDefault="008127E0">
            <w:pPr>
              <w:spacing w:after="0" w:line="259" w:lineRule="auto"/>
              <w:ind w:left="125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&gt; 12 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3795131E" w14:textId="77777777" w:rsidR="002E38F6" w:rsidRPr="00A42E5C" w:rsidRDefault="008127E0">
            <w:pPr>
              <w:spacing w:after="0" w:line="259" w:lineRule="auto"/>
              <w:ind w:left="14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783C4183" w14:textId="77777777" w:rsidTr="004677B7">
        <w:trPr>
          <w:trHeight w:val="526"/>
        </w:trPr>
        <w:tc>
          <w:tcPr>
            <w:tcW w:w="152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14:paraId="5F82B668" w14:textId="77777777" w:rsidR="002E38F6" w:rsidRPr="00A42E5C" w:rsidRDefault="008127E0">
            <w:pPr>
              <w:spacing w:after="0" w:line="259" w:lineRule="auto"/>
              <w:ind w:left="121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7 </w:t>
            </w:r>
            <w:r w:rsidR="00BB12B9" w:rsidRPr="00A42E5C">
              <w:rPr>
                <w:rFonts w:ascii="Arial" w:eastAsia="Arial" w:hAnsi="Arial" w:cs="Arial"/>
                <w:color w:val="auto"/>
              </w:rPr>
              <w:t>-</w:t>
            </w:r>
            <w:r w:rsidRPr="00A42E5C">
              <w:rPr>
                <w:rFonts w:ascii="Arial" w:eastAsia="Arial" w:hAnsi="Arial" w:cs="Arial"/>
                <w:color w:val="auto"/>
              </w:rPr>
              <w:t xml:space="preserve"> 8 </w:t>
            </w:r>
          </w:p>
        </w:tc>
        <w:tc>
          <w:tcPr>
            <w:tcW w:w="3410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</w:tcPr>
          <w:p w14:paraId="349C9138" w14:textId="77777777" w:rsidR="002E38F6" w:rsidRPr="00A42E5C" w:rsidRDefault="002E38F6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757BD839" w14:textId="77777777" w:rsidR="002E38F6" w:rsidRPr="00A42E5C" w:rsidRDefault="008127E0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4453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 w14:paraId="2B22FC78" w14:textId="77777777" w:rsidR="002E38F6" w:rsidRPr="00A42E5C" w:rsidRDefault="008127E0">
            <w:pPr>
              <w:spacing w:after="0" w:line="259" w:lineRule="auto"/>
              <w:ind w:left="5" w:firstLine="0"/>
              <w:jc w:val="left"/>
              <w:rPr>
                <w:color w:val="auto"/>
              </w:rPr>
            </w:pPr>
            <w:r w:rsidRPr="00A42E5C">
              <w:rPr>
                <w:rFonts w:ascii="Times New Roman" w:eastAsia="Times New Roman" w:hAnsi="Times New Roman" w:cs="Times New Roman"/>
                <w:color w:val="auto"/>
              </w:rPr>
              <w:t xml:space="preserve"> </w:t>
            </w:r>
          </w:p>
        </w:tc>
      </w:tr>
      <w:tr w:rsidR="00A42E5C" w:rsidRPr="00A42E5C" w14:paraId="2CD0CA9B" w14:textId="77777777" w:rsidTr="004677B7">
        <w:trPr>
          <w:trHeight w:val="886"/>
        </w:trPr>
        <w:tc>
          <w:tcPr>
            <w:tcW w:w="10602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3AAA2817" w14:textId="1FB64622" w:rsidR="00BB12B9" w:rsidRPr="00A42E5C" w:rsidRDefault="00BB12B9" w:rsidP="004677B7">
            <w:pPr>
              <w:spacing w:after="0" w:line="259" w:lineRule="auto"/>
              <w:ind w:left="180"/>
              <w:jc w:val="left"/>
              <w:rPr>
                <w:color w:val="auto"/>
                <w:lang w:val="en-GB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   </w:t>
            </w:r>
            <w:r w:rsidR="000C4289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</w:t>
            </w:r>
            <w:r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A.4    Is it a university hospital? </w:t>
            </w:r>
            <w:r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>(Please provide only one answer)</w:t>
            </w:r>
          </w:p>
        </w:tc>
      </w:tr>
      <w:tr w:rsidR="00A42E5C" w:rsidRPr="00A42E5C" w14:paraId="443D2D3B" w14:textId="77777777" w:rsidTr="008127E0">
        <w:trPr>
          <w:trHeight w:val="552"/>
        </w:trPr>
        <w:tc>
          <w:tcPr>
            <w:tcW w:w="1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14:paraId="60F96463" w14:textId="77777777" w:rsidR="002E38F6" w:rsidRPr="00A42E5C" w:rsidRDefault="00BB12B9">
            <w:pPr>
              <w:spacing w:after="0" w:line="259" w:lineRule="auto"/>
              <w:ind w:left="121" w:firstLine="0"/>
              <w:jc w:val="left"/>
              <w:rPr>
                <w:rFonts w:ascii="Arial" w:hAnsi="Arial" w:cs="Arial"/>
                <w:color w:val="auto"/>
              </w:rPr>
            </w:pPr>
            <w:r w:rsidRPr="00A42E5C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341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</w:tcPr>
          <w:p w14:paraId="5A8D2020" w14:textId="77777777" w:rsidR="002E38F6" w:rsidRPr="00A42E5C" w:rsidRDefault="002E38F6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12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7316569F" w14:textId="77777777" w:rsidR="002E38F6" w:rsidRPr="00A42E5C" w:rsidRDefault="008127E0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B05FA4A" w14:textId="77777777" w:rsidR="002E38F6" w:rsidRPr="00A42E5C" w:rsidRDefault="008127E0">
            <w:pPr>
              <w:spacing w:after="0" w:line="259" w:lineRule="auto"/>
              <w:ind w:left="125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  <w:sz w:val="24"/>
              </w:rPr>
              <w:t>N</w:t>
            </w:r>
            <w:r w:rsidR="00BB12B9" w:rsidRPr="00A42E5C">
              <w:rPr>
                <w:rFonts w:ascii="Arial" w:eastAsia="Arial" w:hAnsi="Arial" w:cs="Arial"/>
                <w:color w:val="auto"/>
                <w:sz w:val="24"/>
              </w:rPr>
              <w:t>o</w:t>
            </w:r>
          </w:p>
        </w:tc>
        <w:tc>
          <w:tcPr>
            <w:tcW w:w="67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F5FAB57" w14:textId="77777777" w:rsidR="002E38F6" w:rsidRPr="00A42E5C" w:rsidRDefault="008127E0">
            <w:pPr>
              <w:spacing w:after="0" w:line="259" w:lineRule="auto"/>
              <w:ind w:left="14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69010F89" w14:textId="77777777" w:rsidTr="00BB12B9">
        <w:trPr>
          <w:trHeight w:val="888"/>
        </w:trPr>
        <w:tc>
          <w:tcPr>
            <w:tcW w:w="10602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79FCF763" w14:textId="2EAD5BFF" w:rsidR="00BB12B9" w:rsidRPr="00A42E5C" w:rsidRDefault="00BB12B9" w:rsidP="004677B7">
            <w:pPr>
              <w:spacing w:after="0" w:line="259" w:lineRule="auto"/>
              <w:ind w:left="170" w:firstLine="0"/>
              <w:jc w:val="left"/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   </w:t>
            </w:r>
            <w:r w:rsidR="000C4289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</w:t>
            </w:r>
            <w:r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A.5    Does your hospital have its own cardiology department? </w:t>
            </w:r>
          </w:p>
          <w:p w14:paraId="78AB91B0" w14:textId="77777777" w:rsidR="00BB12B9" w:rsidRPr="00A42E5C" w:rsidRDefault="00BB12B9" w:rsidP="008127E0">
            <w:pPr>
              <w:spacing w:after="0" w:line="259" w:lineRule="auto"/>
              <w:ind w:left="0" w:firstLine="0"/>
              <w:jc w:val="left"/>
              <w:rPr>
                <w:color w:val="auto"/>
                <w:lang w:val="en-GB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 xml:space="preserve">                 (Please provide only one answer)</w:t>
            </w:r>
          </w:p>
        </w:tc>
      </w:tr>
      <w:tr w:rsidR="00A42E5C" w:rsidRPr="00A42E5C" w14:paraId="764CD89B" w14:textId="77777777" w:rsidTr="008127E0">
        <w:trPr>
          <w:trHeight w:val="533"/>
        </w:trPr>
        <w:tc>
          <w:tcPr>
            <w:tcW w:w="15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14:paraId="68BDEBAF" w14:textId="77777777" w:rsidR="002E38F6" w:rsidRPr="00A42E5C" w:rsidRDefault="00BB12B9">
            <w:pPr>
              <w:spacing w:after="0" w:line="259" w:lineRule="auto"/>
              <w:ind w:left="121" w:firstLine="0"/>
              <w:jc w:val="left"/>
              <w:rPr>
                <w:color w:val="auto"/>
              </w:rPr>
            </w:pPr>
            <w:r w:rsidRPr="00A42E5C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341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</w:tcPr>
          <w:p w14:paraId="59078E83" w14:textId="77777777" w:rsidR="002E38F6" w:rsidRPr="00A42E5C" w:rsidRDefault="002E38F6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12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1F30DB0" w14:textId="77777777" w:rsidR="002E38F6" w:rsidRPr="00A42E5C" w:rsidRDefault="008127E0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460C11A" w14:textId="77777777" w:rsidR="002E38F6" w:rsidRPr="00A42E5C" w:rsidRDefault="00BB12B9">
            <w:pPr>
              <w:spacing w:after="0" w:line="259" w:lineRule="auto"/>
              <w:ind w:left="125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  <w:sz w:val="24"/>
              </w:rPr>
              <w:t>No</w:t>
            </w:r>
            <w:r w:rsidR="008127E0" w:rsidRPr="00A42E5C">
              <w:rPr>
                <w:rFonts w:ascii="Arial" w:eastAsia="Arial" w:hAnsi="Arial" w:cs="Arial"/>
                <w:color w:val="auto"/>
              </w:rPr>
              <w:t xml:space="preserve"> </w:t>
            </w:r>
          </w:p>
        </w:tc>
        <w:tc>
          <w:tcPr>
            <w:tcW w:w="67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EDCC3B4" w14:textId="77777777" w:rsidR="002E38F6" w:rsidRPr="00A42E5C" w:rsidRDefault="008127E0">
            <w:pPr>
              <w:spacing w:after="0" w:line="259" w:lineRule="auto"/>
              <w:ind w:left="14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1F008E56" w14:textId="77777777" w:rsidTr="00BB12B9">
        <w:trPr>
          <w:trHeight w:val="888"/>
        </w:trPr>
        <w:tc>
          <w:tcPr>
            <w:tcW w:w="10602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7D1EBB33" w14:textId="31D43462" w:rsidR="00BB12B9" w:rsidRPr="00A42E5C" w:rsidRDefault="00BB12B9" w:rsidP="004677B7">
            <w:pPr>
              <w:spacing w:after="0" w:line="259" w:lineRule="auto"/>
              <w:ind w:left="170" w:firstLine="0"/>
              <w:jc w:val="left"/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   </w:t>
            </w:r>
            <w:r w:rsidR="000C4289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</w:t>
            </w:r>
            <w:r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A.6    </w:t>
            </w:r>
            <w:r w:rsidRPr="00A42E5C">
              <w:rPr>
                <w:rFonts w:ascii="Arial" w:eastAsia="Arial" w:hAnsi="Arial" w:cs="Arial"/>
                <w:b/>
                <w:color w:val="auto"/>
                <w:sz w:val="24"/>
                <w:highlight w:val="yellow"/>
                <w:lang w:val="en-GB"/>
              </w:rPr>
              <w:t>Transoesophageal</w:t>
            </w:r>
            <w:r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echocardiography (TOE) examinations are performed at </w:t>
            </w:r>
            <w:r w:rsidR="00417722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>your clin</w:t>
            </w:r>
            <w:r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ic by: </w:t>
            </w:r>
            <w:r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>(Please provide only one answer)</w:t>
            </w:r>
          </w:p>
        </w:tc>
      </w:tr>
      <w:tr w:rsidR="00A42E5C" w:rsidRPr="00A42E5C" w14:paraId="67E9C6F5" w14:textId="77777777" w:rsidTr="008127E0">
        <w:trPr>
          <w:trHeight w:val="514"/>
        </w:trPr>
        <w:tc>
          <w:tcPr>
            <w:tcW w:w="493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6147FD" w14:textId="77777777" w:rsidR="002E38F6" w:rsidRPr="00A42E5C" w:rsidRDefault="00BB12B9">
            <w:pPr>
              <w:spacing w:after="0" w:line="259" w:lineRule="auto"/>
              <w:ind w:left="121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>Cardiology department</w:t>
            </w:r>
          </w:p>
        </w:tc>
        <w:tc>
          <w:tcPr>
            <w:tcW w:w="12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13B170" w14:textId="77777777" w:rsidR="002E38F6" w:rsidRPr="00A42E5C" w:rsidRDefault="008127E0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8B11B1" w14:textId="77777777" w:rsidR="002E38F6" w:rsidRPr="00A42E5C" w:rsidRDefault="00BB12B9">
            <w:pPr>
              <w:spacing w:after="0" w:line="259" w:lineRule="auto"/>
              <w:ind w:left="125" w:firstLine="0"/>
              <w:jc w:val="left"/>
              <w:rPr>
                <w:color w:val="auto"/>
                <w:lang w:val="en-GB"/>
              </w:rPr>
            </w:pPr>
            <w:r w:rsidRPr="00A42E5C">
              <w:rPr>
                <w:rFonts w:ascii="Arial" w:eastAsia="Arial" w:hAnsi="Arial" w:cs="Arial"/>
                <w:color w:val="auto"/>
                <w:lang w:val="en-GB"/>
              </w:rPr>
              <w:t>Cardiologist on the stroke unit</w:t>
            </w:r>
          </w:p>
        </w:tc>
        <w:tc>
          <w:tcPr>
            <w:tcW w:w="6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2E32A4D2" w14:textId="77777777" w:rsidR="002E38F6" w:rsidRPr="00A42E5C" w:rsidRDefault="008127E0">
            <w:pPr>
              <w:spacing w:after="0" w:line="259" w:lineRule="auto"/>
              <w:ind w:left="14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5C71A724" w14:textId="77777777" w:rsidTr="00BB12B9">
        <w:trPr>
          <w:trHeight w:val="760"/>
        </w:trPr>
        <w:tc>
          <w:tcPr>
            <w:tcW w:w="493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828777" w14:textId="34EA5CBC" w:rsidR="002E38F6" w:rsidRPr="00A42E5C" w:rsidRDefault="00120E2B">
            <w:pPr>
              <w:spacing w:after="0" w:line="259" w:lineRule="auto"/>
              <w:ind w:left="121" w:firstLine="0"/>
              <w:jc w:val="left"/>
              <w:rPr>
                <w:color w:val="auto"/>
                <w:lang w:val="en-GB"/>
              </w:rPr>
            </w:pPr>
            <w:r w:rsidRPr="00A42E5C">
              <w:rPr>
                <w:rFonts w:ascii="Arial" w:eastAsia="Arial" w:hAnsi="Arial" w:cs="Arial"/>
                <w:color w:val="auto"/>
                <w:lang w:val="en-GB"/>
              </w:rPr>
              <w:t>M</w:t>
            </w:r>
            <w:r w:rsidR="00BD14DA" w:rsidRPr="00A42E5C">
              <w:rPr>
                <w:rFonts w:ascii="Arial" w:eastAsia="Arial" w:hAnsi="Arial" w:cs="Arial"/>
                <w:color w:val="auto"/>
                <w:lang w:val="en-GB"/>
              </w:rPr>
              <w:t xml:space="preserve">edical </w:t>
            </w:r>
            <w:r w:rsidR="00BB12B9" w:rsidRPr="00A42E5C">
              <w:rPr>
                <w:rFonts w:ascii="Arial" w:eastAsia="Arial" w:hAnsi="Arial" w:cs="Arial"/>
                <w:color w:val="auto"/>
                <w:lang w:val="en-GB"/>
              </w:rPr>
              <w:t xml:space="preserve">practice or medical care center </w:t>
            </w:r>
            <w:r w:rsidR="00BD14DA" w:rsidRPr="00A42E5C">
              <w:rPr>
                <w:rFonts w:ascii="Arial" w:eastAsia="Arial" w:hAnsi="Arial" w:cs="Arial"/>
                <w:color w:val="auto"/>
                <w:lang w:val="en-GB"/>
              </w:rPr>
              <w:t xml:space="preserve">(MVZ) </w:t>
            </w:r>
            <w:r w:rsidR="00BB12B9" w:rsidRPr="00A42E5C">
              <w:rPr>
                <w:rFonts w:ascii="Arial" w:eastAsia="Arial" w:hAnsi="Arial" w:cs="Arial"/>
                <w:color w:val="auto"/>
                <w:lang w:val="en-GB"/>
              </w:rPr>
              <w:t>during the hospital stay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38745" w14:textId="77777777" w:rsidR="002E38F6" w:rsidRPr="00A42E5C" w:rsidRDefault="008127E0">
            <w:pPr>
              <w:spacing w:after="0" w:line="259" w:lineRule="auto"/>
              <w:ind w:left="5" w:firstLine="0"/>
              <w:jc w:val="left"/>
              <w:rPr>
                <w:color w:val="auto"/>
                <w:lang w:val="en-GB"/>
              </w:rPr>
            </w:pPr>
            <w:r w:rsidRPr="00A42E5C">
              <w:rPr>
                <w:rFonts w:ascii="Times New Roman" w:eastAsia="Times New Roman" w:hAnsi="Times New Roman" w:cs="Times New Roman"/>
                <w:color w:val="auto"/>
                <w:lang w:val="en-GB"/>
              </w:rPr>
              <w:t xml:space="preserve"> </w:t>
            </w:r>
            <w:r w:rsidRPr="00A42E5C">
              <w:rPr>
                <w:rFonts w:ascii="Times New Roman" w:eastAsia="Times New Roman" w:hAnsi="Times New Roman" w:cs="Times New Roman"/>
                <w:color w:val="auto"/>
                <w:lang w:val="en-GB"/>
              </w:rPr>
              <w:tab/>
              <w:t xml:space="preserve"> </w:t>
            </w:r>
          </w:p>
          <w:p w14:paraId="76B92DE4" w14:textId="77777777" w:rsidR="002E38F6" w:rsidRPr="00A42E5C" w:rsidRDefault="008127E0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227D23" w14:textId="026FA58C" w:rsidR="002E38F6" w:rsidRPr="00A42E5C" w:rsidRDefault="00BB12B9">
            <w:pPr>
              <w:spacing w:after="0" w:line="259" w:lineRule="auto"/>
              <w:ind w:left="125" w:firstLine="0"/>
              <w:rPr>
                <w:color w:val="auto"/>
                <w:lang w:val="en-GB"/>
              </w:rPr>
            </w:pPr>
            <w:r w:rsidRPr="00A42E5C">
              <w:rPr>
                <w:rFonts w:ascii="Arial" w:eastAsia="Arial" w:hAnsi="Arial" w:cs="Arial"/>
                <w:color w:val="auto"/>
                <w:lang w:val="en-GB"/>
              </w:rPr>
              <w:t xml:space="preserve">Medical practice or medical care center </w:t>
            </w:r>
            <w:r w:rsidR="00120E2B" w:rsidRPr="00A42E5C">
              <w:rPr>
                <w:rFonts w:ascii="Arial" w:eastAsia="Arial" w:hAnsi="Arial" w:cs="Arial"/>
                <w:color w:val="auto"/>
                <w:lang w:val="en-GB"/>
              </w:rPr>
              <w:t xml:space="preserve">(MVZ) </w:t>
            </w:r>
            <w:r w:rsidRPr="00A42E5C">
              <w:rPr>
                <w:rFonts w:ascii="Arial" w:eastAsia="Arial" w:hAnsi="Arial" w:cs="Arial"/>
                <w:color w:val="auto"/>
                <w:lang w:val="en-GB"/>
              </w:rPr>
              <w:t>after discharge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7B27848C" w14:textId="77777777" w:rsidR="002E38F6" w:rsidRPr="00A42E5C" w:rsidRDefault="008127E0">
            <w:pPr>
              <w:spacing w:after="0" w:line="259" w:lineRule="auto"/>
              <w:ind w:left="5" w:firstLine="0"/>
              <w:jc w:val="left"/>
              <w:rPr>
                <w:color w:val="auto"/>
                <w:lang w:val="en-GB"/>
              </w:rPr>
            </w:pPr>
            <w:r w:rsidRPr="00A42E5C">
              <w:rPr>
                <w:rFonts w:ascii="Times New Roman" w:eastAsia="Times New Roman" w:hAnsi="Times New Roman" w:cs="Times New Roman"/>
                <w:color w:val="auto"/>
                <w:lang w:val="en-GB"/>
              </w:rPr>
              <w:tab/>
              <w:t xml:space="preserve"> </w:t>
            </w:r>
          </w:p>
          <w:p w14:paraId="3614F116" w14:textId="77777777" w:rsidR="002E38F6" w:rsidRPr="00A42E5C" w:rsidRDefault="008127E0">
            <w:pPr>
              <w:spacing w:after="0" w:line="259" w:lineRule="auto"/>
              <w:ind w:left="14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75682ACA" w14:textId="77777777" w:rsidTr="008127E0">
        <w:trPr>
          <w:trHeight w:val="500"/>
        </w:trPr>
        <w:tc>
          <w:tcPr>
            <w:tcW w:w="493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25FB3B" w14:textId="77777777" w:rsidR="002E38F6" w:rsidRPr="00A42E5C" w:rsidRDefault="00BB12B9">
            <w:pPr>
              <w:spacing w:after="0" w:line="259" w:lineRule="auto"/>
              <w:ind w:left="121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>Attending physician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23B02B" w14:textId="77777777" w:rsidR="002E38F6" w:rsidRPr="00A42E5C" w:rsidRDefault="008127E0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2A4221" w14:textId="77777777" w:rsidR="002E38F6" w:rsidRPr="00A42E5C" w:rsidRDefault="00BB12B9">
            <w:pPr>
              <w:spacing w:after="0" w:line="259" w:lineRule="auto"/>
              <w:ind w:left="125" w:firstLine="0"/>
              <w:jc w:val="left"/>
              <w:rPr>
                <w:color w:val="auto"/>
                <w:lang w:val="en-GB"/>
              </w:rPr>
            </w:pPr>
            <w:r w:rsidRPr="00A42E5C">
              <w:rPr>
                <w:rFonts w:ascii="Arial" w:eastAsia="Arial" w:hAnsi="Arial" w:cs="Arial"/>
                <w:color w:val="auto"/>
                <w:lang w:val="en-GB"/>
              </w:rPr>
              <w:t>External medical practice or medical care center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0B37C408" w14:textId="77777777" w:rsidR="002E38F6" w:rsidRPr="00A42E5C" w:rsidRDefault="008127E0">
            <w:pPr>
              <w:spacing w:after="0" w:line="259" w:lineRule="auto"/>
              <w:ind w:left="14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240DEE69" w14:textId="77777777" w:rsidTr="008127E0">
        <w:trPr>
          <w:trHeight w:val="535"/>
        </w:trPr>
        <w:tc>
          <w:tcPr>
            <w:tcW w:w="4932" w:type="dxa"/>
            <w:gridSpan w:val="2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83E76F4" w14:textId="41A9A9FB" w:rsidR="002E38F6" w:rsidRPr="00A42E5C" w:rsidRDefault="00BD14DA">
            <w:pPr>
              <w:spacing w:after="0" w:line="259" w:lineRule="auto"/>
              <w:ind w:left="121" w:firstLine="0"/>
              <w:jc w:val="left"/>
              <w:rPr>
                <w:color w:val="auto"/>
                <w:lang w:val="en-GB"/>
              </w:rPr>
            </w:pPr>
            <w:r w:rsidRPr="00A42E5C">
              <w:rPr>
                <w:rFonts w:ascii="Arial" w:eastAsia="Arial" w:hAnsi="Arial" w:cs="Arial"/>
                <w:color w:val="auto"/>
                <w:lang w:val="en-GB"/>
              </w:rPr>
              <w:lastRenderedPageBreak/>
              <w:t xml:space="preserve">Medical practice or medical care center (MVZ) </w:t>
            </w:r>
            <w:r w:rsidR="00BB12B9" w:rsidRPr="00A42E5C">
              <w:rPr>
                <w:rFonts w:ascii="Arial" w:eastAsia="Arial" w:hAnsi="Arial" w:cs="Arial"/>
                <w:color w:val="auto"/>
                <w:lang w:val="en-GB"/>
              </w:rPr>
              <w:t xml:space="preserve">owned </w:t>
            </w:r>
            <w:r w:rsidRPr="00A42E5C">
              <w:rPr>
                <w:rFonts w:ascii="Arial" w:eastAsia="Arial" w:hAnsi="Arial" w:cs="Arial"/>
                <w:color w:val="auto"/>
                <w:lang w:val="en-GB"/>
              </w:rPr>
              <w:t>by the hospital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4F6633F3" w14:textId="77777777" w:rsidR="002E38F6" w:rsidRPr="00A42E5C" w:rsidRDefault="008127E0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4453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 w14:paraId="1EE3CBCB" w14:textId="77777777" w:rsidR="002E38F6" w:rsidRPr="00A42E5C" w:rsidRDefault="008127E0">
            <w:pPr>
              <w:spacing w:after="0" w:line="259" w:lineRule="auto"/>
              <w:ind w:left="5" w:firstLine="0"/>
              <w:jc w:val="left"/>
              <w:rPr>
                <w:color w:val="auto"/>
              </w:rPr>
            </w:pPr>
            <w:r w:rsidRPr="00A42E5C">
              <w:rPr>
                <w:rFonts w:ascii="Times New Roman" w:eastAsia="Times New Roman" w:hAnsi="Times New Roman" w:cs="Times New Roman"/>
                <w:color w:val="auto"/>
              </w:rPr>
              <w:t xml:space="preserve"> </w:t>
            </w:r>
          </w:p>
        </w:tc>
      </w:tr>
    </w:tbl>
    <w:p w14:paraId="457FE672" w14:textId="77777777" w:rsidR="002E38F6" w:rsidRPr="00A42E5C" w:rsidRDefault="008127E0">
      <w:pPr>
        <w:spacing w:after="0" w:line="259" w:lineRule="auto"/>
        <w:ind w:left="0" w:firstLine="0"/>
        <w:rPr>
          <w:color w:val="auto"/>
        </w:rPr>
      </w:pPr>
      <w:r w:rsidRPr="00A42E5C">
        <w:rPr>
          <w:rFonts w:ascii="Arial" w:eastAsia="Arial" w:hAnsi="Arial" w:cs="Arial"/>
          <w:color w:val="auto"/>
          <w:sz w:val="2"/>
        </w:rPr>
        <w:t xml:space="preserve"> </w:t>
      </w:r>
    </w:p>
    <w:tbl>
      <w:tblPr>
        <w:tblStyle w:val="TableGrid"/>
        <w:tblW w:w="10662" w:type="dxa"/>
        <w:tblInd w:w="229" w:type="dxa"/>
        <w:tblCellMar>
          <w:top w:w="20" w:type="dxa"/>
          <w:left w:w="11" w:type="dxa"/>
          <w:bottom w:w="8" w:type="dxa"/>
          <w:right w:w="66" w:type="dxa"/>
        </w:tblCellMar>
        <w:tblLook w:val="04A0" w:firstRow="1" w:lastRow="0" w:firstColumn="1" w:lastColumn="0" w:noHBand="0" w:noVBand="1"/>
      </w:tblPr>
      <w:tblGrid>
        <w:gridCol w:w="5018"/>
        <w:gridCol w:w="1230"/>
        <w:gridCol w:w="3857"/>
        <w:gridCol w:w="557"/>
      </w:tblGrid>
      <w:tr w:rsidR="00A42E5C" w:rsidRPr="00A42E5C" w14:paraId="776561EF" w14:textId="77777777" w:rsidTr="00BB12B9">
        <w:trPr>
          <w:trHeight w:val="1043"/>
        </w:trPr>
        <w:tc>
          <w:tcPr>
            <w:tcW w:w="10105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F0F1F1"/>
            <w:vAlign w:val="center"/>
          </w:tcPr>
          <w:p w14:paraId="56B87503" w14:textId="5E4483AA" w:rsidR="002E38F6" w:rsidRPr="00A42E5C" w:rsidRDefault="008127E0" w:rsidP="004677B7">
            <w:pPr>
              <w:tabs>
                <w:tab w:val="center" w:pos="622"/>
                <w:tab w:val="center" w:pos="5034"/>
              </w:tabs>
              <w:spacing w:after="0" w:line="259" w:lineRule="auto"/>
              <w:ind w:left="170" w:firstLine="0"/>
              <w:jc w:val="left"/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</w:pPr>
            <w:r w:rsidRPr="00A42E5C">
              <w:rPr>
                <w:color w:val="auto"/>
                <w:lang w:val="en-GB"/>
              </w:rPr>
              <w:tab/>
            </w:r>
            <w:r w:rsidR="00BB12B9" w:rsidRPr="00A42E5C">
              <w:rPr>
                <w:color w:val="auto"/>
                <w:lang w:val="en-GB"/>
              </w:rPr>
              <w:t xml:space="preserve">      </w:t>
            </w:r>
            <w:r w:rsidR="000C4289" w:rsidRPr="00A42E5C">
              <w:rPr>
                <w:color w:val="auto"/>
                <w:lang w:val="en-GB"/>
              </w:rPr>
              <w:t xml:space="preserve">  </w:t>
            </w:r>
            <w:r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A.7 </w:t>
            </w:r>
            <w:r w:rsidR="00BB12B9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  How long is the waiting time (in hours) from registration to performance of the</w:t>
            </w:r>
            <w:r w:rsidR="000C4289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</w:t>
            </w:r>
            <w:r w:rsidR="00BB12B9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TOE in your clinic? (estimated) </w:t>
            </w:r>
            <w:r w:rsidR="00BB12B9"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>(Please provide only one answer)</w:t>
            </w:r>
          </w:p>
        </w:tc>
        <w:tc>
          <w:tcPr>
            <w:tcW w:w="55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F0F1F1"/>
          </w:tcPr>
          <w:p w14:paraId="7D6DC682" w14:textId="77777777" w:rsidR="002E38F6" w:rsidRPr="00A42E5C" w:rsidRDefault="002E38F6">
            <w:pPr>
              <w:spacing w:after="160" w:line="259" w:lineRule="auto"/>
              <w:ind w:left="0" w:firstLine="0"/>
              <w:jc w:val="left"/>
              <w:rPr>
                <w:color w:val="auto"/>
                <w:lang w:val="en-GB"/>
              </w:rPr>
            </w:pPr>
          </w:p>
        </w:tc>
      </w:tr>
      <w:tr w:rsidR="00A42E5C" w:rsidRPr="00A42E5C" w14:paraId="386A5CC5" w14:textId="77777777" w:rsidTr="00A42ED9">
        <w:trPr>
          <w:trHeight w:val="404"/>
        </w:trPr>
        <w:tc>
          <w:tcPr>
            <w:tcW w:w="501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6AFFA5" w14:textId="77777777" w:rsidR="002E38F6" w:rsidRPr="00A42E5C" w:rsidRDefault="008127E0">
            <w:pPr>
              <w:spacing w:after="0" w:line="259" w:lineRule="auto"/>
              <w:ind w:left="110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>&lt; 12</w:t>
            </w:r>
            <w:r w:rsidR="00BB12B9" w:rsidRPr="00A42E5C">
              <w:rPr>
                <w:rFonts w:ascii="Arial" w:eastAsia="Arial" w:hAnsi="Arial" w:cs="Arial"/>
                <w:color w:val="auto"/>
              </w:rPr>
              <w:t xml:space="preserve"> h</w:t>
            </w:r>
          </w:p>
        </w:tc>
        <w:tc>
          <w:tcPr>
            <w:tcW w:w="12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DE0D1F" w14:textId="77777777" w:rsidR="002E38F6" w:rsidRPr="00A42E5C" w:rsidRDefault="008127E0">
            <w:pPr>
              <w:spacing w:after="0" w:line="259" w:lineRule="auto"/>
              <w:ind w:left="119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38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AA303C" w14:textId="77777777" w:rsidR="002E38F6" w:rsidRPr="00A42E5C" w:rsidRDefault="008127E0">
            <w:pPr>
              <w:spacing w:after="0" w:line="259" w:lineRule="auto"/>
              <w:ind w:left="114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>24 – 48</w:t>
            </w:r>
            <w:r w:rsidR="00BB12B9" w:rsidRPr="00A42E5C">
              <w:rPr>
                <w:rFonts w:ascii="Arial" w:eastAsia="Arial" w:hAnsi="Arial" w:cs="Arial"/>
                <w:color w:val="auto"/>
              </w:rPr>
              <w:t xml:space="preserve"> h</w:t>
            </w:r>
          </w:p>
        </w:tc>
        <w:tc>
          <w:tcPr>
            <w:tcW w:w="5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77093CB1" w14:textId="77777777" w:rsidR="002E38F6" w:rsidRPr="00A42E5C" w:rsidRDefault="008127E0">
            <w:pPr>
              <w:spacing w:after="0" w:line="259" w:lineRule="auto"/>
              <w:ind w:left="69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3FC8E09D" w14:textId="77777777" w:rsidTr="00A42ED9">
        <w:trPr>
          <w:trHeight w:val="399"/>
        </w:trPr>
        <w:tc>
          <w:tcPr>
            <w:tcW w:w="501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375BED1" w14:textId="77777777" w:rsidR="002E38F6" w:rsidRPr="00A42E5C" w:rsidRDefault="008127E0">
            <w:pPr>
              <w:spacing w:after="0" w:line="259" w:lineRule="auto"/>
              <w:ind w:left="110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>12 – 24</w:t>
            </w:r>
            <w:r w:rsidR="00BB12B9" w:rsidRPr="00A42E5C">
              <w:rPr>
                <w:rFonts w:ascii="Arial" w:eastAsia="Arial" w:hAnsi="Arial" w:cs="Arial"/>
                <w:color w:val="auto"/>
              </w:rPr>
              <w:t xml:space="preserve"> h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7263C2E" w14:textId="77777777" w:rsidR="002E38F6" w:rsidRPr="00A42E5C" w:rsidRDefault="008127E0">
            <w:pPr>
              <w:spacing w:after="0" w:line="259" w:lineRule="auto"/>
              <w:ind w:left="119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0DF8BE6" w14:textId="77777777" w:rsidR="002E38F6" w:rsidRPr="00A42E5C" w:rsidRDefault="008127E0">
            <w:pPr>
              <w:spacing w:after="0" w:line="259" w:lineRule="auto"/>
              <w:ind w:left="114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>&gt; 48</w:t>
            </w:r>
            <w:r w:rsidR="00BB12B9" w:rsidRPr="00A42E5C">
              <w:rPr>
                <w:rFonts w:ascii="Arial" w:eastAsia="Arial" w:hAnsi="Arial" w:cs="Arial"/>
                <w:color w:val="auto"/>
              </w:rPr>
              <w:t xml:space="preserve"> h</w:t>
            </w:r>
            <w:r w:rsidRPr="00A42E5C">
              <w:rPr>
                <w:rFonts w:ascii="Arial" w:eastAsia="Arial" w:hAnsi="Arial" w:cs="Arial"/>
                <w:color w:val="auto"/>
              </w:rPr>
              <w:t xml:space="preserve"> 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B06D291" w14:textId="77777777" w:rsidR="002E38F6" w:rsidRPr="00A42E5C" w:rsidRDefault="008127E0">
            <w:pPr>
              <w:spacing w:after="0" w:line="259" w:lineRule="auto"/>
              <w:ind w:left="69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761579DA" w14:textId="77777777" w:rsidTr="00BB12B9">
        <w:trPr>
          <w:trHeight w:val="1063"/>
        </w:trPr>
        <w:tc>
          <w:tcPr>
            <w:tcW w:w="10105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F0F1F1"/>
            <w:vAlign w:val="center"/>
          </w:tcPr>
          <w:p w14:paraId="185DBC02" w14:textId="004525D7" w:rsidR="002E38F6" w:rsidRPr="00A42E5C" w:rsidRDefault="008127E0" w:rsidP="004677B7">
            <w:pPr>
              <w:tabs>
                <w:tab w:val="center" w:pos="622"/>
                <w:tab w:val="center" w:pos="5142"/>
              </w:tabs>
              <w:spacing w:after="0" w:line="259" w:lineRule="auto"/>
              <w:ind w:left="170" w:firstLine="0"/>
              <w:jc w:val="left"/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</w:pPr>
            <w:r w:rsidRPr="00A42E5C">
              <w:rPr>
                <w:color w:val="auto"/>
                <w:lang w:val="en-GB"/>
              </w:rPr>
              <w:tab/>
            </w:r>
            <w:r w:rsidR="00BB12B9" w:rsidRPr="00A42E5C">
              <w:rPr>
                <w:color w:val="auto"/>
                <w:lang w:val="en-GB"/>
              </w:rPr>
              <w:t xml:space="preserve">     </w:t>
            </w:r>
            <w:r w:rsidR="000C4289" w:rsidRPr="00A42E5C">
              <w:rPr>
                <w:color w:val="auto"/>
                <w:lang w:val="en-GB"/>
              </w:rPr>
              <w:t xml:space="preserve">   </w:t>
            </w:r>
            <w:r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A.8 </w:t>
            </w:r>
            <w:r w:rsidR="00BB12B9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  </w:t>
            </w:r>
            <w:r w:rsidR="00120E2B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>Does an in-house SOP exist for the indication of TOE examinations in stroke/TIA patients?</w:t>
            </w:r>
            <w:r w:rsidR="00BB12B9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</w:t>
            </w:r>
            <w:r w:rsidR="00BB12B9"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>(Please provide only one answer)</w:t>
            </w:r>
          </w:p>
        </w:tc>
        <w:tc>
          <w:tcPr>
            <w:tcW w:w="55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F0F1F1"/>
          </w:tcPr>
          <w:p w14:paraId="5F024B74" w14:textId="77777777" w:rsidR="002E38F6" w:rsidRPr="00A42E5C" w:rsidRDefault="002E38F6">
            <w:pPr>
              <w:spacing w:after="160" w:line="259" w:lineRule="auto"/>
              <w:ind w:left="0" w:firstLine="0"/>
              <w:jc w:val="left"/>
              <w:rPr>
                <w:color w:val="auto"/>
                <w:lang w:val="en-GB"/>
              </w:rPr>
            </w:pPr>
          </w:p>
        </w:tc>
      </w:tr>
      <w:tr w:rsidR="00A42E5C" w:rsidRPr="00A42E5C" w14:paraId="0C7787FC" w14:textId="77777777" w:rsidTr="00BB12B9">
        <w:trPr>
          <w:trHeight w:val="412"/>
        </w:trPr>
        <w:tc>
          <w:tcPr>
            <w:tcW w:w="50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0F0A2CC" w14:textId="77777777" w:rsidR="002E38F6" w:rsidRPr="00A42E5C" w:rsidRDefault="00BB12B9">
            <w:pPr>
              <w:spacing w:after="0" w:line="259" w:lineRule="auto"/>
              <w:ind w:left="110" w:firstLine="0"/>
              <w:jc w:val="left"/>
              <w:rPr>
                <w:color w:val="auto"/>
              </w:rPr>
            </w:pPr>
            <w:r w:rsidRPr="00A42E5C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123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AA236AA" w14:textId="77777777" w:rsidR="002E38F6" w:rsidRPr="00A42E5C" w:rsidRDefault="008127E0">
            <w:pPr>
              <w:spacing w:after="0" w:line="259" w:lineRule="auto"/>
              <w:ind w:left="119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385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C17E755" w14:textId="77777777" w:rsidR="002E38F6" w:rsidRPr="00A42E5C" w:rsidRDefault="00BB12B9">
            <w:pPr>
              <w:spacing w:after="0" w:line="259" w:lineRule="auto"/>
              <w:ind w:left="114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  <w:sz w:val="24"/>
              </w:rPr>
              <w:t>No</w:t>
            </w:r>
          </w:p>
        </w:tc>
        <w:tc>
          <w:tcPr>
            <w:tcW w:w="55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C127DF9" w14:textId="77777777" w:rsidR="002E38F6" w:rsidRPr="00A42E5C" w:rsidRDefault="008127E0">
            <w:pPr>
              <w:spacing w:after="0" w:line="259" w:lineRule="auto"/>
              <w:ind w:left="69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05372D78" w14:textId="77777777" w:rsidTr="00BB12B9">
        <w:trPr>
          <w:trHeight w:val="303"/>
        </w:trPr>
        <w:tc>
          <w:tcPr>
            <w:tcW w:w="10105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F0F1F1"/>
            <w:vAlign w:val="center"/>
          </w:tcPr>
          <w:p w14:paraId="60A88FCF" w14:textId="65045965" w:rsidR="002E38F6" w:rsidRPr="00A42E5C" w:rsidRDefault="00417722" w:rsidP="004677B7">
            <w:pPr>
              <w:spacing w:after="0" w:line="259" w:lineRule="auto"/>
              <w:jc w:val="left"/>
              <w:rPr>
                <w:color w:val="auto"/>
                <w:lang w:val="en-GB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   </w:t>
            </w:r>
            <w:r w:rsidR="006A5279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    </w:t>
            </w:r>
            <w:r w:rsidR="00BB12B9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>Free text for any comments (optional)</w:t>
            </w:r>
          </w:p>
        </w:tc>
        <w:tc>
          <w:tcPr>
            <w:tcW w:w="55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F0F1F1"/>
          </w:tcPr>
          <w:p w14:paraId="3DA1DA0E" w14:textId="77777777" w:rsidR="002E38F6" w:rsidRPr="00A42E5C" w:rsidRDefault="002E38F6">
            <w:pPr>
              <w:spacing w:after="160" w:line="259" w:lineRule="auto"/>
              <w:ind w:left="0" w:firstLine="0"/>
              <w:jc w:val="left"/>
              <w:rPr>
                <w:color w:val="auto"/>
                <w:lang w:val="en-GB"/>
              </w:rPr>
            </w:pPr>
          </w:p>
        </w:tc>
      </w:tr>
      <w:tr w:rsidR="00A42E5C" w:rsidRPr="00A42E5C" w14:paraId="086CD359" w14:textId="77777777" w:rsidTr="00364F37">
        <w:trPr>
          <w:trHeight w:val="1984"/>
        </w:trPr>
        <w:tc>
          <w:tcPr>
            <w:tcW w:w="10105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14:paraId="30D81B07" w14:textId="77777777" w:rsidR="002E38F6" w:rsidRPr="00A42E5C" w:rsidRDefault="008127E0">
            <w:pPr>
              <w:spacing w:after="0" w:line="259" w:lineRule="auto"/>
              <w:ind w:left="0" w:firstLine="0"/>
              <w:jc w:val="left"/>
              <w:rPr>
                <w:color w:val="auto"/>
                <w:lang w:val="en-GB"/>
              </w:rPr>
            </w:pPr>
            <w:r w:rsidRPr="00A42E5C">
              <w:rPr>
                <w:rFonts w:ascii="Times New Roman" w:eastAsia="Times New Roman" w:hAnsi="Times New Roman" w:cs="Times New Roman"/>
                <w:color w:val="auto"/>
                <w:lang w:val="en-GB"/>
              </w:rPr>
              <w:t xml:space="preserve"> </w:t>
            </w:r>
          </w:p>
        </w:tc>
        <w:tc>
          <w:tcPr>
            <w:tcW w:w="55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6D91AB7D" w14:textId="77777777" w:rsidR="002E38F6" w:rsidRPr="00A42E5C" w:rsidRDefault="002E38F6">
            <w:pPr>
              <w:spacing w:after="160" w:line="259" w:lineRule="auto"/>
              <w:ind w:left="0" w:firstLine="0"/>
              <w:jc w:val="left"/>
              <w:rPr>
                <w:color w:val="auto"/>
                <w:lang w:val="en-GB"/>
              </w:rPr>
            </w:pPr>
          </w:p>
        </w:tc>
      </w:tr>
    </w:tbl>
    <w:p w14:paraId="51F4B767" w14:textId="77777777" w:rsidR="002E38F6" w:rsidRPr="00A42E5C" w:rsidRDefault="008127E0">
      <w:pPr>
        <w:spacing w:after="0" w:line="259" w:lineRule="auto"/>
        <w:ind w:left="0" w:firstLine="0"/>
        <w:rPr>
          <w:color w:val="auto"/>
          <w:lang w:val="en-GB"/>
        </w:rPr>
      </w:pPr>
      <w:r w:rsidRPr="00A42E5C">
        <w:rPr>
          <w:rFonts w:ascii="Arial" w:eastAsia="Arial" w:hAnsi="Arial" w:cs="Arial"/>
          <w:color w:val="auto"/>
          <w:sz w:val="2"/>
          <w:lang w:val="en-GB"/>
        </w:rPr>
        <w:t xml:space="preserve"> </w:t>
      </w:r>
    </w:p>
    <w:tbl>
      <w:tblPr>
        <w:tblStyle w:val="TableGrid"/>
        <w:tblW w:w="10597" w:type="dxa"/>
        <w:tblInd w:w="229" w:type="dxa"/>
        <w:tblLayout w:type="fixed"/>
        <w:tblCellMar>
          <w:top w:w="22" w:type="dxa"/>
          <w:left w:w="11" w:type="dxa"/>
          <w:right w:w="10" w:type="dxa"/>
        </w:tblCellMar>
        <w:tblLook w:val="04A0" w:firstRow="1" w:lastRow="0" w:firstColumn="1" w:lastColumn="0" w:noHBand="0" w:noVBand="1"/>
      </w:tblPr>
      <w:tblGrid>
        <w:gridCol w:w="2777"/>
        <w:gridCol w:w="1073"/>
        <w:gridCol w:w="1293"/>
        <w:gridCol w:w="1559"/>
        <w:gridCol w:w="1418"/>
        <w:gridCol w:w="1275"/>
        <w:gridCol w:w="1202"/>
      </w:tblGrid>
      <w:tr w:rsidR="00A42E5C" w:rsidRPr="00A42E5C" w14:paraId="332198C8" w14:textId="77777777" w:rsidTr="004677B7">
        <w:trPr>
          <w:trHeight w:val="1219"/>
        </w:trPr>
        <w:tc>
          <w:tcPr>
            <w:tcW w:w="10597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42CBB7E" w14:textId="77777777" w:rsidR="002E38F6" w:rsidRPr="00A42E5C" w:rsidRDefault="00A42ED9">
            <w:pPr>
              <w:spacing w:after="0" w:line="259" w:lineRule="auto"/>
              <w:ind w:left="29" w:firstLine="0"/>
              <w:jc w:val="center"/>
              <w:rPr>
                <w:color w:val="auto"/>
                <w:lang w:val="en-GB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28"/>
                <w:lang w:val="en-GB"/>
              </w:rPr>
              <w:t>Part B - Information on the indication of TOE</w:t>
            </w:r>
          </w:p>
        </w:tc>
      </w:tr>
      <w:tr w:rsidR="00A42E5C" w:rsidRPr="00A42E5C" w14:paraId="0D94A869" w14:textId="77777777" w:rsidTr="004677B7">
        <w:trPr>
          <w:trHeight w:val="1092"/>
        </w:trPr>
        <w:tc>
          <w:tcPr>
            <w:tcW w:w="10597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2CE5F92B" w14:textId="7A36FD95" w:rsidR="002E38F6" w:rsidRPr="00A42E5C" w:rsidRDefault="00A42ED9" w:rsidP="004677B7">
            <w:pPr>
              <w:spacing w:after="0" w:line="259" w:lineRule="auto"/>
              <w:ind w:left="180"/>
              <w:jc w:val="left"/>
              <w:rPr>
                <w:color w:val="auto"/>
                <w:lang w:val="en-GB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   </w:t>
            </w:r>
            <w:r w:rsidR="000C4289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  </w:t>
            </w:r>
            <w:r w:rsidR="008127E0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B.1 </w:t>
            </w:r>
            <w:r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</w:t>
            </w:r>
            <w:r w:rsidR="00417722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</w:t>
            </w:r>
            <w:r w:rsidR="00CD6233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 </w:t>
            </w:r>
            <w:r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>Which of the factors listed below influence your indication for a TOE?</w:t>
            </w:r>
            <w:r w:rsidR="00CD6233"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 xml:space="preserve"> </w:t>
            </w:r>
            <w:r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>(Please estimate; check only one option for each factor)</w:t>
            </w:r>
          </w:p>
        </w:tc>
      </w:tr>
      <w:tr w:rsidR="00A42E5C" w:rsidRPr="00A42E5C" w14:paraId="282610E7" w14:textId="77777777" w:rsidTr="004677B7">
        <w:trPr>
          <w:trHeight w:val="450"/>
        </w:trPr>
        <w:tc>
          <w:tcPr>
            <w:tcW w:w="27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</w:tcPr>
          <w:p w14:paraId="1B0D8A0E" w14:textId="77777777" w:rsidR="002E38F6" w:rsidRPr="00A42E5C" w:rsidRDefault="008127E0">
            <w:pPr>
              <w:spacing w:after="0" w:line="259" w:lineRule="auto"/>
              <w:ind w:left="0" w:firstLine="0"/>
              <w:jc w:val="left"/>
              <w:rPr>
                <w:color w:val="auto"/>
                <w:lang w:val="en-GB"/>
              </w:rPr>
            </w:pPr>
            <w:r w:rsidRPr="00A42E5C">
              <w:rPr>
                <w:rFonts w:ascii="Times New Roman" w:eastAsia="Times New Roman" w:hAnsi="Times New Roman" w:cs="Times New Roman"/>
                <w:color w:val="auto"/>
                <w:sz w:val="20"/>
                <w:lang w:val="en-GB"/>
              </w:rPr>
              <w:t xml:space="preserve"> </w:t>
            </w:r>
          </w:p>
        </w:tc>
        <w:tc>
          <w:tcPr>
            <w:tcW w:w="10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</w:tcPr>
          <w:p w14:paraId="7176009E" w14:textId="77777777" w:rsidR="002E38F6" w:rsidRPr="00A42E5C" w:rsidRDefault="00A42ED9">
            <w:pPr>
              <w:spacing w:after="0" w:line="259" w:lineRule="auto"/>
              <w:ind w:left="172" w:right="122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>Never</w:t>
            </w:r>
            <w:r w:rsidR="008127E0"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 (0%) </w:t>
            </w:r>
          </w:p>
        </w:tc>
        <w:tc>
          <w:tcPr>
            <w:tcW w:w="12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</w:tcPr>
          <w:p w14:paraId="564B2655" w14:textId="2AAB3AA3" w:rsidR="00D62553" w:rsidRPr="00A42E5C" w:rsidRDefault="00D62553" w:rsidP="00A42ED9">
            <w:pPr>
              <w:spacing w:after="0" w:line="259" w:lineRule="auto"/>
              <w:jc w:val="center"/>
              <w:rPr>
                <w:rFonts w:ascii="Arial" w:eastAsia="Arial" w:hAnsi="Arial" w:cs="Arial"/>
                <w:b/>
                <w:color w:val="auto"/>
                <w:sz w:val="18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>Sporadically</w:t>
            </w:r>
            <w:r w:rsidR="008127E0"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 </w:t>
            </w:r>
          </w:p>
          <w:p w14:paraId="57029CD1" w14:textId="321B2445" w:rsidR="002E38F6" w:rsidRPr="00A42E5C" w:rsidRDefault="008127E0" w:rsidP="00A42ED9">
            <w:pPr>
              <w:spacing w:after="0" w:line="259" w:lineRule="auto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>(&lt;25%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</w:tcPr>
          <w:p w14:paraId="675AF0B2" w14:textId="05F53C49" w:rsidR="00D62553" w:rsidRPr="00A42E5C" w:rsidRDefault="00D62553">
            <w:pPr>
              <w:spacing w:after="0" w:line="259" w:lineRule="auto"/>
              <w:ind w:left="0" w:firstLine="0"/>
              <w:jc w:val="center"/>
              <w:rPr>
                <w:rFonts w:ascii="Arial" w:eastAsia="Arial" w:hAnsi="Arial" w:cs="Arial"/>
                <w:b/>
                <w:color w:val="auto"/>
                <w:sz w:val="18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>Occasionally</w:t>
            </w:r>
            <w:r w:rsidR="008127E0"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 </w:t>
            </w:r>
          </w:p>
          <w:p w14:paraId="1A46DBAA" w14:textId="5EE737F7" w:rsidR="002E38F6" w:rsidRPr="00A42E5C" w:rsidRDefault="008127E0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(25-50 %) 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</w:tcPr>
          <w:p w14:paraId="5131F74B" w14:textId="77777777" w:rsidR="00D62553" w:rsidRPr="00A42E5C" w:rsidRDefault="00A42ED9">
            <w:pPr>
              <w:spacing w:after="0" w:line="259" w:lineRule="auto"/>
              <w:ind w:left="0" w:firstLine="0"/>
              <w:jc w:val="center"/>
              <w:rPr>
                <w:rFonts w:ascii="Arial" w:eastAsia="Arial" w:hAnsi="Arial" w:cs="Arial"/>
                <w:b/>
                <w:color w:val="auto"/>
                <w:sz w:val="18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Frequently </w:t>
            </w:r>
          </w:p>
          <w:p w14:paraId="2B65C527" w14:textId="36901993" w:rsidR="002E38F6" w:rsidRPr="00A42E5C" w:rsidRDefault="008127E0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(50-75%) 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</w:tcPr>
          <w:p w14:paraId="7A492C13" w14:textId="77777777" w:rsidR="002E38F6" w:rsidRPr="00A42E5C" w:rsidRDefault="00A42ED9">
            <w:pPr>
              <w:spacing w:after="0" w:line="259" w:lineRule="auto"/>
              <w:ind w:left="119" w:firstLine="4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>Regularly</w:t>
            </w:r>
            <w:r w:rsidR="008127E0"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 (75%-99%) </w:t>
            </w:r>
          </w:p>
        </w:tc>
        <w:tc>
          <w:tcPr>
            <w:tcW w:w="12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</w:tcPr>
          <w:p w14:paraId="642CDCF8" w14:textId="77777777" w:rsidR="002E38F6" w:rsidRPr="00A42E5C" w:rsidRDefault="00A42ED9" w:rsidP="00A42ED9">
            <w:pPr>
              <w:spacing w:after="0" w:line="259" w:lineRule="auto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Always </w:t>
            </w:r>
            <w:r w:rsidR="008127E0" w:rsidRPr="00A42E5C">
              <w:rPr>
                <w:rFonts w:ascii="Arial" w:eastAsia="Arial" w:hAnsi="Arial" w:cs="Arial"/>
                <w:b/>
                <w:color w:val="auto"/>
                <w:sz w:val="18"/>
              </w:rPr>
              <w:t>(100%)</w:t>
            </w:r>
          </w:p>
        </w:tc>
      </w:tr>
      <w:tr w:rsidR="00A42E5C" w:rsidRPr="00A42E5C" w14:paraId="47A71C8F" w14:textId="77777777" w:rsidTr="00D62553">
        <w:trPr>
          <w:trHeight w:val="521"/>
        </w:trPr>
        <w:tc>
          <w:tcPr>
            <w:tcW w:w="27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57633C97" w14:textId="77777777" w:rsidR="002E38F6" w:rsidRPr="00A42E5C" w:rsidRDefault="00A42ED9">
            <w:pPr>
              <w:spacing w:after="0" w:line="259" w:lineRule="auto"/>
              <w:ind w:left="2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</w:rPr>
              <w:t>Age</w:t>
            </w:r>
            <w:r w:rsidR="008127E0" w:rsidRPr="00A42E5C">
              <w:rPr>
                <w:rFonts w:ascii="Arial" w:eastAsia="Arial" w:hAnsi="Arial" w:cs="Arial"/>
                <w:color w:val="auto"/>
                <w:sz w:val="20"/>
              </w:rPr>
              <w:t xml:space="preserve"> (&lt;60) </w:t>
            </w:r>
          </w:p>
        </w:tc>
        <w:tc>
          <w:tcPr>
            <w:tcW w:w="107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18626C" w14:textId="77777777" w:rsidR="002E38F6" w:rsidRPr="00A42E5C" w:rsidRDefault="008127E0">
            <w:pPr>
              <w:spacing w:after="0" w:line="259" w:lineRule="auto"/>
              <w:ind w:left="36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847C7C" w14:textId="77777777" w:rsidR="002E38F6" w:rsidRPr="00A42E5C" w:rsidRDefault="008127E0">
            <w:pPr>
              <w:spacing w:after="0" w:line="259" w:lineRule="auto"/>
              <w:ind w:left="35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A8842D" w14:textId="77777777" w:rsidR="002E38F6" w:rsidRPr="00A42E5C" w:rsidRDefault="008127E0">
            <w:pPr>
              <w:spacing w:after="0" w:line="259" w:lineRule="auto"/>
              <w:ind w:left="29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E3981A" w14:textId="77777777" w:rsidR="002E38F6" w:rsidRPr="00A42E5C" w:rsidRDefault="008127E0">
            <w:pPr>
              <w:spacing w:after="0" w:line="259" w:lineRule="auto"/>
              <w:ind w:left="30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4EEAB3" w14:textId="77777777" w:rsidR="002E38F6" w:rsidRPr="00A42E5C" w:rsidRDefault="008127E0">
            <w:pPr>
              <w:spacing w:after="0" w:line="259" w:lineRule="auto"/>
              <w:ind w:left="29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1B8E92EC" w14:textId="77777777" w:rsidR="002E38F6" w:rsidRPr="00A42E5C" w:rsidRDefault="008127E0">
            <w:pPr>
              <w:spacing w:after="0" w:line="259" w:lineRule="auto"/>
              <w:ind w:left="48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02657D10" w14:textId="77777777" w:rsidTr="00D62553">
        <w:trPr>
          <w:trHeight w:val="520"/>
        </w:trPr>
        <w:tc>
          <w:tcPr>
            <w:tcW w:w="27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70FF75F5" w14:textId="77777777" w:rsidR="002E38F6" w:rsidRPr="00A42E5C" w:rsidRDefault="00A42ED9">
            <w:pPr>
              <w:spacing w:after="0" w:line="259" w:lineRule="auto"/>
              <w:ind w:left="2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</w:rPr>
              <w:t>Age</w:t>
            </w:r>
            <w:r w:rsidR="008127E0" w:rsidRPr="00A42E5C">
              <w:rPr>
                <w:rFonts w:ascii="Arial" w:eastAsia="Arial" w:hAnsi="Arial" w:cs="Arial"/>
                <w:color w:val="auto"/>
                <w:sz w:val="20"/>
              </w:rPr>
              <w:t xml:space="preserve"> (&gt;60)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5D3A4F" w14:textId="77777777" w:rsidR="002E38F6" w:rsidRPr="00A42E5C" w:rsidRDefault="008127E0">
            <w:pPr>
              <w:spacing w:after="0" w:line="259" w:lineRule="auto"/>
              <w:ind w:left="36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929760" w14:textId="77777777" w:rsidR="002E38F6" w:rsidRPr="00A42E5C" w:rsidRDefault="008127E0">
            <w:pPr>
              <w:spacing w:after="0" w:line="259" w:lineRule="auto"/>
              <w:ind w:left="35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C6444B" w14:textId="77777777" w:rsidR="002E38F6" w:rsidRPr="00A42E5C" w:rsidRDefault="008127E0">
            <w:pPr>
              <w:spacing w:after="0" w:line="259" w:lineRule="auto"/>
              <w:ind w:left="29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36EC5B" w14:textId="77777777" w:rsidR="002E38F6" w:rsidRPr="00A42E5C" w:rsidRDefault="008127E0">
            <w:pPr>
              <w:spacing w:after="0" w:line="259" w:lineRule="auto"/>
              <w:ind w:left="30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16233E" w14:textId="77777777" w:rsidR="002E38F6" w:rsidRPr="00A42E5C" w:rsidRDefault="008127E0">
            <w:pPr>
              <w:spacing w:after="0" w:line="259" w:lineRule="auto"/>
              <w:ind w:left="29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3752E69A" w14:textId="77777777" w:rsidR="002E38F6" w:rsidRPr="00A42E5C" w:rsidRDefault="008127E0">
            <w:pPr>
              <w:spacing w:after="0" w:line="259" w:lineRule="auto"/>
              <w:ind w:left="48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15749B8D" w14:textId="77777777" w:rsidTr="00D62553">
        <w:trPr>
          <w:trHeight w:val="525"/>
        </w:trPr>
        <w:tc>
          <w:tcPr>
            <w:tcW w:w="27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0A7B7D7F" w14:textId="77777777" w:rsidR="002E38F6" w:rsidRPr="00A42E5C" w:rsidRDefault="00A42ED9">
            <w:pPr>
              <w:spacing w:after="0" w:line="259" w:lineRule="auto"/>
              <w:ind w:left="20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</w:rPr>
              <w:t>Sex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8A2AD6" w14:textId="77777777" w:rsidR="002E38F6" w:rsidRPr="00A42E5C" w:rsidRDefault="008127E0">
            <w:pPr>
              <w:spacing w:after="0" w:line="259" w:lineRule="auto"/>
              <w:ind w:left="36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9A18F7" w14:textId="77777777" w:rsidR="002E38F6" w:rsidRPr="00A42E5C" w:rsidRDefault="008127E0">
            <w:pPr>
              <w:spacing w:after="0" w:line="259" w:lineRule="auto"/>
              <w:ind w:left="35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BCA65B" w14:textId="77777777" w:rsidR="002E38F6" w:rsidRPr="00A42E5C" w:rsidRDefault="008127E0">
            <w:pPr>
              <w:spacing w:after="0" w:line="259" w:lineRule="auto"/>
              <w:ind w:left="29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46B6BE" w14:textId="77777777" w:rsidR="002E38F6" w:rsidRPr="00A42E5C" w:rsidRDefault="008127E0">
            <w:pPr>
              <w:spacing w:after="0" w:line="259" w:lineRule="auto"/>
              <w:ind w:left="30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DD6E03" w14:textId="77777777" w:rsidR="002E38F6" w:rsidRPr="00A42E5C" w:rsidRDefault="008127E0">
            <w:pPr>
              <w:spacing w:after="0" w:line="259" w:lineRule="auto"/>
              <w:ind w:left="29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0FD264E0" w14:textId="77777777" w:rsidR="002E38F6" w:rsidRPr="00A42E5C" w:rsidRDefault="008127E0">
            <w:pPr>
              <w:spacing w:after="0" w:line="259" w:lineRule="auto"/>
              <w:ind w:left="48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70E88C92" w14:textId="77777777" w:rsidTr="00D62553">
        <w:trPr>
          <w:trHeight w:val="525"/>
        </w:trPr>
        <w:tc>
          <w:tcPr>
            <w:tcW w:w="27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35803036" w14:textId="77777777" w:rsidR="002E38F6" w:rsidRPr="00A42E5C" w:rsidRDefault="008127E0">
            <w:pPr>
              <w:spacing w:after="0" w:line="259" w:lineRule="auto"/>
              <w:ind w:left="23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</w:rPr>
              <w:t xml:space="preserve">TIA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C6661B" w14:textId="77777777" w:rsidR="002E38F6" w:rsidRPr="00A42E5C" w:rsidRDefault="008127E0">
            <w:pPr>
              <w:spacing w:after="0" w:line="259" w:lineRule="auto"/>
              <w:ind w:left="36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47CF29" w14:textId="77777777" w:rsidR="002E38F6" w:rsidRPr="00A42E5C" w:rsidRDefault="008127E0">
            <w:pPr>
              <w:spacing w:after="0" w:line="259" w:lineRule="auto"/>
              <w:ind w:left="35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E317F5" w14:textId="77777777" w:rsidR="002E38F6" w:rsidRPr="00A42E5C" w:rsidRDefault="008127E0">
            <w:pPr>
              <w:spacing w:after="0" w:line="259" w:lineRule="auto"/>
              <w:ind w:left="29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1AF776" w14:textId="77777777" w:rsidR="002E38F6" w:rsidRPr="00A42E5C" w:rsidRDefault="008127E0">
            <w:pPr>
              <w:spacing w:after="0" w:line="259" w:lineRule="auto"/>
              <w:ind w:left="30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94322C" w14:textId="77777777" w:rsidR="002E38F6" w:rsidRPr="00A42E5C" w:rsidRDefault="008127E0">
            <w:pPr>
              <w:spacing w:after="0" w:line="259" w:lineRule="auto"/>
              <w:ind w:left="29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0055A6B1" w14:textId="77777777" w:rsidR="002E38F6" w:rsidRPr="00A42E5C" w:rsidRDefault="008127E0">
            <w:pPr>
              <w:spacing w:after="0" w:line="259" w:lineRule="auto"/>
              <w:ind w:left="48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56D0A14B" w14:textId="77777777" w:rsidTr="00D62553">
        <w:trPr>
          <w:trHeight w:val="730"/>
        </w:trPr>
        <w:tc>
          <w:tcPr>
            <w:tcW w:w="27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2465A6B1" w14:textId="77777777" w:rsidR="002E38F6" w:rsidRPr="00A42E5C" w:rsidRDefault="00A42ED9">
            <w:pPr>
              <w:spacing w:after="0" w:line="259" w:lineRule="auto"/>
              <w:ind w:left="11" w:firstLine="0"/>
              <w:jc w:val="center"/>
              <w:rPr>
                <w:color w:val="auto"/>
                <w:lang w:val="en-GB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 xml:space="preserve">Severity of the current stroke </w:t>
            </w:r>
            <w:r w:rsidR="008127E0"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 xml:space="preserve">(NIHSS)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B89A82" w14:textId="77777777" w:rsidR="002E38F6" w:rsidRPr="00A42E5C" w:rsidRDefault="008127E0">
            <w:pPr>
              <w:spacing w:after="0" w:line="259" w:lineRule="auto"/>
              <w:ind w:left="36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0C4EA2" w14:textId="77777777" w:rsidR="002E38F6" w:rsidRPr="00A42E5C" w:rsidRDefault="008127E0">
            <w:pPr>
              <w:spacing w:after="0" w:line="259" w:lineRule="auto"/>
              <w:ind w:left="35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317BC9" w14:textId="77777777" w:rsidR="002E38F6" w:rsidRPr="00A42E5C" w:rsidRDefault="008127E0">
            <w:pPr>
              <w:spacing w:after="0" w:line="259" w:lineRule="auto"/>
              <w:ind w:left="29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66AD2F" w14:textId="77777777" w:rsidR="002E38F6" w:rsidRPr="00A42E5C" w:rsidRDefault="008127E0">
            <w:pPr>
              <w:spacing w:after="0" w:line="259" w:lineRule="auto"/>
              <w:ind w:left="30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0E8B68" w14:textId="77777777" w:rsidR="002E38F6" w:rsidRPr="00A42E5C" w:rsidRDefault="008127E0">
            <w:pPr>
              <w:spacing w:after="0" w:line="259" w:lineRule="auto"/>
              <w:ind w:left="29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320722D9" w14:textId="77777777" w:rsidR="002E38F6" w:rsidRPr="00A42E5C" w:rsidRDefault="008127E0">
            <w:pPr>
              <w:spacing w:after="0" w:line="259" w:lineRule="auto"/>
              <w:ind w:left="48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5643AB53" w14:textId="77777777" w:rsidTr="00D62553">
        <w:trPr>
          <w:trHeight w:val="730"/>
        </w:trPr>
        <w:tc>
          <w:tcPr>
            <w:tcW w:w="27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1CC89882" w14:textId="77777777" w:rsidR="002E38F6" w:rsidRPr="00A42E5C" w:rsidRDefault="00A42ED9">
            <w:pPr>
              <w:spacing w:after="0" w:line="259" w:lineRule="auto"/>
              <w:ind w:left="16" w:firstLine="0"/>
              <w:jc w:val="center"/>
              <w:rPr>
                <w:color w:val="auto"/>
                <w:lang w:val="en-GB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 xml:space="preserve">Pre-existing degree of disability </w:t>
            </w:r>
            <w:r w:rsidR="008127E0"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 xml:space="preserve">(pmRS)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8F7A08" w14:textId="77777777" w:rsidR="002E38F6" w:rsidRPr="00A42E5C" w:rsidRDefault="008127E0">
            <w:pPr>
              <w:spacing w:after="0" w:line="259" w:lineRule="auto"/>
              <w:ind w:left="36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4977B2" w14:textId="77777777" w:rsidR="002E38F6" w:rsidRPr="00A42E5C" w:rsidRDefault="008127E0">
            <w:pPr>
              <w:spacing w:after="0" w:line="259" w:lineRule="auto"/>
              <w:ind w:left="35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81CBFE" w14:textId="77777777" w:rsidR="002E38F6" w:rsidRPr="00A42E5C" w:rsidRDefault="008127E0">
            <w:pPr>
              <w:spacing w:after="0" w:line="259" w:lineRule="auto"/>
              <w:ind w:left="29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7BB16D" w14:textId="77777777" w:rsidR="002E38F6" w:rsidRPr="00A42E5C" w:rsidRDefault="008127E0">
            <w:pPr>
              <w:spacing w:after="0" w:line="259" w:lineRule="auto"/>
              <w:ind w:left="30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52A101" w14:textId="77777777" w:rsidR="002E38F6" w:rsidRPr="00A42E5C" w:rsidRDefault="008127E0">
            <w:pPr>
              <w:spacing w:after="0" w:line="259" w:lineRule="auto"/>
              <w:ind w:left="29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48F76753" w14:textId="77777777" w:rsidR="002E38F6" w:rsidRPr="00A42E5C" w:rsidRDefault="008127E0">
            <w:pPr>
              <w:spacing w:after="0" w:line="259" w:lineRule="auto"/>
              <w:ind w:left="48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3D77D390" w14:textId="77777777" w:rsidTr="00D62553">
        <w:trPr>
          <w:trHeight w:val="521"/>
        </w:trPr>
        <w:tc>
          <w:tcPr>
            <w:tcW w:w="27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7D1076A0" w14:textId="77777777" w:rsidR="002E38F6" w:rsidRPr="00A42E5C" w:rsidRDefault="00A42ED9">
            <w:pPr>
              <w:spacing w:after="0" w:line="259" w:lineRule="auto"/>
              <w:ind w:left="21" w:firstLine="0"/>
              <w:jc w:val="center"/>
              <w:rPr>
                <w:color w:val="auto"/>
                <w:lang w:val="en-GB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 xml:space="preserve">Current degree of disability </w:t>
            </w:r>
            <w:r w:rsidR="008127E0"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 xml:space="preserve">(mRS)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A3D268" w14:textId="77777777" w:rsidR="002E38F6" w:rsidRPr="00A42E5C" w:rsidRDefault="008127E0">
            <w:pPr>
              <w:spacing w:after="0" w:line="259" w:lineRule="auto"/>
              <w:ind w:left="36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CBCA67" w14:textId="77777777" w:rsidR="002E38F6" w:rsidRPr="00A42E5C" w:rsidRDefault="008127E0">
            <w:pPr>
              <w:spacing w:after="0" w:line="259" w:lineRule="auto"/>
              <w:ind w:left="35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20BD8A" w14:textId="77777777" w:rsidR="002E38F6" w:rsidRPr="00A42E5C" w:rsidRDefault="008127E0">
            <w:pPr>
              <w:spacing w:after="0" w:line="259" w:lineRule="auto"/>
              <w:ind w:left="29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143517" w14:textId="77777777" w:rsidR="002E38F6" w:rsidRPr="00A42E5C" w:rsidRDefault="008127E0">
            <w:pPr>
              <w:spacing w:after="0" w:line="259" w:lineRule="auto"/>
              <w:ind w:left="30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45AB03" w14:textId="77777777" w:rsidR="002E38F6" w:rsidRPr="00A42E5C" w:rsidRDefault="008127E0">
            <w:pPr>
              <w:spacing w:after="0" w:line="259" w:lineRule="auto"/>
              <w:ind w:left="29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2FBE9571" w14:textId="77777777" w:rsidR="002E38F6" w:rsidRPr="00A42E5C" w:rsidRDefault="008127E0">
            <w:pPr>
              <w:spacing w:after="0" w:line="259" w:lineRule="auto"/>
              <w:ind w:left="48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53F09CEF" w14:textId="77777777" w:rsidTr="004677B7">
        <w:trPr>
          <w:trHeight w:val="525"/>
        </w:trPr>
        <w:tc>
          <w:tcPr>
            <w:tcW w:w="27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38FC080A" w14:textId="2C16716C" w:rsidR="002E38F6" w:rsidRPr="00A42E5C" w:rsidRDefault="00A42ED9">
            <w:pPr>
              <w:spacing w:after="0" w:line="259" w:lineRule="auto"/>
              <w:ind w:left="25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</w:rPr>
              <w:lastRenderedPageBreak/>
              <w:t xml:space="preserve">TTE </w:t>
            </w:r>
            <w:r w:rsidR="00120E2B" w:rsidRPr="00A42E5C">
              <w:rPr>
                <w:rFonts w:ascii="Arial" w:eastAsia="Arial" w:hAnsi="Arial" w:cs="Arial"/>
                <w:color w:val="auto"/>
                <w:sz w:val="20"/>
              </w:rPr>
              <w:t>result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CD4179" w14:textId="77777777" w:rsidR="002E38F6" w:rsidRPr="00A42E5C" w:rsidRDefault="008127E0">
            <w:pPr>
              <w:spacing w:after="0" w:line="259" w:lineRule="auto"/>
              <w:ind w:left="36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5590A1" w14:textId="77777777" w:rsidR="002E38F6" w:rsidRPr="00A42E5C" w:rsidRDefault="008127E0">
            <w:pPr>
              <w:spacing w:after="0" w:line="259" w:lineRule="auto"/>
              <w:ind w:left="35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9A49E0" w14:textId="77777777" w:rsidR="002E38F6" w:rsidRPr="00A42E5C" w:rsidRDefault="008127E0">
            <w:pPr>
              <w:spacing w:after="0" w:line="259" w:lineRule="auto"/>
              <w:ind w:left="29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110AF6" w14:textId="77777777" w:rsidR="002E38F6" w:rsidRPr="00A42E5C" w:rsidRDefault="008127E0">
            <w:pPr>
              <w:spacing w:after="0" w:line="259" w:lineRule="auto"/>
              <w:ind w:left="30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DE717D" w14:textId="77777777" w:rsidR="002E38F6" w:rsidRPr="00A42E5C" w:rsidRDefault="008127E0">
            <w:pPr>
              <w:spacing w:after="0" w:line="259" w:lineRule="auto"/>
              <w:ind w:left="29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7BB46E19" w14:textId="77777777" w:rsidR="002E38F6" w:rsidRPr="00A42E5C" w:rsidRDefault="008127E0">
            <w:pPr>
              <w:spacing w:after="0" w:line="259" w:lineRule="auto"/>
              <w:ind w:left="48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56F2FCE3" w14:textId="77777777" w:rsidTr="004677B7">
        <w:trPr>
          <w:trHeight w:val="520"/>
        </w:trPr>
        <w:tc>
          <w:tcPr>
            <w:tcW w:w="27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50C14D5F" w14:textId="77777777" w:rsidR="002E38F6" w:rsidRPr="00A42E5C" w:rsidRDefault="00A42ED9">
            <w:pPr>
              <w:spacing w:after="0" w:line="259" w:lineRule="auto"/>
              <w:ind w:left="19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</w:rPr>
              <w:t>Severe microangiopathy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C21978" w14:textId="77777777" w:rsidR="002E38F6" w:rsidRPr="00A42E5C" w:rsidRDefault="008127E0">
            <w:pPr>
              <w:spacing w:after="0" w:line="259" w:lineRule="auto"/>
              <w:ind w:left="36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57CFE9" w14:textId="77777777" w:rsidR="002E38F6" w:rsidRPr="00A42E5C" w:rsidRDefault="008127E0">
            <w:pPr>
              <w:spacing w:after="0" w:line="259" w:lineRule="auto"/>
              <w:ind w:left="35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CFE3C7" w14:textId="77777777" w:rsidR="002E38F6" w:rsidRPr="00A42E5C" w:rsidRDefault="008127E0">
            <w:pPr>
              <w:spacing w:after="0" w:line="259" w:lineRule="auto"/>
              <w:ind w:left="29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6223BB" w14:textId="77777777" w:rsidR="002E38F6" w:rsidRPr="00A42E5C" w:rsidRDefault="008127E0">
            <w:pPr>
              <w:spacing w:after="0" w:line="259" w:lineRule="auto"/>
              <w:ind w:left="30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019FFE" w14:textId="77777777" w:rsidR="002E38F6" w:rsidRPr="00A42E5C" w:rsidRDefault="008127E0">
            <w:pPr>
              <w:spacing w:after="0" w:line="259" w:lineRule="auto"/>
              <w:ind w:left="29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05638BB3" w14:textId="77777777" w:rsidR="002E38F6" w:rsidRPr="00A42E5C" w:rsidRDefault="008127E0">
            <w:pPr>
              <w:spacing w:after="0" w:line="259" w:lineRule="auto"/>
              <w:ind w:left="48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2EEA41D8" w14:textId="77777777" w:rsidTr="004677B7">
        <w:trPr>
          <w:trHeight w:val="525"/>
        </w:trPr>
        <w:tc>
          <w:tcPr>
            <w:tcW w:w="27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42DC6668" w14:textId="77777777" w:rsidR="002E38F6" w:rsidRPr="00A42E5C" w:rsidRDefault="00A42ED9">
            <w:pPr>
              <w:spacing w:after="0" w:line="259" w:lineRule="auto"/>
              <w:ind w:left="15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</w:rPr>
              <w:t>Severe macroangiopathy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 w14:paraId="1C518ABC" w14:textId="77777777" w:rsidR="002E38F6" w:rsidRPr="00A42E5C" w:rsidRDefault="008127E0">
            <w:pPr>
              <w:spacing w:after="0" w:line="259" w:lineRule="auto"/>
              <w:ind w:left="36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 w14:paraId="7F4417CC" w14:textId="77777777" w:rsidR="002E38F6" w:rsidRPr="00A42E5C" w:rsidRDefault="008127E0">
            <w:pPr>
              <w:spacing w:after="0" w:line="259" w:lineRule="auto"/>
              <w:ind w:left="35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 w14:paraId="7251F494" w14:textId="77777777" w:rsidR="002E38F6" w:rsidRPr="00A42E5C" w:rsidRDefault="008127E0">
            <w:pPr>
              <w:spacing w:after="0" w:line="259" w:lineRule="auto"/>
              <w:ind w:left="29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 w14:paraId="4D20BB30" w14:textId="77777777" w:rsidR="002E38F6" w:rsidRPr="00A42E5C" w:rsidRDefault="008127E0">
            <w:pPr>
              <w:spacing w:after="0" w:line="259" w:lineRule="auto"/>
              <w:ind w:left="30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 w14:paraId="7BBA1027" w14:textId="77777777" w:rsidR="002E38F6" w:rsidRPr="00A42E5C" w:rsidRDefault="008127E0">
            <w:pPr>
              <w:spacing w:after="0" w:line="259" w:lineRule="auto"/>
              <w:ind w:left="29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 w14:paraId="2C0AA1B4" w14:textId="77777777" w:rsidR="002E38F6" w:rsidRPr="00A42E5C" w:rsidRDefault="008127E0">
            <w:pPr>
              <w:spacing w:after="0" w:line="259" w:lineRule="auto"/>
              <w:ind w:left="48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35F6C2C6" w14:textId="77777777" w:rsidTr="004677B7">
        <w:trPr>
          <w:trHeight w:val="525"/>
        </w:trPr>
        <w:tc>
          <w:tcPr>
            <w:tcW w:w="27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6BECD1EF" w14:textId="7409F8D9" w:rsidR="002E38F6" w:rsidRPr="00A42E5C" w:rsidRDefault="00A42ED9">
            <w:pPr>
              <w:spacing w:after="0" w:line="259" w:lineRule="auto"/>
              <w:ind w:left="25" w:firstLine="0"/>
              <w:jc w:val="center"/>
              <w:rPr>
                <w:color w:val="auto"/>
                <w:lang w:val="en-GB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 xml:space="preserve">Multiple recent infarcts </w:t>
            </w:r>
            <w:r w:rsidR="00120E2B"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>o</w:t>
            </w:r>
            <w:r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>n imaging</w:t>
            </w:r>
          </w:p>
        </w:tc>
        <w:tc>
          <w:tcPr>
            <w:tcW w:w="107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 w14:paraId="773EAF30" w14:textId="77777777" w:rsidR="002E38F6" w:rsidRPr="00A42E5C" w:rsidRDefault="008127E0">
            <w:pPr>
              <w:spacing w:after="0" w:line="259" w:lineRule="auto"/>
              <w:ind w:left="36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D3BDE6" w14:textId="77777777" w:rsidR="002E38F6" w:rsidRPr="00A42E5C" w:rsidRDefault="008127E0">
            <w:pPr>
              <w:spacing w:after="0" w:line="259" w:lineRule="auto"/>
              <w:ind w:left="35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28E4F6" w14:textId="77777777" w:rsidR="002E38F6" w:rsidRPr="00A42E5C" w:rsidRDefault="008127E0">
            <w:pPr>
              <w:spacing w:after="0" w:line="259" w:lineRule="auto"/>
              <w:ind w:left="29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E4AB5B" w14:textId="77777777" w:rsidR="002E38F6" w:rsidRPr="00A42E5C" w:rsidRDefault="008127E0">
            <w:pPr>
              <w:spacing w:after="0" w:line="259" w:lineRule="auto"/>
              <w:ind w:left="30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8E6A71" w14:textId="77777777" w:rsidR="002E38F6" w:rsidRPr="00A42E5C" w:rsidRDefault="008127E0">
            <w:pPr>
              <w:spacing w:after="0" w:line="259" w:lineRule="auto"/>
              <w:ind w:left="29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0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50966D95" w14:textId="77777777" w:rsidR="002E38F6" w:rsidRPr="00A42E5C" w:rsidRDefault="008127E0">
            <w:pPr>
              <w:spacing w:after="0" w:line="259" w:lineRule="auto"/>
              <w:ind w:left="48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7607C195" w14:textId="77777777" w:rsidTr="004677B7">
        <w:trPr>
          <w:trHeight w:val="509"/>
        </w:trPr>
        <w:tc>
          <w:tcPr>
            <w:tcW w:w="27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569AF102" w14:textId="77777777" w:rsidR="002E38F6" w:rsidRPr="00A42E5C" w:rsidRDefault="00A42ED9">
            <w:pPr>
              <w:spacing w:after="0" w:line="259" w:lineRule="auto"/>
              <w:ind w:left="2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</w:rPr>
              <w:t xml:space="preserve">History of multiple infarctions </w:t>
            </w:r>
          </w:p>
        </w:tc>
        <w:tc>
          <w:tcPr>
            <w:tcW w:w="1073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11CB3B8" w14:textId="77777777" w:rsidR="002E38F6" w:rsidRPr="00A42E5C" w:rsidRDefault="008127E0">
            <w:pPr>
              <w:spacing w:after="0" w:line="259" w:lineRule="auto"/>
              <w:ind w:left="36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5275318" w14:textId="77777777" w:rsidR="002E38F6" w:rsidRPr="00A42E5C" w:rsidRDefault="008127E0">
            <w:pPr>
              <w:spacing w:after="0" w:line="259" w:lineRule="auto"/>
              <w:ind w:left="35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0AB6A81" w14:textId="77777777" w:rsidR="002E38F6" w:rsidRPr="00A42E5C" w:rsidRDefault="008127E0">
            <w:pPr>
              <w:spacing w:after="0" w:line="259" w:lineRule="auto"/>
              <w:ind w:left="29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B21A5D6" w14:textId="77777777" w:rsidR="002E38F6" w:rsidRPr="00A42E5C" w:rsidRDefault="008127E0">
            <w:pPr>
              <w:spacing w:after="0" w:line="259" w:lineRule="auto"/>
              <w:ind w:left="30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04E3EDD2" w14:textId="77777777" w:rsidR="002E38F6" w:rsidRPr="00A42E5C" w:rsidRDefault="008127E0">
            <w:pPr>
              <w:spacing w:after="0" w:line="259" w:lineRule="auto"/>
              <w:ind w:left="29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7273422" w14:textId="77777777" w:rsidR="002E38F6" w:rsidRPr="00A42E5C" w:rsidRDefault="008127E0">
            <w:pPr>
              <w:spacing w:after="0" w:line="259" w:lineRule="auto"/>
              <w:ind w:left="48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</w:tbl>
    <w:p w14:paraId="229A6B0A" w14:textId="77777777" w:rsidR="002E38F6" w:rsidRPr="00A42E5C" w:rsidRDefault="002E38F6">
      <w:pPr>
        <w:spacing w:after="0" w:line="259" w:lineRule="auto"/>
        <w:ind w:left="-540" w:right="7928" w:firstLine="0"/>
        <w:rPr>
          <w:color w:val="auto"/>
        </w:rPr>
      </w:pPr>
    </w:p>
    <w:tbl>
      <w:tblPr>
        <w:tblStyle w:val="TableGrid"/>
        <w:tblW w:w="10709" w:type="dxa"/>
        <w:tblInd w:w="229" w:type="dxa"/>
        <w:tblLayout w:type="fixed"/>
        <w:tblCellMar>
          <w:top w:w="1" w:type="dxa"/>
          <w:left w:w="1" w:type="dxa"/>
          <w:right w:w="11" w:type="dxa"/>
        </w:tblCellMar>
        <w:tblLook w:val="04A0" w:firstRow="1" w:lastRow="0" w:firstColumn="1" w:lastColumn="0" w:noHBand="0" w:noVBand="1"/>
      </w:tblPr>
      <w:tblGrid>
        <w:gridCol w:w="2765"/>
        <w:gridCol w:w="1134"/>
        <w:gridCol w:w="1379"/>
        <w:gridCol w:w="1488"/>
        <w:gridCol w:w="910"/>
        <w:gridCol w:w="32"/>
        <w:gridCol w:w="476"/>
        <w:gridCol w:w="1275"/>
        <w:gridCol w:w="1250"/>
      </w:tblGrid>
      <w:tr w:rsidR="00A42E5C" w:rsidRPr="00A42E5C" w14:paraId="0F166AAC" w14:textId="77777777" w:rsidTr="004677B7">
        <w:trPr>
          <w:trHeight w:val="1097"/>
        </w:trPr>
        <w:tc>
          <w:tcPr>
            <w:tcW w:w="10709" w:type="dxa"/>
            <w:gridSpan w:val="9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1909267E" w14:textId="3B086B15" w:rsidR="002E38F6" w:rsidRPr="00A42E5C" w:rsidRDefault="00A42ED9" w:rsidP="004677B7">
            <w:pPr>
              <w:spacing w:after="0" w:line="259" w:lineRule="auto"/>
              <w:ind w:left="180" w:right="728"/>
              <w:jc w:val="left"/>
              <w:rPr>
                <w:color w:val="auto"/>
                <w:lang w:val="en-GB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   </w:t>
            </w:r>
            <w:r w:rsidR="000C4289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 </w:t>
            </w:r>
            <w:r w:rsidR="00CD6233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</w:t>
            </w:r>
            <w:r w:rsidR="008127E0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>B.2</w:t>
            </w:r>
            <w:r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 </w:t>
            </w:r>
            <w:r w:rsidR="000C4289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</w:t>
            </w:r>
            <w:r w:rsidR="00CD6233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 I</w:t>
            </w:r>
            <w:r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n what proportion of your stroke/TIA patients with known cardiac pathologies do you perform a TOE? </w:t>
            </w:r>
            <w:r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>(Please estimate; check only one option for each factor)</w:t>
            </w:r>
          </w:p>
        </w:tc>
      </w:tr>
      <w:tr w:rsidR="00A42E5C" w:rsidRPr="00A42E5C" w14:paraId="7C0A0DBB" w14:textId="77777777" w:rsidTr="00895BF4">
        <w:trPr>
          <w:trHeight w:val="445"/>
        </w:trPr>
        <w:tc>
          <w:tcPr>
            <w:tcW w:w="27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</w:tcPr>
          <w:p w14:paraId="6A06F31E" w14:textId="77777777" w:rsidR="002E38F6" w:rsidRPr="00A42E5C" w:rsidRDefault="008127E0">
            <w:pPr>
              <w:spacing w:after="0" w:line="259" w:lineRule="auto"/>
              <w:ind w:left="6" w:firstLine="0"/>
              <w:jc w:val="left"/>
              <w:rPr>
                <w:color w:val="auto"/>
                <w:lang w:val="en-GB"/>
              </w:rPr>
            </w:pPr>
            <w:r w:rsidRPr="00A42E5C">
              <w:rPr>
                <w:rFonts w:ascii="Times New Roman" w:eastAsia="Times New Roman" w:hAnsi="Times New Roman" w:cs="Times New Roman"/>
                <w:color w:val="auto"/>
                <w:sz w:val="20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</w:tcPr>
          <w:p w14:paraId="27A9AD4D" w14:textId="77777777" w:rsidR="002E38F6" w:rsidRPr="00A42E5C" w:rsidRDefault="00A42ED9">
            <w:pPr>
              <w:spacing w:after="0" w:line="259" w:lineRule="auto"/>
              <w:ind w:left="178" w:right="117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>Never</w:t>
            </w:r>
            <w:r w:rsidR="008127E0"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 (0%) </w:t>
            </w:r>
          </w:p>
        </w:tc>
        <w:tc>
          <w:tcPr>
            <w:tcW w:w="13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</w:tcPr>
          <w:p w14:paraId="31BFEAE6" w14:textId="4D00E3DD" w:rsidR="00177903" w:rsidRPr="00A42E5C" w:rsidRDefault="00177903" w:rsidP="00A42ED9">
            <w:pPr>
              <w:spacing w:after="0" w:line="259" w:lineRule="auto"/>
              <w:jc w:val="center"/>
              <w:rPr>
                <w:rFonts w:ascii="Arial" w:eastAsia="Arial" w:hAnsi="Arial" w:cs="Arial"/>
                <w:b/>
                <w:color w:val="auto"/>
                <w:sz w:val="18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>Sporadically</w:t>
            </w:r>
            <w:r w:rsidR="008127E0"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 </w:t>
            </w:r>
          </w:p>
          <w:p w14:paraId="336A2FED" w14:textId="684B7477" w:rsidR="002E38F6" w:rsidRPr="00A42E5C" w:rsidRDefault="008127E0" w:rsidP="00A42ED9">
            <w:pPr>
              <w:spacing w:after="0" w:line="259" w:lineRule="auto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>(&lt;25%)</w:t>
            </w:r>
          </w:p>
        </w:tc>
        <w:tc>
          <w:tcPr>
            <w:tcW w:w="14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</w:tcPr>
          <w:p w14:paraId="63103D4E" w14:textId="363269F4" w:rsidR="00177903" w:rsidRPr="00A42E5C" w:rsidRDefault="00177903">
            <w:pPr>
              <w:spacing w:after="0" w:line="259" w:lineRule="auto"/>
              <w:ind w:left="0" w:firstLine="0"/>
              <w:jc w:val="center"/>
              <w:rPr>
                <w:rFonts w:ascii="Arial" w:eastAsia="Arial" w:hAnsi="Arial" w:cs="Arial"/>
                <w:b/>
                <w:color w:val="auto"/>
                <w:sz w:val="18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>Occasionally</w:t>
            </w:r>
            <w:r w:rsidR="008127E0"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 </w:t>
            </w:r>
          </w:p>
          <w:p w14:paraId="0BBD5F7B" w14:textId="3F05F837" w:rsidR="002E38F6" w:rsidRPr="00A42E5C" w:rsidRDefault="008127E0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(25-50 %) </w:t>
            </w:r>
          </w:p>
        </w:tc>
        <w:tc>
          <w:tcPr>
            <w:tcW w:w="1418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</w:tcPr>
          <w:p w14:paraId="72612259" w14:textId="77777777" w:rsidR="00177903" w:rsidRPr="00A42E5C" w:rsidRDefault="00A42ED9">
            <w:pPr>
              <w:spacing w:after="0" w:line="259" w:lineRule="auto"/>
              <w:ind w:left="0" w:firstLine="0"/>
              <w:jc w:val="center"/>
              <w:rPr>
                <w:rFonts w:ascii="Arial" w:eastAsia="Arial" w:hAnsi="Arial" w:cs="Arial"/>
                <w:b/>
                <w:color w:val="auto"/>
                <w:sz w:val="18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>Frequently</w:t>
            </w:r>
            <w:r w:rsidR="008127E0"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 </w:t>
            </w:r>
          </w:p>
          <w:p w14:paraId="7B04B6FD" w14:textId="31E67D49" w:rsidR="002E38F6" w:rsidRPr="00A42E5C" w:rsidRDefault="008127E0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(50-75%) 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</w:tcPr>
          <w:p w14:paraId="2BCB92A6" w14:textId="77777777" w:rsidR="00177903" w:rsidRPr="00A42E5C" w:rsidRDefault="00A42ED9">
            <w:pPr>
              <w:spacing w:after="0" w:line="259" w:lineRule="auto"/>
              <w:ind w:left="0" w:firstLine="0"/>
              <w:jc w:val="center"/>
              <w:rPr>
                <w:rFonts w:ascii="Arial" w:eastAsia="Arial" w:hAnsi="Arial" w:cs="Arial"/>
                <w:b/>
                <w:color w:val="auto"/>
                <w:sz w:val="18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Regularly </w:t>
            </w:r>
          </w:p>
          <w:p w14:paraId="7EED08C9" w14:textId="47179938" w:rsidR="002E38F6" w:rsidRPr="00A42E5C" w:rsidRDefault="008127E0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>(75-</w:t>
            </w:r>
            <w:r w:rsidR="00D35539" w:rsidRPr="00A42E5C">
              <w:rPr>
                <w:rFonts w:ascii="Arial" w:eastAsia="Arial" w:hAnsi="Arial" w:cs="Arial"/>
                <w:b/>
                <w:color w:val="auto"/>
                <w:sz w:val="18"/>
              </w:rPr>
              <w:t>99</w:t>
            </w: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%) </w:t>
            </w:r>
          </w:p>
        </w:tc>
        <w:tc>
          <w:tcPr>
            <w:tcW w:w="1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</w:tcPr>
          <w:p w14:paraId="283FC7F3" w14:textId="77777777" w:rsidR="00177903" w:rsidRPr="00A42E5C" w:rsidRDefault="00A42ED9">
            <w:pPr>
              <w:spacing w:after="0" w:line="259" w:lineRule="auto"/>
              <w:ind w:left="0" w:firstLine="0"/>
              <w:jc w:val="center"/>
              <w:rPr>
                <w:rFonts w:ascii="Arial" w:eastAsia="Arial" w:hAnsi="Arial" w:cs="Arial"/>
                <w:b/>
                <w:color w:val="auto"/>
                <w:sz w:val="18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Always </w:t>
            </w:r>
          </w:p>
          <w:p w14:paraId="6676F10B" w14:textId="3C44E701" w:rsidR="002E38F6" w:rsidRPr="00A42E5C" w:rsidRDefault="00177903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>(</w:t>
            </w:r>
            <w:r w:rsidR="008127E0" w:rsidRPr="00A42E5C">
              <w:rPr>
                <w:rFonts w:ascii="Arial" w:eastAsia="Arial" w:hAnsi="Arial" w:cs="Arial"/>
                <w:b/>
                <w:color w:val="auto"/>
                <w:sz w:val="18"/>
              </w:rPr>
              <w:t>100%</w:t>
            </w: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>)</w:t>
            </w:r>
            <w:r w:rsidR="008127E0"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 </w:t>
            </w:r>
          </w:p>
        </w:tc>
      </w:tr>
      <w:tr w:rsidR="00A42E5C" w:rsidRPr="00A42E5C" w14:paraId="661BAD0A" w14:textId="77777777" w:rsidTr="004677B7">
        <w:trPr>
          <w:trHeight w:val="680"/>
        </w:trPr>
        <w:tc>
          <w:tcPr>
            <w:tcW w:w="27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28BDBDDD" w14:textId="7FC8C93B" w:rsidR="002E38F6" w:rsidRPr="00A42E5C" w:rsidRDefault="00A42ED9" w:rsidP="00A42ED9">
            <w:pPr>
              <w:spacing w:after="0" w:line="259" w:lineRule="auto"/>
              <w:jc w:val="center"/>
              <w:rPr>
                <w:color w:val="auto"/>
                <w:lang w:val="en-GB"/>
              </w:rPr>
            </w:pPr>
            <w:r w:rsidRPr="00A42E5C">
              <w:rPr>
                <w:rFonts w:ascii="Arial" w:eastAsia="Arial" w:hAnsi="Arial" w:cs="Arial"/>
                <w:color w:val="auto"/>
                <w:sz w:val="18"/>
                <w:lang w:val="en-GB"/>
              </w:rPr>
              <w:t xml:space="preserve">Known atrial fibrillation, </w:t>
            </w:r>
            <w:r w:rsidR="00746D61" w:rsidRPr="00A42E5C">
              <w:rPr>
                <w:rFonts w:ascii="Arial" w:eastAsia="Arial" w:hAnsi="Arial" w:cs="Arial"/>
                <w:color w:val="auto"/>
                <w:sz w:val="18"/>
                <w:lang w:val="en-GB"/>
              </w:rPr>
              <w:t>at onset of the current stroke</w:t>
            </w:r>
            <w:r w:rsidR="00746D61" w:rsidRPr="00A42E5C">
              <w:rPr>
                <w:rFonts w:ascii="Arial" w:eastAsia="Arial" w:hAnsi="Arial" w:cs="Arial"/>
                <w:color w:val="auto"/>
                <w:sz w:val="18"/>
                <w:u w:val="single"/>
                <w:lang w:val="en-GB"/>
              </w:rPr>
              <w:t xml:space="preserve"> </w:t>
            </w:r>
            <w:r w:rsidRPr="00A42E5C">
              <w:rPr>
                <w:rFonts w:ascii="Arial" w:eastAsia="Arial" w:hAnsi="Arial" w:cs="Arial"/>
                <w:color w:val="auto"/>
                <w:sz w:val="18"/>
                <w:u w:val="single"/>
                <w:lang w:val="en-GB"/>
              </w:rPr>
              <w:t>not</w:t>
            </w:r>
            <w:r w:rsidRPr="00A42E5C">
              <w:rPr>
                <w:rFonts w:ascii="Arial" w:eastAsia="Arial" w:hAnsi="Arial" w:cs="Arial"/>
                <w:color w:val="auto"/>
                <w:sz w:val="18"/>
                <w:lang w:val="en-GB"/>
              </w:rPr>
              <w:t xml:space="preserve"> anticoagulated 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2995BD" w14:textId="77777777" w:rsidR="002E38F6" w:rsidRPr="00A42E5C" w:rsidRDefault="008127E0">
            <w:pPr>
              <w:spacing w:after="0" w:line="259" w:lineRule="auto"/>
              <w:ind w:left="47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37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622DF4" w14:textId="77777777" w:rsidR="002E38F6" w:rsidRPr="00A42E5C" w:rsidRDefault="008127E0">
            <w:pPr>
              <w:spacing w:after="0" w:line="259" w:lineRule="auto"/>
              <w:ind w:left="46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89CF9F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18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EEC268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A4D9BB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6741E5D9" w14:textId="77777777" w:rsidR="002E38F6" w:rsidRPr="00A42E5C" w:rsidRDefault="008127E0">
            <w:pPr>
              <w:spacing w:after="0" w:line="259" w:lineRule="auto"/>
              <w:ind w:left="54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7BA52057" w14:textId="77777777" w:rsidTr="004677B7">
        <w:trPr>
          <w:trHeight w:val="685"/>
        </w:trPr>
        <w:tc>
          <w:tcPr>
            <w:tcW w:w="27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4ECA5876" w14:textId="663295F2" w:rsidR="002E38F6" w:rsidRPr="00A42E5C" w:rsidRDefault="00A42ED9" w:rsidP="00A42ED9">
            <w:pPr>
              <w:spacing w:after="0" w:line="259" w:lineRule="auto"/>
              <w:jc w:val="center"/>
              <w:rPr>
                <w:color w:val="auto"/>
                <w:lang w:val="en-GB"/>
              </w:rPr>
            </w:pPr>
            <w:r w:rsidRPr="00A42E5C">
              <w:rPr>
                <w:rFonts w:ascii="Arial" w:eastAsia="Arial" w:hAnsi="Arial" w:cs="Arial"/>
                <w:color w:val="auto"/>
                <w:sz w:val="18"/>
                <w:lang w:val="en-GB"/>
              </w:rPr>
              <w:t xml:space="preserve">Known atrial fibrillation, </w:t>
            </w:r>
            <w:r w:rsidR="00746D61" w:rsidRPr="00A42E5C">
              <w:rPr>
                <w:rFonts w:ascii="Arial" w:eastAsia="Arial" w:hAnsi="Arial" w:cs="Arial"/>
                <w:color w:val="auto"/>
                <w:sz w:val="18"/>
                <w:lang w:val="en-GB"/>
              </w:rPr>
              <w:t xml:space="preserve">at onset of the current </w:t>
            </w:r>
            <w:r w:rsidR="006855C7" w:rsidRPr="00A42E5C">
              <w:rPr>
                <w:rFonts w:ascii="Arial" w:eastAsia="Arial" w:hAnsi="Arial" w:cs="Arial"/>
                <w:color w:val="auto"/>
                <w:sz w:val="18"/>
                <w:lang w:val="en-GB"/>
              </w:rPr>
              <w:t>stroke anticoagul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B07C10" w14:textId="77777777" w:rsidR="002E38F6" w:rsidRPr="00A42E5C" w:rsidRDefault="008127E0">
            <w:pPr>
              <w:spacing w:after="0" w:line="259" w:lineRule="auto"/>
              <w:ind w:left="47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943971" w14:textId="77777777" w:rsidR="002E38F6" w:rsidRPr="00A42E5C" w:rsidRDefault="008127E0">
            <w:pPr>
              <w:spacing w:after="0" w:line="259" w:lineRule="auto"/>
              <w:ind w:left="46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6C96C5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E0BA90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620C97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0D89D460" w14:textId="77777777" w:rsidR="002E38F6" w:rsidRPr="00A42E5C" w:rsidRDefault="008127E0">
            <w:pPr>
              <w:spacing w:after="0" w:line="259" w:lineRule="auto"/>
              <w:ind w:left="54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219A7709" w14:textId="77777777" w:rsidTr="004677B7">
        <w:trPr>
          <w:trHeight w:val="525"/>
        </w:trPr>
        <w:tc>
          <w:tcPr>
            <w:tcW w:w="27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08D6B606" w14:textId="42B7496E" w:rsidR="002E38F6" w:rsidRPr="00A42E5C" w:rsidRDefault="00746D61" w:rsidP="00A42ED9">
            <w:pPr>
              <w:spacing w:after="0" w:line="259" w:lineRule="auto"/>
              <w:jc w:val="center"/>
              <w:rPr>
                <w:color w:val="auto"/>
                <w:lang w:val="en-GB"/>
              </w:rPr>
            </w:pPr>
            <w:r w:rsidRPr="00A42E5C">
              <w:rPr>
                <w:rFonts w:ascii="Arial" w:eastAsia="Arial" w:hAnsi="Arial" w:cs="Arial"/>
                <w:color w:val="auto"/>
                <w:sz w:val="18"/>
                <w:lang w:val="en-GB"/>
              </w:rPr>
              <w:t xml:space="preserve">First diagnosis of atrial </w:t>
            </w:r>
            <w:r w:rsidR="00A42ED9" w:rsidRPr="00A42E5C">
              <w:rPr>
                <w:rFonts w:ascii="Arial" w:eastAsia="Arial" w:hAnsi="Arial" w:cs="Arial"/>
                <w:color w:val="auto"/>
                <w:sz w:val="18"/>
                <w:lang w:val="en-GB"/>
              </w:rPr>
              <w:t xml:space="preserve">fibrillation </w:t>
            </w:r>
            <w:r w:rsidRPr="00A42E5C">
              <w:rPr>
                <w:rFonts w:ascii="Arial" w:eastAsia="Arial" w:hAnsi="Arial" w:cs="Arial"/>
                <w:color w:val="auto"/>
                <w:sz w:val="18"/>
                <w:lang w:val="en-GB"/>
              </w:rPr>
              <w:t>during the current hospital stay</w:t>
            </w:r>
            <w:r w:rsidR="00A42ED9" w:rsidRPr="00A42E5C">
              <w:rPr>
                <w:rFonts w:ascii="Arial" w:eastAsia="Arial" w:hAnsi="Arial" w:cs="Arial"/>
                <w:color w:val="auto"/>
                <w:sz w:val="18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11C6F1" w14:textId="77777777" w:rsidR="002E38F6" w:rsidRPr="00A42E5C" w:rsidRDefault="008127E0">
            <w:pPr>
              <w:spacing w:after="0" w:line="259" w:lineRule="auto"/>
              <w:ind w:left="47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09DF52" w14:textId="77777777" w:rsidR="002E38F6" w:rsidRPr="00A42E5C" w:rsidRDefault="008127E0">
            <w:pPr>
              <w:spacing w:after="0" w:line="259" w:lineRule="auto"/>
              <w:ind w:left="46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C92979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48FB3E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DB7621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0E4FAC87" w14:textId="77777777" w:rsidR="002E38F6" w:rsidRPr="00A42E5C" w:rsidRDefault="008127E0">
            <w:pPr>
              <w:spacing w:after="0" w:line="259" w:lineRule="auto"/>
              <w:ind w:left="54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61DEE24E" w14:textId="77777777" w:rsidTr="004677B7">
        <w:trPr>
          <w:trHeight w:val="521"/>
        </w:trPr>
        <w:tc>
          <w:tcPr>
            <w:tcW w:w="27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3DD54C64" w14:textId="0C88DF26" w:rsidR="002E38F6" w:rsidRPr="00A42E5C" w:rsidRDefault="00746D61" w:rsidP="00A42ED9">
            <w:pPr>
              <w:spacing w:after="0" w:line="259" w:lineRule="auto"/>
              <w:ind w:left="41" w:firstLine="0"/>
              <w:jc w:val="center"/>
              <w:rPr>
                <w:color w:val="auto"/>
                <w:lang w:val="en-GB"/>
              </w:rPr>
            </w:pPr>
            <w:r w:rsidRPr="00A42E5C">
              <w:rPr>
                <w:rFonts w:ascii="Arial" w:eastAsia="Arial" w:hAnsi="Arial" w:cs="Arial"/>
                <w:color w:val="auto"/>
                <w:sz w:val="18"/>
                <w:lang w:val="en-GB"/>
              </w:rPr>
              <w:t xml:space="preserve">Presence of a </w:t>
            </w:r>
            <w:r w:rsidR="00A42ED9" w:rsidRPr="00A42E5C">
              <w:rPr>
                <w:rFonts w:ascii="Arial" w:eastAsia="Arial" w:hAnsi="Arial" w:cs="Arial"/>
                <w:color w:val="auto"/>
                <w:sz w:val="18"/>
                <w:lang w:val="en-GB"/>
              </w:rPr>
              <w:t>biological heart valve replace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E0740A" w14:textId="77777777" w:rsidR="002E38F6" w:rsidRPr="00A42E5C" w:rsidRDefault="008127E0">
            <w:pPr>
              <w:spacing w:after="0" w:line="259" w:lineRule="auto"/>
              <w:ind w:left="47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D08A0F" w14:textId="77777777" w:rsidR="002E38F6" w:rsidRPr="00A42E5C" w:rsidRDefault="008127E0">
            <w:pPr>
              <w:spacing w:after="0" w:line="259" w:lineRule="auto"/>
              <w:ind w:left="46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4D46E8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A5E382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15D908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4933C379" w14:textId="77777777" w:rsidR="002E38F6" w:rsidRPr="00A42E5C" w:rsidRDefault="008127E0">
            <w:pPr>
              <w:spacing w:after="0" w:line="259" w:lineRule="auto"/>
              <w:ind w:left="54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2D1346E0" w14:textId="77777777" w:rsidTr="004677B7">
        <w:trPr>
          <w:trHeight w:val="525"/>
        </w:trPr>
        <w:tc>
          <w:tcPr>
            <w:tcW w:w="27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3E9CB303" w14:textId="79E574A4" w:rsidR="002E38F6" w:rsidRPr="00A42E5C" w:rsidRDefault="00746D61" w:rsidP="00A42ED9">
            <w:pPr>
              <w:spacing w:after="0" w:line="259" w:lineRule="auto"/>
              <w:ind w:left="36" w:firstLine="0"/>
              <w:jc w:val="center"/>
              <w:rPr>
                <w:color w:val="auto"/>
                <w:lang w:val="en-US"/>
              </w:rPr>
            </w:pPr>
            <w:r w:rsidRPr="00A42E5C">
              <w:rPr>
                <w:rFonts w:ascii="Arial" w:eastAsia="Arial" w:hAnsi="Arial" w:cs="Arial"/>
                <w:color w:val="auto"/>
                <w:sz w:val="18"/>
                <w:lang w:val="en-US"/>
              </w:rPr>
              <w:t xml:space="preserve">Presence of a mechanical </w:t>
            </w:r>
            <w:r w:rsidR="00A42ED9" w:rsidRPr="00A42E5C">
              <w:rPr>
                <w:rFonts w:ascii="Arial" w:eastAsia="Arial" w:hAnsi="Arial" w:cs="Arial"/>
                <w:color w:val="auto"/>
                <w:sz w:val="18"/>
                <w:lang w:val="en-US"/>
              </w:rPr>
              <w:t>heart valve replace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8C4A6A" w14:textId="77777777" w:rsidR="002E38F6" w:rsidRPr="00A42E5C" w:rsidRDefault="008127E0">
            <w:pPr>
              <w:spacing w:after="0" w:line="259" w:lineRule="auto"/>
              <w:ind w:left="47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F938F" w14:textId="77777777" w:rsidR="002E38F6" w:rsidRPr="00A42E5C" w:rsidRDefault="008127E0">
            <w:pPr>
              <w:spacing w:after="0" w:line="259" w:lineRule="auto"/>
              <w:ind w:left="46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9CA0A0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CB057F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9EBE23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67F13F38" w14:textId="77777777" w:rsidR="002E38F6" w:rsidRPr="00A42E5C" w:rsidRDefault="008127E0">
            <w:pPr>
              <w:spacing w:after="0" w:line="259" w:lineRule="auto"/>
              <w:ind w:left="54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03F0CF4B" w14:textId="77777777" w:rsidTr="004677B7">
        <w:trPr>
          <w:trHeight w:val="525"/>
        </w:trPr>
        <w:tc>
          <w:tcPr>
            <w:tcW w:w="27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5792B8B2" w14:textId="08AE25F9" w:rsidR="002E38F6" w:rsidRPr="00A42E5C" w:rsidRDefault="00A42ED9" w:rsidP="00A42ED9">
            <w:pPr>
              <w:spacing w:after="0" w:line="259" w:lineRule="auto"/>
              <w:ind w:left="32" w:firstLine="0"/>
              <w:jc w:val="center"/>
              <w:rPr>
                <w:color w:val="auto"/>
                <w:lang w:val="en-US"/>
              </w:rPr>
            </w:pPr>
            <w:r w:rsidRPr="00A42E5C">
              <w:rPr>
                <w:rFonts w:ascii="Arial" w:eastAsia="Arial" w:hAnsi="Arial" w:cs="Arial"/>
                <w:color w:val="auto"/>
                <w:sz w:val="18"/>
                <w:lang w:val="en-US"/>
              </w:rPr>
              <w:t>TAVI performed</w:t>
            </w:r>
            <w:r w:rsidR="00746D61" w:rsidRPr="00A42E5C">
              <w:rPr>
                <w:rFonts w:ascii="Arial" w:eastAsia="Arial" w:hAnsi="Arial" w:cs="Arial"/>
                <w:color w:val="auto"/>
                <w:sz w:val="18"/>
                <w:lang w:val="en-US"/>
              </w:rPr>
              <w:t xml:space="preserve"> in medical histo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C45CC8" w14:textId="77777777" w:rsidR="002E38F6" w:rsidRPr="00A42E5C" w:rsidRDefault="008127E0">
            <w:pPr>
              <w:spacing w:after="0" w:line="259" w:lineRule="auto"/>
              <w:ind w:left="47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282F83" w14:textId="77777777" w:rsidR="002E38F6" w:rsidRPr="00A42E5C" w:rsidRDefault="008127E0">
            <w:pPr>
              <w:spacing w:after="0" w:line="259" w:lineRule="auto"/>
              <w:ind w:left="46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B379AC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4FA774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D80388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0E0C2B96" w14:textId="77777777" w:rsidR="002E38F6" w:rsidRPr="00A42E5C" w:rsidRDefault="008127E0">
            <w:pPr>
              <w:spacing w:after="0" w:line="259" w:lineRule="auto"/>
              <w:ind w:left="54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3AFA0966" w14:textId="77777777" w:rsidTr="004677B7">
        <w:trPr>
          <w:trHeight w:val="545"/>
        </w:trPr>
        <w:tc>
          <w:tcPr>
            <w:tcW w:w="2765" w:type="dxa"/>
            <w:tcBorders>
              <w:top w:val="single" w:sz="12" w:space="0" w:color="000000"/>
              <w:left w:val="single" w:sz="12" w:space="0" w:color="000000"/>
              <w:bottom w:val="doub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484D33C2" w14:textId="1E555B07" w:rsidR="002E38F6" w:rsidRPr="00A42E5C" w:rsidRDefault="00A42ED9">
            <w:pPr>
              <w:spacing w:after="0" w:line="259" w:lineRule="auto"/>
              <w:ind w:left="36" w:firstLine="0"/>
              <w:jc w:val="center"/>
              <w:rPr>
                <w:color w:val="auto"/>
                <w:lang w:val="en-GB"/>
              </w:rPr>
            </w:pPr>
            <w:r w:rsidRPr="00A42E5C">
              <w:rPr>
                <w:rFonts w:ascii="Arial" w:eastAsia="Arial" w:hAnsi="Arial" w:cs="Arial"/>
                <w:color w:val="auto"/>
                <w:sz w:val="18"/>
                <w:lang w:val="en-GB"/>
              </w:rPr>
              <w:t>Previously known non-occluded PF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54C76634" w14:textId="77777777" w:rsidR="002E38F6" w:rsidRPr="00A42E5C" w:rsidRDefault="008127E0">
            <w:pPr>
              <w:spacing w:after="0" w:line="259" w:lineRule="auto"/>
              <w:ind w:left="47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00A8B2BC" w14:textId="77777777" w:rsidR="002E38F6" w:rsidRPr="00A42E5C" w:rsidRDefault="008127E0">
            <w:pPr>
              <w:spacing w:after="0" w:line="259" w:lineRule="auto"/>
              <w:ind w:left="46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62DD819B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66C1F0B2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393BDCB8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12" w:space="0" w:color="000000"/>
            </w:tcBorders>
            <w:vAlign w:val="center"/>
          </w:tcPr>
          <w:p w14:paraId="488F4294" w14:textId="77777777" w:rsidR="002E38F6" w:rsidRPr="00A42E5C" w:rsidRDefault="008127E0">
            <w:pPr>
              <w:spacing w:after="0" w:line="259" w:lineRule="auto"/>
              <w:ind w:left="54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3043C9C0" w14:textId="77777777" w:rsidTr="004677B7">
        <w:trPr>
          <w:trHeight w:val="635"/>
        </w:trPr>
        <w:tc>
          <w:tcPr>
            <w:tcW w:w="2765" w:type="dxa"/>
            <w:tcBorders>
              <w:top w:val="doub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25475B88" w14:textId="77777777" w:rsidR="002E38F6" w:rsidRPr="00A42E5C" w:rsidRDefault="00A42ED9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  <w:sz w:val="18"/>
              </w:rPr>
              <w:t>Previously known occluded PFO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8F4334" w14:textId="77777777" w:rsidR="002E38F6" w:rsidRPr="00A42E5C" w:rsidRDefault="008127E0">
            <w:pPr>
              <w:spacing w:after="0" w:line="259" w:lineRule="auto"/>
              <w:ind w:left="32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37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11F0B7" w14:textId="77777777" w:rsidR="002E38F6" w:rsidRPr="00A42E5C" w:rsidRDefault="008127E0">
            <w:pPr>
              <w:spacing w:after="0" w:line="259" w:lineRule="auto"/>
              <w:ind w:left="46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8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4C799F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18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E273C5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7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803072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75CF6432" w14:textId="77777777" w:rsidR="002E38F6" w:rsidRPr="00A42E5C" w:rsidRDefault="008127E0">
            <w:pPr>
              <w:spacing w:after="0" w:line="259" w:lineRule="auto"/>
              <w:ind w:left="35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152426CB" w14:textId="77777777" w:rsidTr="004677B7">
        <w:trPr>
          <w:trHeight w:val="600"/>
        </w:trPr>
        <w:tc>
          <w:tcPr>
            <w:tcW w:w="27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339FA0B2" w14:textId="72B8AE7D" w:rsidR="002E38F6" w:rsidRPr="00A42E5C" w:rsidRDefault="00746D61">
            <w:pPr>
              <w:spacing w:after="0" w:line="259" w:lineRule="auto"/>
              <w:ind w:left="40" w:firstLine="0"/>
              <w:jc w:val="center"/>
              <w:rPr>
                <w:color w:val="auto"/>
                <w:lang w:val="en-GB"/>
              </w:rPr>
            </w:pPr>
            <w:r w:rsidRPr="00A42E5C">
              <w:rPr>
                <w:rFonts w:ascii="Arial" w:eastAsia="Arial" w:hAnsi="Arial" w:cs="Arial"/>
                <w:color w:val="auto"/>
                <w:sz w:val="18"/>
                <w:lang w:val="en-GB"/>
              </w:rPr>
              <w:t>A</w:t>
            </w:r>
            <w:r w:rsidR="00A42ED9" w:rsidRPr="00A42E5C">
              <w:rPr>
                <w:rFonts w:ascii="Arial" w:eastAsia="Arial" w:hAnsi="Arial" w:cs="Arial"/>
                <w:color w:val="auto"/>
                <w:sz w:val="18"/>
                <w:lang w:val="en-GB"/>
              </w:rPr>
              <w:t>trial appendage occlusion</w:t>
            </w:r>
            <w:r w:rsidRPr="00A42E5C">
              <w:rPr>
                <w:rFonts w:ascii="Arial" w:eastAsia="Arial" w:hAnsi="Arial" w:cs="Arial"/>
                <w:color w:val="auto"/>
                <w:sz w:val="18"/>
                <w:lang w:val="en-GB"/>
              </w:rPr>
              <w:t xml:space="preserve"> performed in medical histo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E48D41" w14:textId="77777777" w:rsidR="002E38F6" w:rsidRPr="00A42E5C" w:rsidRDefault="008127E0">
            <w:pPr>
              <w:spacing w:after="0" w:line="259" w:lineRule="auto"/>
              <w:ind w:left="32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0BC01F" w14:textId="77777777" w:rsidR="002E38F6" w:rsidRPr="00A42E5C" w:rsidRDefault="008127E0">
            <w:pPr>
              <w:spacing w:after="0" w:line="259" w:lineRule="auto"/>
              <w:ind w:left="46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D62002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96AFCA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E2A1A9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4260C2F6" w14:textId="77777777" w:rsidR="002E38F6" w:rsidRPr="00A42E5C" w:rsidRDefault="008127E0">
            <w:pPr>
              <w:spacing w:after="0" w:line="259" w:lineRule="auto"/>
              <w:ind w:left="35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0F4EA8DD" w14:textId="77777777" w:rsidTr="004677B7">
        <w:trPr>
          <w:trHeight w:val="610"/>
        </w:trPr>
        <w:tc>
          <w:tcPr>
            <w:tcW w:w="27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26F101E7" w14:textId="77777777" w:rsidR="002E38F6" w:rsidRPr="00A42E5C" w:rsidRDefault="00A42ED9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  <w:sz w:val="18"/>
              </w:rPr>
              <w:t>Mitral valve sten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E2D1B0" w14:textId="77777777" w:rsidR="002E38F6" w:rsidRPr="00A42E5C" w:rsidRDefault="008127E0">
            <w:pPr>
              <w:spacing w:after="0" w:line="259" w:lineRule="auto"/>
              <w:ind w:left="32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930D73" w14:textId="77777777" w:rsidR="002E38F6" w:rsidRPr="00A42E5C" w:rsidRDefault="008127E0">
            <w:pPr>
              <w:spacing w:after="0" w:line="259" w:lineRule="auto"/>
              <w:ind w:left="46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77DDAE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801B14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9B90F4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1714AD72" w14:textId="77777777" w:rsidR="002E38F6" w:rsidRPr="00A42E5C" w:rsidRDefault="008127E0">
            <w:pPr>
              <w:spacing w:after="0" w:line="259" w:lineRule="auto"/>
              <w:ind w:left="35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251A8705" w14:textId="77777777" w:rsidTr="004677B7">
        <w:trPr>
          <w:trHeight w:val="600"/>
        </w:trPr>
        <w:tc>
          <w:tcPr>
            <w:tcW w:w="27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57B0CD79" w14:textId="64AB1668" w:rsidR="002E38F6" w:rsidRPr="00A42E5C" w:rsidRDefault="00746D61">
            <w:pPr>
              <w:spacing w:after="0" w:line="259" w:lineRule="auto"/>
              <w:ind w:left="41" w:firstLine="0"/>
              <w:jc w:val="center"/>
              <w:rPr>
                <w:color w:val="auto"/>
                <w:lang w:val="en-GB"/>
              </w:rPr>
            </w:pPr>
            <w:r w:rsidRPr="00A42E5C">
              <w:rPr>
                <w:rFonts w:ascii="Arial" w:eastAsia="Arial" w:hAnsi="Arial" w:cs="Arial"/>
                <w:color w:val="auto"/>
                <w:sz w:val="18"/>
                <w:lang w:val="en-GB"/>
              </w:rPr>
              <w:t xml:space="preserve">Previous endocarditis </w:t>
            </w:r>
            <w:r w:rsidR="00A42ED9" w:rsidRPr="00A42E5C">
              <w:rPr>
                <w:rFonts w:ascii="Arial" w:eastAsia="Arial" w:hAnsi="Arial" w:cs="Arial"/>
                <w:color w:val="auto"/>
                <w:sz w:val="18"/>
                <w:lang w:val="en-GB"/>
              </w:rPr>
              <w:t>in medical histo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4C774B9" w14:textId="77777777" w:rsidR="002E38F6" w:rsidRPr="00A42E5C" w:rsidRDefault="008127E0">
            <w:pPr>
              <w:spacing w:after="0" w:line="259" w:lineRule="auto"/>
              <w:ind w:left="32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2D5A7E9" w14:textId="77777777" w:rsidR="002E38F6" w:rsidRPr="00A42E5C" w:rsidRDefault="008127E0">
            <w:pPr>
              <w:spacing w:after="0" w:line="259" w:lineRule="auto"/>
              <w:ind w:left="46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9977328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02299363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007E5E1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A0AA2F6" w14:textId="77777777" w:rsidR="002E38F6" w:rsidRPr="00A42E5C" w:rsidRDefault="008127E0">
            <w:pPr>
              <w:spacing w:after="0" w:line="259" w:lineRule="auto"/>
              <w:ind w:left="35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5F076F5B" w14:textId="77777777" w:rsidTr="004677B7">
        <w:trPr>
          <w:trHeight w:val="1281"/>
        </w:trPr>
        <w:tc>
          <w:tcPr>
            <w:tcW w:w="10709" w:type="dxa"/>
            <w:gridSpan w:val="9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05BA8185" w14:textId="73BE3950" w:rsidR="002E38F6" w:rsidRPr="00A42E5C" w:rsidRDefault="00A42ED9" w:rsidP="004677B7">
            <w:pPr>
              <w:spacing w:after="0" w:line="259" w:lineRule="auto"/>
              <w:ind w:left="180"/>
              <w:jc w:val="left"/>
              <w:rPr>
                <w:color w:val="auto"/>
                <w:lang w:val="en-GB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   </w:t>
            </w:r>
            <w:r w:rsidR="00CD6233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    </w:t>
            </w:r>
            <w:r w:rsidR="008127E0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B.3 </w:t>
            </w:r>
            <w:r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</w:t>
            </w:r>
            <w:r w:rsidR="00417722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 </w:t>
            </w:r>
            <w:r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In what proportion of your stroke or TIA patients with the constellations listed below do you perform a TOE? </w:t>
            </w:r>
            <w:r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>(Please estimate; check only one option for each factor)</w:t>
            </w:r>
          </w:p>
        </w:tc>
      </w:tr>
      <w:tr w:rsidR="00A42E5C" w:rsidRPr="00A42E5C" w14:paraId="138EDFBE" w14:textId="77777777" w:rsidTr="00895BF4">
        <w:trPr>
          <w:trHeight w:val="380"/>
        </w:trPr>
        <w:tc>
          <w:tcPr>
            <w:tcW w:w="27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</w:tcPr>
          <w:p w14:paraId="3B47DE0F" w14:textId="77777777" w:rsidR="002E38F6" w:rsidRPr="00A42E5C" w:rsidRDefault="008127E0">
            <w:pPr>
              <w:spacing w:after="0" w:line="259" w:lineRule="auto"/>
              <w:ind w:left="6" w:firstLine="0"/>
              <w:jc w:val="left"/>
              <w:rPr>
                <w:color w:val="auto"/>
                <w:lang w:val="en-GB"/>
              </w:rPr>
            </w:pPr>
            <w:r w:rsidRPr="00A42E5C">
              <w:rPr>
                <w:rFonts w:ascii="Times New Roman" w:eastAsia="Times New Roman" w:hAnsi="Times New Roman" w:cs="Times New Roman"/>
                <w:color w:val="auto"/>
                <w:sz w:val="20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</w:tcPr>
          <w:p w14:paraId="4F1EC3C9" w14:textId="77777777" w:rsidR="002E38F6" w:rsidRPr="00A42E5C" w:rsidRDefault="00A42ED9">
            <w:pPr>
              <w:spacing w:after="0" w:line="259" w:lineRule="auto"/>
              <w:ind w:left="178" w:right="117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>Never</w:t>
            </w:r>
            <w:r w:rsidR="008127E0"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 (0%) </w:t>
            </w:r>
          </w:p>
        </w:tc>
        <w:tc>
          <w:tcPr>
            <w:tcW w:w="13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</w:tcPr>
          <w:p w14:paraId="7401D562" w14:textId="011181E7" w:rsidR="00986866" w:rsidRPr="00A42E5C" w:rsidRDefault="00986866" w:rsidP="00A42ED9">
            <w:pPr>
              <w:spacing w:after="0" w:line="259" w:lineRule="auto"/>
              <w:jc w:val="center"/>
              <w:rPr>
                <w:rFonts w:ascii="Arial" w:eastAsia="Arial" w:hAnsi="Arial" w:cs="Arial"/>
                <w:b/>
                <w:color w:val="auto"/>
                <w:sz w:val="18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>Sporadically</w:t>
            </w:r>
          </w:p>
          <w:p w14:paraId="6A49C3CB" w14:textId="1DB997D0" w:rsidR="002E38F6" w:rsidRPr="00A42E5C" w:rsidRDefault="008127E0" w:rsidP="00A42ED9">
            <w:pPr>
              <w:spacing w:after="0" w:line="259" w:lineRule="auto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>(&lt;25%)</w:t>
            </w:r>
          </w:p>
        </w:tc>
        <w:tc>
          <w:tcPr>
            <w:tcW w:w="14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</w:tcPr>
          <w:p w14:paraId="64D3BEB0" w14:textId="04F4375C" w:rsidR="00177903" w:rsidRPr="00A42E5C" w:rsidRDefault="00986866">
            <w:pPr>
              <w:spacing w:after="0" w:line="259" w:lineRule="auto"/>
              <w:ind w:left="0" w:firstLine="0"/>
              <w:jc w:val="center"/>
              <w:rPr>
                <w:rFonts w:ascii="Arial" w:eastAsia="Arial" w:hAnsi="Arial" w:cs="Arial"/>
                <w:b/>
                <w:color w:val="auto"/>
                <w:sz w:val="18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>Occasionally</w:t>
            </w:r>
          </w:p>
          <w:p w14:paraId="2AE9316B" w14:textId="547D452D" w:rsidR="002E38F6" w:rsidRPr="00A42E5C" w:rsidRDefault="008127E0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(25-50 %) </w:t>
            </w:r>
          </w:p>
        </w:tc>
        <w:tc>
          <w:tcPr>
            <w:tcW w:w="1418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</w:tcPr>
          <w:p w14:paraId="0FAD8A2F" w14:textId="77777777" w:rsidR="00177903" w:rsidRPr="00A42E5C" w:rsidRDefault="00A42ED9">
            <w:pPr>
              <w:spacing w:after="0" w:line="259" w:lineRule="auto"/>
              <w:ind w:left="0" w:firstLine="0"/>
              <w:jc w:val="center"/>
              <w:rPr>
                <w:rFonts w:ascii="Arial" w:eastAsia="Arial" w:hAnsi="Arial" w:cs="Arial"/>
                <w:b/>
                <w:color w:val="auto"/>
                <w:sz w:val="18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>Frequently</w:t>
            </w:r>
            <w:r w:rsidR="008127E0"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 </w:t>
            </w:r>
          </w:p>
          <w:p w14:paraId="4F199436" w14:textId="2A4762FF" w:rsidR="002E38F6" w:rsidRPr="00A42E5C" w:rsidRDefault="008127E0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(50-75%) 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</w:tcPr>
          <w:p w14:paraId="468531C9" w14:textId="77777777" w:rsidR="00177903" w:rsidRPr="00A42E5C" w:rsidRDefault="00A42ED9">
            <w:pPr>
              <w:spacing w:after="0" w:line="259" w:lineRule="auto"/>
              <w:ind w:left="0" w:firstLine="0"/>
              <w:jc w:val="center"/>
              <w:rPr>
                <w:rFonts w:ascii="Arial" w:eastAsia="Arial" w:hAnsi="Arial" w:cs="Arial"/>
                <w:b/>
                <w:color w:val="auto"/>
                <w:sz w:val="18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>Regularly</w:t>
            </w:r>
            <w:r w:rsidR="008127E0"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 </w:t>
            </w:r>
          </w:p>
          <w:p w14:paraId="2357BA41" w14:textId="27FC649B" w:rsidR="002E38F6" w:rsidRPr="00A42E5C" w:rsidRDefault="008127E0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>(75-</w:t>
            </w:r>
            <w:r w:rsidR="00D35539" w:rsidRPr="00A42E5C">
              <w:rPr>
                <w:rFonts w:ascii="Arial" w:eastAsia="Arial" w:hAnsi="Arial" w:cs="Arial"/>
                <w:b/>
                <w:color w:val="auto"/>
                <w:sz w:val="18"/>
              </w:rPr>
              <w:t>99</w:t>
            </w: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%) </w:t>
            </w:r>
          </w:p>
        </w:tc>
        <w:tc>
          <w:tcPr>
            <w:tcW w:w="1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</w:tcPr>
          <w:p w14:paraId="779112E5" w14:textId="77777777" w:rsidR="002E38F6" w:rsidRPr="00A42E5C" w:rsidRDefault="00A42ED9" w:rsidP="00A42ED9">
            <w:pPr>
              <w:spacing w:after="0" w:line="259" w:lineRule="auto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>Always</w:t>
            </w:r>
            <w:r w:rsidR="008127E0"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 (100%)</w:t>
            </w:r>
          </w:p>
        </w:tc>
      </w:tr>
      <w:tr w:rsidR="00A42E5C" w:rsidRPr="00A42E5C" w14:paraId="5BA1AC05" w14:textId="77777777" w:rsidTr="004677B7">
        <w:trPr>
          <w:trHeight w:val="1105"/>
        </w:trPr>
        <w:tc>
          <w:tcPr>
            <w:tcW w:w="27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6B2A3BEF" w14:textId="18AC5588" w:rsidR="002E38F6" w:rsidRPr="00A42E5C" w:rsidRDefault="00A42ED9" w:rsidP="00A42ED9">
            <w:pPr>
              <w:spacing w:after="0" w:line="259" w:lineRule="auto"/>
              <w:ind w:left="0" w:right="220" w:firstLine="0"/>
              <w:jc w:val="center"/>
              <w:rPr>
                <w:color w:val="auto"/>
                <w:lang w:val="en-GB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>Recurrent stroke/TIA within</w:t>
            </w:r>
            <w:r w:rsidR="00746D61"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 xml:space="preserve"> the last</w:t>
            </w:r>
            <w:r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 xml:space="preserve"> 6 months (TOE performed at previous event without pathological findings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4E4A3DB4" w14:textId="77777777" w:rsidR="002E38F6" w:rsidRPr="00A42E5C" w:rsidRDefault="008127E0">
            <w:pPr>
              <w:spacing w:after="0" w:line="259" w:lineRule="auto"/>
              <w:ind w:firstLine="0"/>
              <w:jc w:val="left"/>
              <w:rPr>
                <w:color w:val="auto"/>
                <w:lang w:val="en-GB"/>
              </w:rPr>
            </w:pPr>
            <w:r w:rsidRPr="00A42E5C">
              <w:rPr>
                <w:rFonts w:ascii="Times New Roman" w:eastAsia="Times New Roman" w:hAnsi="Times New Roman" w:cs="Times New Roman"/>
                <w:color w:val="auto"/>
                <w:lang w:val="en-GB"/>
              </w:rPr>
              <w:t xml:space="preserve"> </w:t>
            </w:r>
          </w:p>
          <w:p w14:paraId="112E023A" w14:textId="77777777" w:rsidR="002E38F6" w:rsidRPr="00A42E5C" w:rsidRDefault="008127E0">
            <w:pPr>
              <w:spacing w:after="0" w:line="259" w:lineRule="auto"/>
              <w:ind w:left="32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37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82AC3" w14:textId="77777777" w:rsidR="002E38F6" w:rsidRPr="00A42E5C" w:rsidRDefault="008127E0">
            <w:pPr>
              <w:spacing w:after="0" w:line="259" w:lineRule="auto"/>
              <w:ind w:left="0" w:firstLine="0"/>
              <w:jc w:val="left"/>
              <w:rPr>
                <w:color w:val="auto"/>
              </w:rPr>
            </w:pPr>
            <w:r w:rsidRPr="00A42E5C">
              <w:rPr>
                <w:rFonts w:ascii="Times New Roman" w:eastAsia="Times New Roman" w:hAnsi="Times New Roman" w:cs="Times New Roman"/>
                <w:color w:val="auto"/>
              </w:rPr>
              <w:t xml:space="preserve"> </w:t>
            </w:r>
          </w:p>
          <w:p w14:paraId="132D3D74" w14:textId="77777777" w:rsidR="002E38F6" w:rsidRPr="00A42E5C" w:rsidRDefault="008127E0">
            <w:pPr>
              <w:spacing w:after="0" w:line="259" w:lineRule="auto"/>
              <w:ind w:left="46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B50F9" w14:textId="77777777" w:rsidR="002E38F6" w:rsidRPr="00A42E5C" w:rsidRDefault="008127E0">
            <w:pPr>
              <w:spacing w:after="0" w:line="259" w:lineRule="auto"/>
              <w:ind w:left="0" w:firstLine="0"/>
              <w:jc w:val="left"/>
              <w:rPr>
                <w:color w:val="auto"/>
              </w:rPr>
            </w:pPr>
            <w:r w:rsidRPr="00A42E5C">
              <w:rPr>
                <w:rFonts w:ascii="Times New Roman" w:eastAsia="Times New Roman" w:hAnsi="Times New Roman" w:cs="Times New Roman"/>
                <w:color w:val="auto"/>
              </w:rPr>
              <w:t xml:space="preserve"> </w:t>
            </w:r>
          </w:p>
          <w:p w14:paraId="667E4562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18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8B425" w14:textId="77777777" w:rsidR="002E38F6" w:rsidRPr="00A42E5C" w:rsidRDefault="008127E0">
            <w:pPr>
              <w:spacing w:after="0" w:line="259" w:lineRule="auto"/>
              <w:ind w:left="0" w:firstLine="0"/>
              <w:jc w:val="left"/>
              <w:rPr>
                <w:color w:val="auto"/>
              </w:rPr>
            </w:pPr>
            <w:r w:rsidRPr="00A42E5C">
              <w:rPr>
                <w:rFonts w:ascii="Times New Roman" w:eastAsia="Times New Roman" w:hAnsi="Times New Roman" w:cs="Times New Roman"/>
                <w:color w:val="auto"/>
              </w:rPr>
              <w:t xml:space="preserve"> </w:t>
            </w:r>
          </w:p>
          <w:p w14:paraId="3B63A65D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21D17" w14:textId="77777777" w:rsidR="002E38F6" w:rsidRPr="00A42E5C" w:rsidRDefault="008127E0">
            <w:pPr>
              <w:spacing w:after="0" w:line="259" w:lineRule="auto"/>
              <w:ind w:left="0" w:firstLine="0"/>
              <w:jc w:val="left"/>
              <w:rPr>
                <w:color w:val="auto"/>
              </w:rPr>
            </w:pPr>
            <w:r w:rsidRPr="00A42E5C">
              <w:rPr>
                <w:rFonts w:ascii="Times New Roman" w:eastAsia="Times New Roman" w:hAnsi="Times New Roman" w:cs="Times New Roman"/>
                <w:color w:val="auto"/>
              </w:rPr>
              <w:t xml:space="preserve"> </w:t>
            </w:r>
          </w:p>
          <w:p w14:paraId="7B52FD5A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39CE6B98" w14:textId="77777777" w:rsidR="002E38F6" w:rsidRPr="00A42E5C" w:rsidRDefault="008127E0">
            <w:pPr>
              <w:spacing w:after="0" w:line="259" w:lineRule="auto"/>
              <w:ind w:left="0" w:firstLine="0"/>
              <w:jc w:val="left"/>
              <w:rPr>
                <w:color w:val="auto"/>
              </w:rPr>
            </w:pPr>
            <w:r w:rsidRPr="00A42E5C">
              <w:rPr>
                <w:rFonts w:ascii="Times New Roman" w:eastAsia="Times New Roman" w:hAnsi="Times New Roman" w:cs="Times New Roman"/>
                <w:color w:val="auto"/>
              </w:rPr>
              <w:t xml:space="preserve"> </w:t>
            </w:r>
          </w:p>
          <w:p w14:paraId="3F027079" w14:textId="77777777" w:rsidR="002E38F6" w:rsidRPr="00A42E5C" w:rsidRDefault="008127E0">
            <w:pPr>
              <w:spacing w:after="0" w:line="259" w:lineRule="auto"/>
              <w:ind w:left="35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2EAEA11E" w14:textId="77777777" w:rsidTr="004677B7">
        <w:trPr>
          <w:trHeight w:val="565"/>
        </w:trPr>
        <w:tc>
          <w:tcPr>
            <w:tcW w:w="27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</w:tcPr>
          <w:p w14:paraId="64512264" w14:textId="77777777" w:rsidR="002E38F6" w:rsidRPr="00A42E5C" w:rsidRDefault="00A42ED9" w:rsidP="00A42ED9">
            <w:pPr>
              <w:spacing w:after="0" w:line="259" w:lineRule="auto"/>
              <w:ind w:left="0" w:firstLine="0"/>
              <w:jc w:val="center"/>
              <w:rPr>
                <w:color w:val="auto"/>
                <w:lang w:val="en-GB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lastRenderedPageBreak/>
              <w:t>TOE performed in the last 6 months without pathological finding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A149B8" w14:textId="77777777" w:rsidR="002E38F6" w:rsidRPr="00A42E5C" w:rsidRDefault="008127E0">
            <w:pPr>
              <w:spacing w:after="0" w:line="259" w:lineRule="auto"/>
              <w:ind w:left="32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95E732" w14:textId="77777777" w:rsidR="002E38F6" w:rsidRPr="00A42E5C" w:rsidRDefault="008127E0">
            <w:pPr>
              <w:spacing w:after="0" w:line="259" w:lineRule="auto"/>
              <w:ind w:left="46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D32A5B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0C9995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6CCFA2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35663FE9" w14:textId="77777777" w:rsidR="002E38F6" w:rsidRPr="00A42E5C" w:rsidRDefault="008127E0">
            <w:pPr>
              <w:spacing w:after="0" w:line="259" w:lineRule="auto"/>
              <w:ind w:left="35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550F0CFF" w14:textId="77777777" w:rsidTr="004677B7">
        <w:trPr>
          <w:trHeight w:val="570"/>
        </w:trPr>
        <w:tc>
          <w:tcPr>
            <w:tcW w:w="27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</w:tcPr>
          <w:p w14:paraId="7C67BCB5" w14:textId="2659FB9E" w:rsidR="002E38F6" w:rsidRPr="00A42E5C" w:rsidRDefault="00746D61" w:rsidP="00A42ED9">
            <w:pPr>
              <w:spacing w:after="0" w:line="259" w:lineRule="auto"/>
              <w:jc w:val="center"/>
              <w:rPr>
                <w:color w:val="auto"/>
                <w:lang w:val="en-GB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>Constellation of infection with clinical signs of infection, but no detectable foc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BF7087" w14:textId="77777777" w:rsidR="002E38F6" w:rsidRPr="00A42E5C" w:rsidRDefault="008127E0">
            <w:pPr>
              <w:spacing w:after="0" w:line="259" w:lineRule="auto"/>
              <w:ind w:left="32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4CBFC9" w14:textId="77777777" w:rsidR="002E38F6" w:rsidRPr="00A42E5C" w:rsidRDefault="008127E0">
            <w:pPr>
              <w:spacing w:after="0" w:line="259" w:lineRule="auto"/>
              <w:ind w:left="46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666C92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5FDBE8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8415F8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1E4B97E6" w14:textId="77777777" w:rsidR="002E38F6" w:rsidRPr="00A42E5C" w:rsidRDefault="008127E0">
            <w:pPr>
              <w:spacing w:after="0" w:line="259" w:lineRule="auto"/>
              <w:ind w:left="35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0ABCA207" w14:textId="77777777" w:rsidTr="004677B7">
        <w:trPr>
          <w:trHeight w:val="846"/>
        </w:trPr>
        <w:tc>
          <w:tcPr>
            <w:tcW w:w="27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3D72868D" w14:textId="2EA719F5" w:rsidR="002E38F6" w:rsidRPr="00A42E5C" w:rsidRDefault="00A42ED9" w:rsidP="00A42ED9">
            <w:pPr>
              <w:spacing w:after="0" w:line="259" w:lineRule="auto"/>
              <w:jc w:val="center"/>
              <w:rPr>
                <w:color w:val="auto"/>
                <w:lang w:val="en-GB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 xml:space="preserve">Suspicion of (non-) infective endocarditis </w:t>
            </w:r>
            <w:r w:rsidR="00746D61"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>in T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A0A8FC" w14:textId="77777777" w:rsidR="002E38F6" w:rsidRPr="00A42E5C" w:rsidRDefault="008127E0">
            <w:pPr>
              <w:spacing w:after="0" w:line="259" w:lineRule="auto"/>
              <w:ind w:left="32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7FBC9D" w14:textId="77777777" w:rsidR="002E38F6" w:rsidRPr="00A42E5C" w:rsidRDefault="008127E0">
            <w:pPr>
              <w:spacing w:after="0" w:line="259" w:lineRule="auto"/>
              <w:ind w:left="46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73B0A0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4B9895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295748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0B06461E" w14:textId="77777777" w:rsidR="002E38F6" w:rsidRPr="00A42E5C" w:rsidRDefault="008127E0">
            <w:pPr>
              <w:spacing w:after="0" w:line="259" w:lineRule="auto"/>
              <w:ind w:left="35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67600998" w14:textId="77777777" w:rsidTr="004677B7">
        <w:trPr>
          <w:trHeight w:val="835"/>
        </w:trPr>
        <w:tc>
          <w:tcPr>
            <w:tcW w:w="27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080271D9" w14:textId="5B9B907D" w:rsidR="002E38F6" w:rsidRPr="00A42E5C" w:rsidRDefault="00A42ED9" w:rsidP="004677B7">
            <w:pPr>
              <w:spacing w:after="0" w:line="259" w:lineRule="auto"/>
              <w:jc w:val="center"/>
              <w:rPr>
                <w:color w:val="auto"/>
                <w:lang w:val="en-GB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>Detection of a pathogen</w:t>
            </w:r>
            <w:r w:rsidR="00746D61"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>,</w:t>
            </w:r>
            <w:r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 xml:space="preserve"> typical of infectious</w:t>
            </w:r>
            <w:r w:rsidR="00746D61"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 xml:space="preserve"> </w:t>
            </w:r>
            <w:r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>endocarditis in blood culture(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D641EF" w14:textId="77777777" w:rsidR="002E38F6" w:rsidRPr="00A42E5C" w:rsidRDefault="008127E0">
            <w:pPr>
              <w:spacing w:after="0" w:line="259" w:lineRule="auto"/>
              <w:ind w:left="32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AC6AB2" w14:textId="77777777" w:rsidR="002E38F6" w:rsidRPr="00A42E5C" w:rsidRDefault="008127E0">
            <w:pPr>
              <w:spacing w:after="0" w:line="259" w:lineRule="auto"/>
              <w:ind w:left="46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85EA01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6F232B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A51DBB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0A728B8B" w14:textId="77777777" w:rsidR="002E38F6" w:rsidRPr="00A42E5C" w:rsidRDefault="008127E0">
            <w:pPr>
              <w:spacing w:after="0" w:line="259" w:lineRule="auto"/>
              <w:ind w:left="35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5F95A9F2" w14:textId="77777777" w:rsidTr="004677B7">
        <w:trPr>
          <w:trHeight w:val="325"/>
        </w:trPr>
        <w:tc>
          <w:tcPr>
            <w:tcW w:w="27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</w:tcPr>
          <w:p w14:paraId="6A5CEB9A" w14:textId="77777777" w:rsidR="002E38F6" w:rsidRPr="00A42E5C" w:rsidRDefault="00A42ED9">
            <w:pPr>
              <w:spacing w:after="0" w:line="259" w:lineRule="auto"/>
              <w:ind w:left="37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</w:rPr>
              <w:t>Known esophageal varic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09C7558E" w14:textId="77777777" w:rsidR="002E38F6" w:rsidRPr="00A42E5C" w:rsidRDefault="008127E0">
            <w:pPr>
              <w:spacing w:after="0" w:line="259" w:lineRule="auto"/>
              <w:ind w:left="32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9DD90" w14:textId="77777777" w:rsidR="002E38F6" w:rsidRPr="00A42E5C" w:rsidRDefault="008127E0">
            <w:pPr>
              <w:spacing w:after="0" w:line="259" w:lineRule="auto"/>
              <w:ind w:left="46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5A0E6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A6B3F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114BF8" w14:textId="77777777" w:rsidR="002E38F6" w:rsidRPr="00A42E5C" w:rsidRDefault="00A42ED9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>[ ]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79C3B25" w14:textId="77777777" w:rsidR="002E38F6" w:rsidRPr="00A42E5C" w:rsidRDefault="008127E0">
            <w:pPr>
              <w:spacing w:after="0" w:line="259" w:lineRule="auto"/>
              <w:ind w:left="35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3662D9EF" w14:textId="77777777" w:rsidTr="004677B7">
        <w:trPr>
          <w:trHeight w:val="561"/>
        </w:trPr>
        <w:tc>
          <w:tcPr>
            <w:tcW w:w="27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0BA588E7" w14:textId="7A02E5FF" w:rsidR="002E38F6" w:rsidRPr="00A42E5C" w:rsidRDefault="00A42ED9" w:rsidP="00A42ED9">
            <w:pPr>
              <w:spacing w:after="0" w:line="259" w:lineRule="auto"/>
              <w:ind w:left="0" w:right="8" w:firstLine="0"/>
              <w:jc w:val="center"/>
              <w:rPr>
                <w:rFonts w:ascii="Arial" w:eastAsia="Arial" w:hAnsi="Arial" w:cs="Arial"/>
                <w:color w:val="auto"/>
                <w:sz w:val="20"/>
                <w:lang w:val="en-GB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>At request of the patient or their relativ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881AD2E" w14:textId="77777777" w:rsidR="002E38F6" w:rsidRPr="00A42E5C" w:rsidRDefault="008127E0">
            <w:pPr>
              <w:spacing w:after="0" w:line="259" w:lineRule="auto"/>
              <w:ind w:left="32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1DD9E71" w14:textId="77777777" w:rsidR="002E38F6" w:rsidRPr="00A42E5C" w:rsidRDefault="008127E0">
            <w:pPr>
              <w:spacing w:after="0" w:line="259" w:lineRule="auto"/>
              <w:ind w:left="46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E1441FF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A34B186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428B2C02" w14:textId="77777777" w:rsidR="002E38F6" w:rsidRPr="00A42E5C" w:rsidRDefault="008127E0">
            <w:pPr>
              <w:spacing w:after="0" w:line="259" w:lineRule="auto"/>
              <w:ind w:left="41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02429C2" w14:textId="77777777" w:rsidR="002E38F6" w:rsidRPr="00A42E5C" w:rsidRDefault="008127E0">
            <w:pPr>
              <w:spacing w:after="0" w:line="259" w:lineRule="auto"/>
              <w:ind w:left="35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 xml:space="preserve">[ ] </w:t>
            </w:r>
          </w:p>
        </w:tc>
      </w:tr>
      <w:tr w:rsidR="00A42E5C" w:rsidRPr="00A42E5C" w14:paraId="480A03A4" w14:textId="77777777" w:rsidTr="004677B7">
        <w:trPr>
          <w:trHeight w:val="687"/>
        </w:trPr>
        <w:tc>
          <w:tcPr>
            <w:tcW w:w="10709" w:type="dxa"/>
            <w:gridSpan w:val="9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094F7361" w14:textId="3C3DE8EB" w:rsidR="002E38F6" w:rsidRPr="00A42E5C" w:rsidRDefault="00A42ED9" w:rsidP="004677B7">
            <w:pPr>
              <w:spacing w:after="0" w:line="259" w:lineRule="auto"/>
              <w:ind w:left="170" w:firstLine="0"/>
              <w:jc w:val="left"/>
              <w:rPr>
                <w:color w:val="auto"/>
                <w:lang w:val="en-GB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  </w:t>
            </w:r>
            <w:r w:rsidR="00CD6233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    </w:t>
            </w:r>
            <w:r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</w:t>
            </w:r>
            <w:r w:rsidR="00CD6233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</w:t>
            </w:r>
            <w:r w:rsidR="008127E0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B.4 </w:t>
            </w:r>
            <w:r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 </w:t>
            </w:r>
            <w:r w:rsidR="00417722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 </w:t>
            </w:r>
            <w:r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>Are the TOE results obtained helpful for clinical decisions?</w:t>
            </w:r>
            <w:r w:rsidR="008127E0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</w:t>
            </w:r>
            <w:r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>(Please provide only one answer)</w:t>
            </w:r>
          </w:p>
        </w:tc>
      </w:tr>
      <w:tr w:rsidR="00A42E5C" w:rsidRPr="00A42E5C" w14:paraId="5DC450C2" w14:textId="77777777" w:rsidTr="004677B7">
        <w:trPr>
          <w:trHeight w:val="565"/>
        </w:trPr>
        <w:tc>
          <w:tcPr>
            <w:tcW w:w="27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</w:tcPr>
          <w:p w14:paraId="433A7548" w14:textId="77777777" w:rsidR="002E38F6" w:rsidRPr="00A42E5C" w:rsidRDefault="008127E0">
            <w:pPr>
              <w:spacing w:after="0" w:line="259" w:lineRule="auto"/>
              <w:ind w:left="425" w:firstLine="0"/>
              <w:jc w:val="left"/>
              <w:rPr>
                <w:color w:val="auto"/>
                <w:lang w:val="en-GB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4B228AB" w14:textId="77777777" w:rsidR="00A42ED9" w:rsidRPr="00A42E5C" w:rsidRDefault="00A42ED9" w:rsidP="004677B7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auto"/>
                <w:sz w:val="18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>Never</w:t>
            </w:r>
          </w:p>
          <w:p w14:paraId="31CEF5F9" w14:textId="77777777" w:rsidR="002E38F6" w:rsidRPr="00A42E5C" w:rsidRDefault="008127E0" w:rsidP="004677B7">
            <w:pPr>
              <w:spacing w:after="0" w:line="240" w:lineRule="auto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>(0%)</w:t>
            </w:r>
          </w:p>
        </w:tc>
        <w:tc>
          <w:tcPr>
            <w:tcW w:w="137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BBF20BB" w14:textId="5EDAEF07" w:rsidR="002E38F6" w:rsidRPr="00A42E5C" w:rsidRDefault="00986866" w:rsidP="004677B7">
            <w:pPr>
              <w:spacing w:after="0" w:line="240" w:lineRule="auto"/>
              <w:ind w:left="0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Sporadically </w:t>
            </w:r>
            <w:r w:rsidR="00A42ED9" w:rsidRPr="00A42E5C">
              <w:rPr>
                <w:rFonts w:ascii="Arial" w:eastAsia="Arial" w:hAnsi="Arial" w:cs="Arial"/>
                <w:b/>
                <w:color w:val="auto"/>
                <w:sz w:val="18"/>
              </w:rPr>
              <w:t>(&lt;25%)</w:t>
            </w:r>
          </w:p>
        </w:tc>
        <w:tc>
          <w:tcPr>
            <w:tcW w:w="148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312408A" w14:textId="7136A1A3" w:rsidR="00177903" w:rsidRPr="00A42E5C" w:rsidRDefault="00986866" w:rsidP="004677B7">
            <w:pPr>
              <w:spacing w:after="0" w:line="240" w:lineRule="auto"/>
              <w:ind w:left="0" w:firstLine="0"/>
              <w:jc w:val="center"/>
              <w:rPr>
                <w:rFonts w:ascii="Arial" w:eastAsia="Arial" w:hAnsi="Arial" w:cs="Arial"/>
                <w:b/>
                <w:color w:val="auto"/>
                <w:sz w:val="18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Occasionally </w:t>
            </w:r>
          </w:p>
          <w:p w14:paraId="1E578685" w14:textId="38370D9E" w:rsidR="002E38F6" w:rsidRPr="00A42E5C" w:rsidRDefault="00A42ED9" w:rsidP="004677B7">
            <w:pPr>
              <w:spacing w:after="0" w:line="240" w:lineRule="auto"/>
              <w:ind w:left="0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>(25-50 %)</w:t>
            </w:r>
          </w:p>
        </w:tc>
        <w:tc>
          <w:tcPr>
            <w:tcW w:w="1418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4032AD55" w14:textId="77777777" w:rsidR="00177903" w:rsidRPr="00A42E5C" w:rsidRDefault="00A42ED9" w:rsidP="004677B7">
            <w:pPr>
              <w:spacing w:after="0" w:line="240" w:lineRule="auto"/>
              <w:ind w:left="0" w:firstLine="0"/>
              <w:jc w:val="center"/>
              <w:rPr>
                <w:rFonts w:ascii="Arial" w:eastAsia="Arial" w:hAnsi="Arial" w:cs="Arial"/>
                <w:b/>
                <w:color w:val="auto"/>
                <w:sz w:val="18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Frequently </w:t>
            </w:r>
          </w:p>
          <w:p w14:paraId="1ED0550A" w14:textId="5E42B550" w:rsidR="002E38F6" w:rsidRPr="00A42E5C" w:rsidRDefault="00A42ED9" w:rsidP="004677B7">
            <w:pPr>
              <w:spacing w:after="0" w:line="240" w:lineRule="auto"/>
              <w:ind w:left="0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>(50-75%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2B6A8FA" w14:textId="77777777" w:rsidR="00177903" w:rsidRPr="00A42E5C" w:rsidRDefault="00A42ED9" w:rsidP="004677B7">
            <w:pPr>
              <w:spacing w:after="0" w:line="240" w:lineRule="auto"/>
              <w:ind w:left="0" w:firstLine="0"/>
              <w:jc w:val="center"/>
              <w:rPr>
                <w:rFonts w:ascii="Arial" w:eastAsia="Arial" w:hAnsi="Arial" w:cs="Arial"/>
                <w:b/>
                <w:color w:val="auto"/>
                <w:sz w:val="18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Regularly </w:t>
            </w:r>
          </w:p>
          <w:p w14:paraId="395B275E" w14:textId="57E3CE51" w:rsidR="002E38F6" w:rsidRPr="00A42E5C" w:rsidRDefault="00A42ED9" w:rsidP="004677B7">
            <w:pPr>
              <w:spacing w:after="0" w:line="240" w:lineRule="auto"/>
              <w:ind w:left="0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>(75-</w:t>
            </w:r>
            <w:r w:rsidR="00D35539" w:rsidRPr="00A42E5C">
              <w:rPr>
                <w:rFonts w:ascii="Arial" w:eastAsia="Arial" w:hAnsi="Arial" w:cs="Arial"/>
                <w:b/>
                <w:color w:val="auto"/>
                <w:sz w:val="18"/>
              </w:rPr>
              <w:t>99</w:t>
            </w: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>%)</w:t>
            </w:r>
          </w:p>
        </w:tc>
        <w:tc>
          <w:tcPr>
            <w:tcW w:w="125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902069B" w14:textId="77777777" w:rsidR="002E38F6" w:rsidRPr="00A42E5C" w:rsidRDefault="00A42ED9" w:rsidP="004677B7">
            <w:pPr>
              <w:spacing w:after="0" w:line="240" w:lineRule="auto"/>
              <w:ind w:left="0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>Always (100%)</w:t>
            </w:r>
          </w:p>
        </w:tc>
      </w:tr>
      <w:tr w:rsidR="00A42E5C" w:rsidRPr="00A42E5C" w14:paraId="4301AA1D" w14:textId="77777777" w:rsidTr="004677B7">
        <w:trPr>
          <w:trHeight w:val="570"/>
        </w:trPr>
        <w:tc>
          <w:tcPr>
            <w:tcW w:w="27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</w:tcPr>
          <w:p w14:paraId="4F5B0468" w14:textId="77777777" w:rsidR="002E38F6" w:rsidRPr="00A42E5C" w:rsidRDefault="008127E0">
            <w:pPr>
              <w:spacing w:after="0" w:line="259" w:lineRule="auto"/>
              <w:ind w:left="425" w:firstLine="0"/>
              <w:jc w:val="left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71C4F321" w14:textId="77777777" w:rsidR="002E38F6" w:rsidRPr="00A42E5C" w:rsidRDefault="008127E0">
            <w:pPr>
              <w:spacing w:after="0" w:line="259" w:lineRule="auto"/>
              <w:ind w:left="35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>[  ]</w:t>
            </w: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 </w:t>
            </w:r>
          </w:p>
        </w:tc>
        <w:tc>
          <w:tcPr>
            <w:tcW w:w="137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BB021AA" w14:textId="77777777" w:rsidR="002E38F6" w:rsidRPr="00A42E5C" w:rsidRDefault="008127E0">
            <w:pPr>
              <w:spacing w:after="0" w:line="259" w:lineRule="auto"/>
              <w:ind w:left="46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>[  ]</w:t>
            </w: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 </w:t>
            </w:r>
          </w:p>
        </w:tc>
        <w:tc>
          <w:tcPr>
            <w:tcW w:w="148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F084729" w14:textId="77777777" w:rsidR="002E38F6" w:rsidRPr="00A42E5C" w:rsidRDefault="008127E0">
            <w:pPr>
              <w:spacing w:after="0" w:line="259" w:lineRule="auto"/>
              <w:ind w:left="40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>[  ]</w:t>
            </w: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 </w:t>
            </w:r>
          </w:p>
        </w:tc>
        <w:tc>
          <w:tcPr>
            <w:tcW w:w="1418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B9E9F8D" w14:textId="77777777" w:rsidR="002E38F6" w:rsidRPr="00A42E5C" w:rsidRDefault="008127E0">
            <w:pPr>
              <w:spacing w:after="0" w:line="259" w:lineRule="auto"/>
              <w:ind w:left="40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>[  ]</w:t>
            </w: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 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F5BABC8" w14:textId="77777777" w:rsidR="002E38F6" w:rsidRPr="00A42E5C" w:rsidRDefault="008127E0">
            <w:pPr>
              <w:spacing w:after="0" w:line="259" w:lineRule="auto"/>
              <w:ind w:left="40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>[  ]</w:t>
            </w: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 </w:t>
            </w:r>
          </w:p>
        </w:tc>
        <w:tc>
          <w:tcPr>
            <w:tcW w:w="125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AD9DD0A" w14:textId="77777777" w:rsidR="002E38F6" w:rsidRPr="00A42E5C" w:rsidRDefault="008127E0">
            <w:pPr>
              <w:spacing w:after="0" w:line="259" w:lineRule="auto"/>
              <w:ind w:left="29" w:firstLine="0"/>
              <w:jc w:val="center"/>
              <w:rPr>
                <w:color w:val="auto"/>
              </w:rPr>
            </w:pPr>
            <w:r w:rsidRPr="00A42E5C">
              <w:rPr>
                <w:rFonts w:ascii="Arial" w:eastAsia="Arial" w:hAnsi="Arial" w:cs="Arial"/>
                <w:color w:val="auto"/>
              </w:rPr>
              <w:t>[  ]</w:t>
            </w:r>
            <w:r w:rsidRPr="00A42E5C">
              <w:rPr>
                <w:rFonts w:ascii="Arial" w:eastAsia="Arial" w:hAnsi="Arial" w:cs="Arial"/>
                <w:b/>
                <w:color w:val="auto"/>
                <w:sz w:val="18"/>
              </w:rPr>
              <w:t xml:space="preserve"> </w:t>
            </w:r>
          </w:p>
        </w:tc>
      </w:tr>
      <w:tr w:rsidR="00A42E5C" w:rsidRPr="00A42E5C" w14:paraId="2C688399" w14:textId="77777777" w:rsidTr="004677B7">
        <w:trPr>
          <w:trHeight w:val="916"/>
        </w:trPr>
        <w:tc>
          <w:tcPr>
            <w:tcW w:w="10709" w:type="dxa"/>
            <w:gridSpan w:val="9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31E80084" w14:textId="0EFBFAE5" w:rsidR="002E38F6" w:rsidRPr="00A42E5C" w:rsidRDefault="00A42ED9" w:rsidP="004677B7">
            <w:pPr>
              <w:tabs>
                <w:tab w:val="center" w:pos="667"/>
                <w:tab w:val="center" w:pos="5475"/>
              </w:tabs>
              <w:spacing w:after="0" w:line="259" w:lineRule="auto"/>
              <w:ind w:left="170" w:firstLine="0"/>
              <w:jc w:val="left"/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</w:pPr>
            <w:r w:rsidRPr="00A42E5C">
              <w:rPr>
                <w:b/>
                <w:color w:val="auto"/>
                <w:sz w:val="24"/>
                <w:lang w:val="en-GB"/>
              </w:rPr>
              <w:t xml:space="preserve">     </w:t>
            </w:r>
            <w:r w:rsidR="00CD6233" w:rsidRPr="00A42E5C">
              <w:rPr>
                <w:b/>
                <w:color w:val="auto"/>
                <w:sz w:val="24"/>
                <w:lang w:val="en-GB"/>
              </w:rPr>
              <w:t xml:space="preserve">        </w:t>
            </w:r>
            <w:r w:rsidR="008127E0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>B.5</w:t>
            </w:r>
            <w:r w:rsidR="008127E0"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 xml:space="preserve"> </w:t>
            </w:r>
            <w:r w:rsidR="008127E0"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ab/>
            </w:r>
            <w:r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 xml:space="preserve">   </w:t>
            </w:r>
            <w:r w:rsidR="00CD6233"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 xml:space="preserve"> </w:t>
            </w:r>
            <w:r w:rsidR="003B524F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>The indication for T</w:t>
            </w:r>
            <w:r w:rsidR="00D95058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>O</w:t>
            </w:r>
            <w:r w:rsidR="003B524F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>E examinations often has to be negotiated vigorously with T</w:t>
            </w:r>
            <w:r w:rsidR="00D95058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>O</w:t>
            </w:r>
            <w:r w:rsidR="003B524F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E providers in individual patients </w:t>
            </w:r>
            <w:r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>(Please provide only one answer)</w:t>
            </w:r>
          </w:p>
        </w:tc>
      </w:tr>
      <w:tr w:rsidR="00A42E5C" w:rsidRPr="00A42E5C" w14:paraId="5B097EA4" w14:textId="77777777" w:rsidTr="004677B7">
        <w:trPr>
          <w:trHeight w:val="323"/>
        </w:trPr>
        <w:tc>
          <w:tcPr>
            <w:tcW w:w="27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408D4E89" w14:textId="77777777" w:rsidR="00F145E4" w:rsidRPr="00A42E5C" w:rsidRDefault="00F145E4">
            <w:pPr>
              <w:spacing w:after="0" w:line="259" w:lineRule="auto"/>
              <w:ind w:left="356" w:firstLine="0"/>
              <w:jc w:val="center"/>
              <w:rPr>
                <w:color w:val="auto"/>
                <w:sz w:val="20"/>
                <w:szCs w:val="20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  <w:szCs w:val="20"/>
              </w:rPr>
              <w:t xml:space="preserve">Yes </w:t>
            </w:r>
          </w:p>
        </w:tc>
        <w:tc>
          <w:tcPr>
            <w:tcW w:w="2513" w:type="dxa"/>
            <w:gridSpan w:val="2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FCDBADA" w14:textId="49A3541E" w:rsidR="00F145E4" w:rsidRPr="00A42E5C" w:rsidRDefault="00F145E4" w:rsidP="004677B7">
            <w:pPr>
              <w:spacing w:after="0" w:line="259" w:lineRule="auto"/>
              <w:ind w:left="528" w:firstLine="0"/>
              <w:rPr>
                <w:color w:val="auto"/>
                <w:sz w:val="20"/>
                <w:szCs w:val="20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  <w:szCs w:val="20"/>
              </w:rPr>
              <w:t xml:space="preserve">            [  ]</w:t>
            </w:r>
          </w:p>
        </w:tc>
        <w:tc>
          <w:tcPr>
            <w:tcW w:w="2430" w:type="dxa"/>
            <w:gridSpan w:val="3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331AB3" w14:textId="19DEDCBD" w:rsidR="00F145E4" w:rsidRPr="00A42E5C" w:rsidRDefault="00F145E4" w:rsidP="004677B7">
            <w:pPr>
              <w:spacing w:after="0" w:line="259" w:lineRule="auto"/>
              <w:ind w:left="354" w:firstLine="0"/>
              <w:rPr>
                <w:color w:val="auto"/>
                <w:sz w:val="20"/>
                <w:szCs w:val="20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  <w:szCs w:val="20"/>
              </w:rPr>
              <w:t xml:space="preserve">           No</w:t>
            </w:r>
          </w:p>
        </w:tc>
        <w:tc>
          <w:tcPr>
            <w:tcW w:w="3001" w:type="dxa"/>
            <w:gridSpan w:val="3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28608B9" w14:textId="59B89B7C" w:rsidR="00F145E4" w:rsidRPr="00A42E5C" w:rsidRDefault="00F145E4">
            <w:pPr>
              <w:spacing w:after="0" w:line="259" w:lineRule="auto"/>
              <w:ind w:left="354" w:firstLine="0"/>
              <w:jc w:val="center"/>
              <w:rPr>
                <w:color w:val="auto"/>
                <w:sz w:val="20"/>
                <w:szCs w:val="20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  <w:szCs w:val="20"/>
              </w:rPr>
              <w:t>[  ]</w:t>
            </w:r>
          </w:p>
        </w:tc>
      </w:tr>
      <w:tr w:rsidR="00A42E5C" w:rsidRPr="00A42E5C" w14:paraId="1EB10C92" w14:textId="77777777" w:rsidTr="00D61E08">
        <w:trPr>
          <w:trHeight w:val="691"/>
        </w:trPr>
        <w:tc>
          <w:tcPr>
            <w:tcW w:w="10709" w:type="dxa"/>
            <w:gridSpan w:val="9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0745E00D" w14:textId="62D69BE9" w:rsidR="002E38F6" w:rsidRPr="00A42E5C" w:rsidRDefault="008127E0" w:rsidP="004677B7">
            <w:pPr>
              <w:tabs>
                <w:tab w:val="center" w:pos="662"/>
                <w:tab w:val="center" w:pos="5169"/>
              </w:tabs>
              <w:spacing w:after="0" w:line="259" w:lineRule="auto"/>
              <w:ind w:left="170" w:firstLine="0"/>
              <w:jc w:val="left"/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</w:pPr>
            <w:r w:rsidRPr="00A42E5C">
              <w:rPr>
                <w:color w:val="auto"/>
                <w:lang w:val="en-GB"/>
              </w:rPr>
              <w:tab/>
            </w:r>
            <w:r w:rsidR="00A42ED9" w:rsidRPr="00A42E5C">
              <w:rPr>
                <w:color w:val="auto"/>
                <w:lang w:val="en-GB"/>
              </w:rPr>
              <w:t xml:space="preserve">     </w:t>
            </w:r>
            <w:r w:rsidR="00CD6233" w:rsidRPr="00A42E5C">
              <w:rPr>
                <w:color w:val="auto"/>
                <w:lang w:val="en-GB"/>
              </w:rPr>
              <w:t xml:space="preserve">          </w:t>
            </w:r>
            <w:r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>B.6</w:t>
            </w:r>
            <w:r w:rsidR="00A42ED9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   </w:t>
            </w:r>
            <w:r w:rsidR="00CD6233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>D</w:t>
            </w:r>
            <w:r w:rsidR="00A42ED9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o quantitative </w:t>
            </w:r>
            <w:r w:rsidR="003B524F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specifications </w:t>
            </w:r>
            <w:r w:rsidR="00A42ED9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>(</w:t>
            </w:r>
            <w:r w:rsidR="00CD6233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>e.g.,</w:t>
            </w:r>
            <w:r w:rsidR="00A42ED9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SU certification) influence your indication for a TOE?</w:t>
            </w:r>
            <w:r w:rsidR="003B524F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</w:t>
            </w:r>
            <w:r w:rsidR="00A42ED9" w:rsidRPr="00A42E5C">
              <w:rPr>
                <w:rFonts w:ascii="Arial" w:eastAsia="Arial" w:hAnsi="Arial" w:cs="Arial"/>
                <w:color w:val="auto"/>
                <w:sz w:val="20"/>
                <w:lang w:val="en-GB"/>
              </w:rPr>
              <w:t>(Please provide only one answer)</w:t>
            </w:r>
          </w:p>
        </w:tc>
      </w:tr>
      <w:tr w:rsidR="00A42E5C" w:rsidRPr="00A42E5C" w14:paraId="7B6A5D43" w14:textId="77777777" w:rsidTr="004677B7">
        <w:trPr>
          <w:trHeight w:val="323"/>
        </w:trPr>
        <w:tc>
          <w:tcPr>
            <w:tcW w:w="27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093BF936" w14:textId="77777777" w:rsidR="00F145E4" w:rsidRPr="00A42E5C" w:rsidRDefault="00F145E4">
            <w:pPr>
              <w:spacing w:after="0" w:line="259" w:lineRule="auto"/>
              <w:ind w:left="356" w:firstLine="0"/>
              <w:jc w:val="center"/>
              <w:rPr>
                <w:color w:val="auto"/>
                <w:sz w:val="20"/>
                <w:szCs w:val="20"/>
                <w:highlight w:val="green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  <w:szCs w:val="20"/>
              </w:rPr>
              <w:t xml:space="preserve">Yes </w:t>
            </w:r>
          </w:p>
        </w:tc>
        <w:tc>
          <w:tcPr>
            <w:tcW w:w="2513" w:type="dxa"/>
            <w:gridSpan w:val="2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4D9D3D5" w14:textId="4406842E" w:rsidR="00F145E4" w:rsidRPr="00A42E5C" w:rsidRDefault="00F145E4" w:rsidP="004677B7">
            <w:pPr>
              <w:spacing w:after="0" w:line="259" w:lineRule="auto"/>
              <w:ind w:left="528" w:firstLine="0"/>
              <w:jc w:val="left"/>
              <w:rPr>
                <w:color w:val="auto"/>
                <w:sz w:val="20"/>
                <w:szCs w:val="20"/>
                <w:highlight w:val="green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  <w:szCs w:val="20"/>
              </w:rPr>
              <w:t xml:space="preserve">            [  ] </w:t>
            </w:r>
          </w:p>
        </w:tc>
        <w:tc>
          <w:tcPr>
            <w:tcW w:w="243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44A1353E" w14:textId="4909C3DC" w:rsidR="00F145E4" w:rsidRPr="00A42E5C" w:rsidRDefault="00F145E4" w:rsidP="004677B7">
            <w:pPr>
              <w:spacing w:after="0" w:line="259" w:lineRule="auto"/>
              <w:ind w:left="354" w:firstLine="0"/>
              <w:rPr>
                <w:color w:val="auto"/>
                <w:sz w:val="20"/>
                <w:szCs w:val="20"/>
                <w:highlight w:val="green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  <w:szCs w:val="20"/>
              </w:rPr>
              <w:t xml:space="preserve">            No</w:t>
            </w:r>
            <w:r w:rsidRPr="00A42E5C" w:rsidDel="00F145E4">
              <w:rPr>
                <w:rFonts w:ascii="Arial" w:eastAsia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3001" w:type="dxa"/>
            <w:gridSpan w:val="3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3A065B3" w14:textId="138D6EAE" w:rsidR="00F145E4" w:rsidRPr="00A42E5C" w:rsidRDefault="00F145E4">
            <w:pPr>
              <w:spacing w:after="0" w:line="259" w:lineRule="auto"/>
              <w:ind w:left="354" w:firstLine="0"/>
              <w:jc w:val="center"/>
              <w:rPr>
                <w:color w:val="auto"/>
                <w:sz w:val="20"/>
                <w:szCs w:val="20"/>
                <w:highlight w:val="green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  <w:szCs w:val="20"/>
              </w:rPr>
              <w:t>[  ]</w:t>
            </w:r>
          </w:p>
        </w:tc>
      </w:tr>
      <w:tr w:rsidR="00A42E5C" w:rsidRPr="00A42E5C" w14:paraId="3013D734" w14:textId="77777777" w:rsidTr="004677B7">
        <w:trPr>
          <w:trHeight w:val="561"/>
        </w:trPr>
        <w:tc>
          <w:tcPr>
            <w:tcW w:w="10709" w:type="dxa"/>
            <w:gridSpan w:val="9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3A88E05B" w14:textId="16AB9F06" w:rsidR="002E38F6" w:rsidRPr="00A42E5C" w:rsidRDefault="00A42ED9" w:rsidP="004677B7">
            <w:pPr>
              <w:tabs>
                <w:tab w:val="center" w:pos="632"/>
                <w:tab w:val="center" w:pos="4969"/>
              </w:tabs>
              <w:spacing w:after="0" w:line="259" w:lineRule="auto"/>
              <w:ind w:left="170" w:firstLine="0"/>
              <w:jc w:val="left"/>
              <w:rPr>
                <w:color w:val="auto"/>
                <w:highlight w:val="green"/>
                <w:lang w:val="en-GB"/>
              </w:rPr>
            </w:pPr>
            <w:r w:rsidRPr="00A42E5C">
              <w:rPr>
                <w:b/>
                <w:color w:val="auto"/>
                <w:sz w:val="24"/>
                <w:lang w:val="en-GB"/>
              </w:rPr>
              <w:t xml:space="preserve">    </w:t>
            </w:r>
            <w:r w:rsidR="00CD6233" w:rsidRPr="00A42E5C">
              <w:rPr>
                <w:b/>
                <w:color w:val="auto"/>
                <w:sz w:val="24"/>
                <w:lang w:val="en-GB"/>
              </w:rPr>
              <w:t xml:space="preserve">          </w:t>
            </w:r>
            <w:r w:rsidR="008127E0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B.7 </w:t>
            </w:r>
            <w:r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  Please enter your TOE quota from 2023 (according to DSG, %)</w:t>
            </w:r>
          </w:p>
        </w:tc>
      </w:tr>
      <w:tr w:rsidR="00A42E5C" w:rsidRPr="00A42E5C" w14:paraId="01F0810D" w14:textId="77777777" w:rsidTr="00895BF4">
        <w:trPr>
          <w:trHeight w:val="323"/>
        </w:trPr>
        <w:tc>
          <w:tcPr>
            <w:tcW w:w="27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29323D1C" w14:textId="77777777" w:rsidR="00895BF4" w:rsidRPr="00A42E5C" w:rsidRDefault="00895BF4">
            <w:pPr>
              <w:spacing w:after="0" w:line="259" w:lineRule="auto"/>
              <w:ind w:left="120" w:firstLine="0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  <w:szCs w:val="20"/>
              </w:rPr>
              <w:t xml:space="preserve">Ischemic </w:t>
            </w:r>
          </w:p>
          <w:p w14:paraId="0433BF0F" w14:textId="358ACEF4" w:rsidR="00895BF4" w:rsidRPr="00A42E5C" w:rsidRDefault="00895BF4" w:rsidP="004677B7">
            <w:pPr>
              <w:spacing w:after="0" w:line="259" w:lineRule="auto"/>
              <w:ind w:left="120" w:firstLine="0"/>
              <w:jc w:val="center"/>
              <w:rPr>
                <w:color w:val="auto"/>
                <w:sz w:val="20"/>
                <w:szCs w:val="20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  <w:szCs w:val="20"/>
              </w:rPr>
              <w:t>strokes</w:t>
            </w:r>
          </w:p>
        </w:tc>
        <w:tc>
          <w:tcPr>
            <w:tcW w:w="2513" w:type="dxa"/>
            <w:gridSpan w:val="2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 w14:paraId="50355BC5" w14:textId="77777777" w:rsidR="00895BF4" w:rsidRPr="00A42E5C" w:rsidRDefault="00895BF4">
            <w:pPr>
              <w:spacing w:after="0" w:line="259" w:lineRule="auto"/>
              <w:ind w:left="0" w:right="25" w:firstLine="0"/>
              <w:jc w:val="center"/>
              <w:rPr>
                <w:color w:val="auto"/>
                <w:sz w:val="20"/>
                <w:szCs w:val="20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  <w:szCs w:val="20"/>
              </w:rPr>
              <w:t xml:space="preserve">% </w:t>
            </w:r>
          </w:p>
        </w:tc>
        <w:tc>
          <w:tcPr>
            <w:tcW w:w="2398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0C3FA67D" w14:textId="77777777" w:rsidR="00895BF4" w:rsidRPr="00A42E5C" w:rsidRDefault="00895BF4">
            <w:pPr>
              <w:spacing w:after="0" w:line="259" w:lineRule="auto"/>
              <w:ind w:left="124" w:firstLine="0"/>
              <w:jc w:val="center"/>
              <w:rPr>
                <w:color w:val="auto"/>
                <w:sz w:val="20"/>
                <w:szCs w:val="20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  <w:szCs w:val="20"/>
              </w:rPr>
              <w:t>TIAs</w:t>
            </w:r>
          </w:p>
        </w:tc>
        <w:tc>
          <w:tcPr>
            <w:tcW w:w="3033" w:type="dxa"/>
            <w:gridSpan w:val="4"/>
            <w:vMerge w:val="restart"/>
            <w:tcBorders>
              <w:top w:val="single" w:sz="12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 w14:paraId="066C406E" w14:textId="2C7B2B7A" w:rsidR="00895BF4" w:rsidRPr="00A42E5C" w:rsidRDefault="00895BF4" w:rsidP="004677B7">
            <w:pPr>
              <w:spacing w:after="0" w:line="259" w:lineRule="auto"/>
              <w:ind w:left="0" w:right="156" w:firstLine="0"/>
              <w:jc w:val="center"/>
              <w:rPr>
                <w:color w:val="auto"/>
                <w:sz w:val="20"/>
                <w:szCs w:val="20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  <w:szCs w:val="20"/>
              </w:rPr>
              <w:t>%</w:t>
            </w:r>
          </w:p>
        </w:tc>
      </w:tr>
      <w:tr w:rsidR="00A42E5C" w:rsidRPr="00A42E5C" w14:paraId="318D574B" w14:textId="77777777" w:rsidTr="00895BF4">
        <w:trPr>
          <w:trHeight w:val="561"/>
        </w:trPr>
        <w:tc>
          <w:tcPr>
            <w:tcW w:w="27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02936EF9" w14:textId="5F15BB46" w:rsidR="00895BF4" w:rsidRPr="00A42E5C" w:rsidRDefault="00895BF4" w:rsidP="004677B7">
            <w:pPr>
              <w:spacing w:after="0" w:line="259" w:lineRule="auto"/>
              <w:ind w:left="120" w:firstLine="0"/>
              <w:jc w:val="center"/>
              <w:rPr>
                <w:color w:val="auto"/>
                <w:sz w:val="20"/>
                <w:szCs w:val="20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  <w:szCs w:val="20"/>
              </w:rPr>
              <w:t>Spontaneous intracerebral hemorrhages</w:t>
            </w:r>
          </w:p>
        </w:tc>
        <w:tc>
          <w:tcPr>
            <w:tcW w:w="2513" w:type="dxa"/>
            <w:gridSpan w:val="2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D14F01E" w14:textId="77777777" w:rsidR="00895BF4" w:rsidRPr="00A42E5C" w:rsidRDefault="00895BF4">
            <w:pPr>
              <w:spacing w:after="0" w:line="259" w:lineRule="auto"/>
              <w:ind w:left="0" w:right="25" w:firstLine="0"/>
              <w:jc w:val="center"/>
              <w:rPr>
                <w:color w:val="auto"/>
                <w:sz w:val="20"/>
                <w:szCs w:val="20"/>
              </w:rPr>
            </w:pPr>
            <w:r w:rsidRPr="00A42E5C">
              <w:rPr>
                <w:rFonts w:ascii="Arial" w:eastAsia="Arial" w:hAnsi="Arial" w:cs="Arial"/>
                <w:color w:val="auto"/>
                <w:sz w:val="20"/>
                <w:szCs w:val="20"/>
              </w:rPr>
              <w:t xml:space="preserve">% </w:t>
            </w:r>
          </w:p>
        </w:tc>
        <w:tc>
          <w:tcPr>
            <w:tcW w:w="2398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73AF707C" w14:textId="77777777" w:rsidR="00895BF4" w:rsidRPr="00A42E5C" w:rsidRDefault="00895BF4">
            <w:pPr>
              <w:spacing w:after="0" w:line="259" w:lineRule="auto"/>
              <w:ind w:left="4" w:firstLine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3033" w:type="dxa"/>
            <w:gridSpan w:val="4"/>
            <w:vMerge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74C9F6F" w14:textId="220D4F7F" w:rsidR="00895BF4" w:rsidRPr="00A42E5C" w:rsidRDefault="00895BF4" w:rsidP="004677B7">
            <w:pPr>
              <w:spacing w:after="0" w:line="259" w:lineRule="auto"/>
              <w:ind w:left="4" w:firstLine="0"/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A42E5C" w:rsidRPr="00A42E5C" w14:paraId="2C4457A5" w14:textId="77777777" w:rsidTr="004677B7">
        <w:trPr>
          <w:trHeight w:val="658"/>
        </w:trPr>
        <w:tc>
          <w:tcPr>
            <w:tcW w:w="10709" w:type="dxa"/>
            <w:gridSpan w:val="9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0F1F1"/>
            <w:vAlign w:val="center"/>
          </w:tcPr>
          <w:p w14:paraId="165A964A" w14:textId="2772B985" w:rsidR="002E38F6" w:rsidRPr="00A42E5C" w:rsidRDefault="00D21B09">
            <w:pPr>
              <w:spacing w:after="0" w:line="259" w:lineRule="auto"/>
              <w:ind w:left="450" w:firstLine="0"/>
              <w:jc w:val="left"/>
              <w:rPr>
                <w:color w:val="auto"/>
                <w:lang w:val="en-GB"/>
              </w:rPr>
            </w:pPr>
            <w:r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 xml:space="preserve">        </w:t>
            </w:r>
            <w:r w:rsidR="00A42ED9" w:rsidRPr="00A42E5C">
              <w:rPr>
                <w:rFonts w:ascii="Arial" w:eastAsia="Arial" w:hAnsi="Arial" w:cs="Arial"/>
                <w:b/>
                <w:color w:val="auto"/>
                <w:sz w:val="24"/>
                <w:lang w:val="en-GB"/>
              </w:rPr>
              <w:t>Free text for any comments (optional)</w:t>
            </w:r>
          </w:p>
        </w:tc>
      </w:tr>
      <w:tr w:rsidR="00A42E5C" w:rsidRPr="00A42E5C" w14:paraId="299DAACE" w14:textId="77777777" w:rsidTr="004677B7">
        <w:trPr>
          <w:trHeight w:val="2292"/>
        </w:trPr>
        <w:tc>
          <w:tcPr>
            <w:tcW w:w="10709" w:type="dxa"/>
            <w:gridSpan w:val="9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4E328B6" w14:textId="77777777" w:rsidR="002E38F6" w:rsidRPr="00A42E5C" w:rsidRDefault="008127E0">
            <w:pPr>
              <w:spacing w:after="0" w:line="259" w:lineRule="auto"/>
              <w:ind w:left="0" w:firstLine="0"/>
              <w:jc w:val="left"/>
              <w:rPr>
                <w:color w:val="auto"/>
                <w:lang w:val="en-GB"/>
              </w:rPr>
            </w:pPr>
            <w:r w:rsidRPr="00A42E5C">
              <w:rPr>
                <w:rFonts w:ascii="Times New Roman" w:eastAsia="Times New Roman" w:hAnsi="Times New Roman" w:cs="Times New Roman"/>
                <w:color w:val="auto"/>
                <w:sz w:val="20"/>
                <w:lang w:val="en-GB"/>
              </w:rPr>
              <w:t xml:space="preserve"> </w:t>
            </w:r>
          </w:p>
        </w:tc>
      </w:tr>
    </w:tbl>
    <w:p w14:paraId="20AE6EC3" w14:textId="77777777" w:rsidR="002E38F6" w:rsidRPr="00A42E5C" w:rsidRDefault="008127E0">
      <w:pPr>
        <w:spacing w:after="120" w:line="259" w:lineRule="auto"/>
        <w:ind w:left="0" w:firstLine="0"/>
        <w:jc w:val="left"/>
        <w:rPr>
          <w:color w:val="auto"/>
          <w:lang w:val="en-GB"/>
        </w:rPr>
      </w:pPr>
      <w:r w:rsidRPr="00A42E5C">
        <w:rPr>
          <w:rFonts w:ascii="Times New Roman" w:eastAsia="Times New Roman" w:hAnsi="Times New Roman" w:cs="Times New Roman"/>
          <w:color w:val="auto"/>
          <w:sz w:val="20"/>
          <w:lang w:val="en-GB"/>
        </w:rPr>
        <w:t xml:space="preserve"> </w:t>
      </w:r>
    </w:p>
    <w:p w14:paraId="5EDC0515" w14:textId="77777777" w:rsidR="002E38F6" w:rsidRPr="00A42E5C" w:rsidRDefault="008127E0">
      <w:pPr>
        <w:spacing w:after="175" w:line="259" w:lineRule="auto"/>
        <w:ind w:left="0" w:firstLine="0"/>
        <w:jc w:val="left"/>
        <w:rPr>
          <w:color w:val="auto"/>
          <w:lang w:val="en-GB"/>
        </w:rPr>
      </w:pPr>
      <w:r w:rsidRPr="00A42E5C">
        <w:rPr>
          <w:rFonts w:ascii="Times New Roman" w:eastAsia="Times New Roman" w:hAnsi="Times New Roman" w:cs="Times New Roman"/>
          <w:color w:val="auto"/>
          <w:sz w:val="20"/>
          <w:lang w:val="en-GB"/>
        </w:rPr>
        <w:t xml:space="preserve"> </w:t>
      </w:r>
    </w:p>
    <w:p w14:paraId="39BBD317" w14:textId="77777777" w:rsidR="002E38F6" w:rsidRPr="00A42E5C" w:rsidRDefault="00A42ED9" w:rsidP="00A42ED9">
      <w:pPr>
        <w:spacing w:after="0" w:line="259" w:lineRule="auto"/>
        <w:ind w:left="0" w:firstLine="0"/>
        <w:jc w:val="right"/>
        <w:rPr>
          <w:color w:val="auto"/>
          <w:lang w:val="en-GB"/>
        </w:rPr>
      </w:pPr>
      <w:r w:rsidRPr="00A42E5C">
        <w:rPr>
          <w:rFonts w:ascii="Arial" w:eastAsia="Arial" w:hAnsi="Arial" w:cs="Arial"/>
          <w:b/>
          <w:color w:val="auto"/>
          <w:sz w:val="24"/>
          <w:lang w:val="en-GB"/>
        </w:rPr>
        <w:t>Thank you very much for your time!</w:t>
      </w:r>
    </w:p>
    <w:sectPr w:rsidR="002E38F6" w:rsidRPr="00A42E5C">
      <w:footerReference w:type="even" r:id="rId8"/>
      <w:footerReference w:type="default" r:id="rId9"/>
      <w:footerReference w:type="first" r:id="rId10"/>
      <w:pgSz w:w="11910" w:h="16840"/>
      <w:pgMar w:top="719" w:right="3982" w:bottom="1032" w:left="540" w:header="720" w:footer="533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B564B" w14:textId="77777777" w:rsidR="004272BE" w:rsidRDefault="004272BE">
      <w:pPr>
        <w:spacing w:after="0" w:line="240" w:lineRule="auto"/>
      </w:pPr>
      <w:r>
        <w:separator/>
      </w:r>
    </w:p>
  </w:endnote>
  <w:endnote w:type="continuationSeparator" w:id="0">
    <w:p w14:paraId="2DE052C5" w14:textId="77777777" w:rsidR="004272BE" w:rsidRDefault="004272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BD1A77" w14:textId="77777777" w:rsidR="002E38F6" w:rsidRDefault="008127E0">
    <w:pPr>
      <w:tabs>
        <w:tab w:val="right" w:pos="10655"/>
      </w:tabs>
      <w:spacing w:after="0" w:line="259" w:lineRule="auto"/>
      <w:ind w:left="0" w:right="-3267" w:firstLine="0"/>
      <w:jc w:val="left"/>
    </w:pPr>
    <w:r>
      <w:rPr>
        <w:rFonts w:ascii="Arial" w:eastAsia="Arial" w:hAnsi="Arial" w:cs="Arial"/>
        <w:sz w:val="20"/>
      </w:rPr>
      <w:t xml:space="preserve"> </w:t>
    </w:r>
    <w:r>
      <w:rPr>
        <w:rFonts w:ascii="Arial" w:eastAsia="Arial" w:hAnsi="Arial" w:cs="Arial"/>
        <w:sz w:val="20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4"/>
      </w:rPr>
      <w:t>1</w:t>
    </w:r>
    <w:r>
      <w:rPr>
        <w:rFonts w:ascii="Times New Roman" w:eastAsia="Times New Roman" w:hAnsi="Times New Roman" w:cs="Times New Roman"/>
        <w:sz w:val="24"/>
      </w:rPr>
      <w:fldChar w:fldCharType="end"/>
    </w:r>
    <w:r>
      <w:rPr>
        <w:rFonts w:ascii="Times New Roman" w:eastAsia="Times New Roman" w:hAnsi="Times New Roman" w:cs="Times New Roman"/>
        <w:sz w:val="24"/>
      </w:rPr>
      <w:t xml:space="preserve"> </w:t>
    </w:r>
  </w:p>
  <w:p w14:paraId="05AD0533" w14:textId="77777777" w:rsidR="002E38F6" w:rsidRDefault="008127E0">
    <w:pPr>
      <w:spacing w:after="0" w:line="259" w:lineRule="auto"/>
      <w:ind w:left="521" w:firstLine="0"/>
      <w:jc w:val="left"/>
    </w:pPr>
    <w:r>
      <w:rPr>
        <w:rFonts w:ascii="Arial" w:eastAsia="Arial" w:hAnsi="Arial" w:cs="Arial"/>
        <w:sz w:val="20"/>
      </w:rPr>
      <w:t xml:space="preserve">Version 1.2; 15.04.2024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49EEAE" w14:textId="77777777" w:rsidR="002E38F6" w:rsidRDefault="008127E0">
    <w:pPr>
      <w:tabs>
        <w:tab w:val="right" w:pos="10655"/>
      </w:tabs>
      <w:spacing w:after="0" w:line="259" w:lineRule="auto"/>
      <w:ind w:left="0" w:right="-3267" w:firstLine="0"/>
      <w:jc w:val="left"/>
    </w:pPr>
    <w:r>
      <w:rPr>
        <w:rFonts w:ascii="Arial" w:eastAsia="Arial" w:hAnsi="Arial" w:cs="Arial"/>
        <w:sz w:val="20"/>
      </w:rPr>
      <w:t xml:space="preserve"> </w:t>
    </w:r>
    <w:r>
      <w:rPr>
        <w:rFonts w:ascii="Arial" w:eastAsia="Arial" w:hAnsi="Arial" w:cs="Arial"/>
        <w:sz w:val="20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4"/>
      </w:rPr>
      <w:t>1</w:t>
    </w:r>
    <w:r>
      <w:rPr>
        <w:rFonts w:ascii="Times New Roman" w:eastAsia="Times New Roman" w:hAnsi="Times New Roman" w:cs="Times New Roman"/>
        <w:sz w:val="24"/>
      </w:rPr>
      <w:fldChar w:fldCharType="end"/>
    </w:r>
    <w:r>
      <w:rPr>
        <w:rFonts w:ascii="Times New Roman" w:eastAsia="Times New Roman" w:hAnsi="Times New Roman" w:cs="Times New Roman"/>
        <w:sz w:val="24"/>
      </w:rPr>
      <w:t xml:space="preserve"> </w:t>
    </w:r>
  </w:p>
  <w:p w14:paraId="03566587" w14:textId="77777777" w:rsidR="002E38F6" w:rsidRDefault="008127E0">
    <w:pPr>
      <w:spacing w:after="0" w:line="259" w:lineRule="auto"/>
      <w:ind w:left="521" w:firstLine="0"/>
      <w:jc w:val="left"/>
    </w:pPr>
    <w:r>
      <w:rPr>
        <w:rFonts w:ascii="Arial" w:eastAsia="Arial" w:hAnsi="Arial" w:cs="Arial"/>
        <w:sz w:val="20"/>
      </w:rPr>
      <w:t xml:space="preserve">Version 1.2; 15.04.2024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8F917A" w14:textId="77777777" w:rsidR="002E38F6" w:rsidRDefault="008127E0">
    <w:pPr>
      <w:tabs>
        <w:tab w:val="right" w:pos="10655"/>
      </w:tabs>
      <w:spacing w:after="0" w:line="259" w:lineRule="auto"/>
      <w:ind w:left="0" w:right="-3267" w:firstLine="0"/>
      <w:jc w:val="left"/>
    </w:pPr>
    <w:r>
      <w:rPr>
        <w:rFonts w:ascii="Arial" w:eastAsia="Arial" w:hAnsi="Arial" w:cs="Arial"/>
        <w:sz w:val="20"/>
      </w:rPr>
      <w:t xml:space="preserve"> </w:t>
    </w:r>
    <w:r>
      <w:rPr>
        <w:rFonts w:ascii="Arial" w:eastAsia="Arial" w:hAnsi="Arial" w:cs="Arial"/>
        <w:sz w:val="20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4"/>
      </w:rPr>
      <w:t>1</w:t>
    </w:r>
    <w:r>
      <w:rPr>
        <w:rFonts w:ascii="Times New Roman" w:eastAsia="Times New Roman" w:hAnsi="Times New Roman" w:cs="Times New Roman"/>
        <w:sz w:val="24"/>
      </w:rPr>
      <w:fldChar w:fldCharType="end"/>
    </w:r>
    <w:r>
      <w:rPr>
        <w:rFonts w:ascii="Times New Roman" w:eastAsia="Times New Roman" w:hAnsi="Times New Roman" w:cs="Times New Roman"/>
        <w:sz w:val="24"/>
      </w:rPr>
      <w:t xml:space="preserve"> </w:t>
    </w:r>
  </w:p>
  <w:p w14:paraId="10CCA98C" w14:textId="77777777" w:rsidR="002E38F6" w:rsidRDefault="008127E0">
    <w:pPr>
      <w:spacing w:after="0" w:line="259" w:lineRule="auto"/>
      <w:ind w:left="521" w:firstLine="0"/>
      <w:jc w:val="left"/>
    </w:pPr>
    <w:r>
      <w:rPr>
        <w:rFonts w:ascii="Arial" w:eastAsia="Arial" w:hAnsi="Arial" w:cs="Arial"/>
        <w:sz w:val="20"/>
      </w:rPr>
      <w:t xml:space="preserve">Version 1.2; 15.04.2024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172D9" w14:textId="77777777" w:rsidR="004272BE" w:rsidRDefault="004272BE">
      <w:pPr>
        <w:spacing w:after="0" w:line="240" w:lineRule="auto"/>
      </w:pPr>
      <w:r>
        <w:separator/>
      </w:r>
    </w:p>
  </w:footnote>
  <w:footnote w:type="continuationSeparator" w:id="0">
    <w:p w14:paraId="37605F32" w14:textId="77777777" w:rsidR="004272BE" w:rsidRDefault="004272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7B6B43"/>
    <w:multiLevelType w:val="hybridMultilevel"/>
    <w:tmpl w:val="895C1BFE"/>
    <w:lvl w:ilvl="0" w:tplc="42949F42">
      <w:start w:val="1"/>
      <w:numFmt w:val="bullet"/>
      <w:lvlText w:val="•"/>
      <w:lvlJc w:val="left"/>
      <w:pPr>
        <w:ind w:left="75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F8EFBEC">
      <w:start w:val="1"/>
      <w:numFmt w:val="bullet"/>
      <w:lvlText w:val="o"/>
      <w:lvlJc w:val="left"/>
      <w:pPr>
        <w:ind w:left="149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BFEFAE0">
      <w:start w:val="1"/>
      <w:numFmt w:val="bullet"/>
      <w:lvlText w:val="▪"/>
      <w:lvlJc w:val="left"/>
      <w:pPr>
        <w:ind w:left="221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2E468168">
      <w:start w:val="1"/>
      <w:numFmt w:val="bullet"/>
      <w:lvlText w:val="•"/>
      <w:lvlJc w:val="left"/>
      <w:pPr>
        <w:ind w:left="293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D80EB1C">
      <w:start w:val="1"/>
      <w:numFmt w:val="bullet"/>
      <w:lvlText w:val="o"/>
      <w:lvlJc w:val="left"/>
      <w:pPr>
        <w:ind w:left="365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2F6A64B0">
      <w:start w:val="1"/>
      <w:numFmt w:val="bullet"/>
      <w:lvlText w:val="▪"/>
      <w:lvlJc w:val="left"/>
      <w:pPr>
        <w:ind w:left="437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3B7A0CCE">
      <w:start w:val="1"/>
      <w:numFmt w:val="bullet"/>
      <w:lvlText w:val="•"/>
      <w:lvlJc w:val="left"/>
      <w:pPr>
        <w:ind w:left="509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7CE3628">
      <w:start w:val="1"/>
      <w:numFmt w:val="bullet"/>
      <w:lvlText w:val="o"/>
      <w:lvlJc w:val="left"/>
      <w:pPr>
        <w:ind w:left="581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EC10A810">
      <w:start w:val="1"/>
      <w:numFmt w:val="bullet"/>
      <w:lvlText w:val="▪"/>
      <w:lvlJc w:val="left"/>
      <w:pPr>
        <w:ind w:left="653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38F6"/>
    <w:rsid w:val="00083735"/>
    <w:rsid w:val="000C4289"/>
    <w:rsid w:val="000F1373"/>
    <w:rsid w:val="00120E2B"/>
    <w:rsid w:val="00177903"/>
    <w:rsid w:val="00185F3F"/>
    <w:rsid w:val="001C6CD2"/>
    <w:rsid w:val="002E38F6"/>
    <w:rsid w:val="00364F37"/>
    <w:rsid w:val="003B524F"/>
    <w:rsid w:val="003D00D4"/>
    <w:rsid w:val="00412F52"/>
    <w:rsid w:val="00417722"/>
    <w:rsid w:val="004272BE"/>
    <w:rsid w:val="004677B7"/>
    <w:rsid w:val="004C06B2"/>
    <w:rsid w:val="00577747"/>
    <w:rsid w:val="005A71CB"/>
    <w:rsid w:val="0060734E"/>
    <w:rsid w:val="006855C7"/>
    <w:rsid w:val="006A5279"/>
    <w:rsid w:val="00746D61"/>
    <w:rsid w:val="007529D1"/>
    <w:rsid w:val="008127E0"/>
    <w:rsid w:val="008357E6"/>
    <w:rsid w:val="00895BF4"/>
    <w:rsid w:val="008B64F4"/>
    <w:rsid w:val="00986866"/>
    <w:rsid w:val="00A42E5C"/>
    <w:rsid w:val="00A42ED9"/>
    <w:rsid w:val="00B72777"/>
    <w:rsid w:val="00BA7617"/>
    <w:rsid w:val="00BB12B9"/>
    <w:rsid w:val="00BD14DA"/>
    <w:rsid w:val="00C71BB5"/>
    <w:rsid w:val="00C87C8A"/>
    <w:rsid w:val="00CD6233"/>
    <w:rsid w:val="00D21B09"/>
    <w:rsid w:val="00D24C91"/>
    <w:rsid w:val="00D35539"/>
    <w:rsid w:val="00D521D2"/>
    <w:rsid w:val="00D61E08"/>
    <w:rsid w:val="00D62553"/>
    <w:rsid w:val="00D95058"/>
    <w:rsid w:val="00DB675F"/>
    <w:rsid w:val="00DF7F5C"/>
    <w:rsid w:val="00E257A0"/>
    <w:rsid w:val="00F04116"/>
    <w:rsid w:val="00F145E4"/>
    <w:rsid w:val="00FD3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C0C5B7"/>
  <w15:docId w15:val="{0D77E7AE-003D-4D90-A0E7-8A063A017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5" w:line="249" w:lineRule="auto"/>
      <w:ind w:left="10" w:hanging="10"/>
      <w:jc w:val="both"/>
    </w:pPr>
    <w:rPr>
      <w:rFonts w:ascii="Calibri" w:eastAsia="Calibri" w:hAnsi="Calibri" w:cs="Calibri"/>
      <w:color w:val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erarbeitung">
    <w:name w:val="Revision"/>
    <w:hidden/>
    <w:uiPriority w:val="99"/>
    <w:semiHidden/>
    <w:rsid w:val="00F04116"/>
    <w:pPr>
      <w:spacing w:after="0" w:line="240" w:lineRule="auto"/>
    </w:pPr>
    <w:rPr>
      <w:rFonts w:ascii="Calibri" w:eastAsia="Calibri" w:hAnsi="Calibri" w:cs="Calibri"/>
      <w:color w:val="00000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D14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D14D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D14DA"/>
    <w:rPr>
      <w:rFonts w:ascii="Calibri" w:eastAsia="Calibri" w:hAnsi="Calibri" w:cs="Calibri"/>
      <w:color w:val="000000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14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14DA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77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7722"/>
    <w:rPr>
      <w:rFonts w:ascii="Segoe UI" w:eastAsia="Calibr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CD6DF7-AFB7-4ED4-AB9A-9A276E3728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2</Words>
  <Characters>5056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eb Qabalan</dc:creator>
  <cp:keywords/>
  <cp:lastModifiedBy>Mirkov, Damjan, Dr. med. univ.</cp:lastModifiedBy>
  <cp:revision>9</cp:revision>
  <dcterms:created xsi:type="dcterms:W3CDTF">2025-10-04T20:07:00Z</dcterms:created>
  <dcterms:modified xsi:type="dcterms:W3CDTF">2026-03-19T19:02:00Z</dcterms:modified>
</cp:coreProperties>
</file>